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B2800" w14:textId="77777777" w:rsidR="00C96440" w:rsidRPr="005A2B9E" w:rsidRDefault="00C96440" w:rsidP="00C96440">
      <w:pPr>
        <w:spacing w:line="480" w:lineRule="auto"/>
        <w:jc w:val="both"/>
        <w:rPr>
          <w:rFonts w:ascii="Arial" w:hAnsi="Arial" w:cs="Arial"/>
          <w:bCs/>
          <w:lang w:val="en-GB"/>
        </w:rPr>
      </w:pPr>
      <w:r w:rsidRPr="005A2B9E">
        <w:rPr>
          <w:rFonts w:ascii="Arial" w:hAnsi="Arial" w:cs="Arial"/>
          <w:b/>
          <w:lang w:val="en-GB"/>
        </w:rPr>
        <w:t xml:space="preserve">Figure </w:t>
      </w:r>
      <w:r>
        <w:rPr>
          <w:rFonts w:ascii="Arial" w:hAnsi="Arial" w:cs="Arial"/>
          <w:b/>
          <w:lang w:val="en-GB"/>
        </w:rPr>
        <w:t>S</w:t>
      </w:r>
      <w:r w:rsidRPr="005A2B9E">
        <w:rPr>
          <w:rFonts w:ascii="Arial" w:hAnsi="Arial" w:cs="Arial"/>
          <w:b/>
          <w:lang w:val="en-GB"/>
        </w:rPr>
        <w:t xml:space="preserve">1. Alterations as </w:t>
      </w:r>
      <w:r>
        <w:rPr>
          <w:rFonts w:ascii="Arial" w:hAnsi="Arial" w:cs="Arial"/>
          <w:b/>
          <w:lang w:val="en-GB"/>
        </w:rPr>
        <w:t xml:space="preserve">a </w:t>
      </w:r>
      <w:r w:rsidRPr="005A2B9E">
        <w:rPr>
          <w:rFonts w:ascii="Arial" w:hAnsi="Arial" w:cs="Arial"/>
          <w:b/>
          <w:lang w:val="en-GB"/>
        </w:rPr>
        <w:t>foundation for MTB recommendations</w:t>
      </w:r>
      <w:r>
        <w:rPr>
          <w:rFonts w:ascii="Arial" w:hAnsi="Arial" w:cs="Arial"/>
          <w:b/>
          <w:lang w:val="en-GB"/>
        </w:rPr>
        <w:t xml:space="preserve"> (extension of Figure 1)</w:t>
      </w:r>
      <w:r w:rsidRPr="005A2B9E">
        <w:rPr>
          <w:rFonts w:ascii="Arial" w:hAnsi="Arial" w:cs="Arial"/>
          <w:b/>
          <w:lang w:val="en-GB"/>
        </w:rPr>
        <w:t>.</w:t>
      </w:r>
      <w:r w:rsidRPr="005A2B9E">
        <w:rPr>
          <w:rFonts w:ascii="Arial" w:hAnsi="Arial" w:cs="Arial"/>
          <w:lang w:val="en-GB"/>
        </w:rPr>
        <w:t xml:space="preserve"> </w:t>
      </w:r>
      <w:proofErr w:type="spellStart"/>
      <w:r w:rsidRPr="005A2B9E">
        <w:rPr>
          <w:rFonts w:ascii="Arial" w:hAnsi="Arial" w:cs="Arial"/>
          <w:lang w:val="en-GB"/>
        </w:rPr>
        <w:t>Oncoprint</w:t>
      </w:r>
      <w:proofErr w:type="spellEnd"/>
      <w:r w:rsidRPr="005A2B9E">
        <w:rPr>
          <w:rFonts w:ascii="Arial" w:hAnsi="Arial" w:cs="Arial"/>
          <w:lang w:val="en-GB"/>
        </w:rPr>
        <w:t xml:space="preserve"> representation of </w:t>
      </w:r>
      <w:r w:rsidRPr="005A2B9E">
        <w:rPr>
          <w:rFonts w:ascii="Arial" w:hAnsi="Arial" w:cs="Arial"/>
          <w:bCs/>
          <w:lang w:val="en-GB"/>
        </w:rPr>
        <w:t>alterations bearing relevance for MTB recommendations</w:t>
      </w:r>
      <w:r>
        <w:rPr>
          <w:rFonts w:ascii="Arial" w:hAnsi="Arial" w:cs="Arial"/>
          <w:bCs/>
          <w:lang w:val="en-GB"/>
        </w:rPr>
        <w:t>. Blue frames highlight individual alterations on which MTB recommendations were based</w:t>
      </w:r>
      <w:r w:rsidRPr="005A2B9E">
        <w:rPr>
          <w:rFonts w:ascii="Arial" w:hAnsi="Arial" w:cs="Arial"/>
          <w:bCs/>
          <w:lang w:val="en-GB"/>
        </w:rPr>
        <w:t xml:space="preserve"> for first</w:t>
      </w:r>
      <w:r>
        <w:rPr>
          <w:rFonts w:ascii="Arial" w:hAnsi="Arial" w:cs="Arial"/>
          <w:bCs/>
          <w:lang w:val="en-GB"/>
        </w:rPr>
        <w:t>-</w:t>
      </w:r>
      <w:r w:rsidRPr="005A2B9E">
        <w:rPr>
          <w:rFonts w:ascii="Arial" w:hAnsi="Arial" w:cs="Arial"/>
          <w:bCs/>
          <w:lang w:val="en-GB"/>
        </w:rPr>
        <w:t>priority recommendations</w:t>
      </w:r>
      <w:r>
        <w:rPr>
          <w:rFonts w:ascii="Arial" w:hAnsi="Arial" w:cs="Arial"/>
          <w:bCs/>
          <w:lang w:val="en-GB"/>
        </w:rPr>
        <w:t>,</w:t>
      </w:r>
      <w:r w:rsidRPr="005A2B9E">
        <w:rPr>
          <w:rFonts w:ascii="Arial" w:hAnsi="Arial" w:cs="Arial"/>
          <w:bCs/>
          <w:lang w:val="en-GB"/>
        </w:rPr>
        <w:t xml:space="preserve"> and orange frames for lower</w:t>
      </w:r>
      <w:r>
        <w:rPr>
          <w:rFonts w:ascii="Arial" w:hAnsi="Arial" w:cs="Arial"/>
          <w:bCs/>
          <w:lang w:val="en-GB"/>
        </w:rPr>
        <w:t>-</w:t>
      </w:r>
      <w:r w:rsidRPr="005A2B9E">
        <w:rPr>
          <w:rFonts w:ascii="Arial" w:hAnsi="Arial" w:cs="Arial"/>
          <w:bCs/>
          <w:lang w:val="en-GB"/>
        </w:rPr>
        <w:t>priority recommendations. The percentage of first</w:t>
      </w:r>
      <w:r>
        <w:rPr>
          <w:rFonts w:ascii="Arial" w:hAnsi="Arial" w:cs="Arial"/>
          <w:bCs/>
          <w:lang w:val="en-GB"/>
        </w:rPr>
        <w:t>-</w:t>
      </w:r>
      <w:r w:rsidRPr="005A2B9E">
        <w:rPr>
          <w:rFonts w:ascii="Arial" w:hAnsi="Arial" w:cs="Arial"/>
          <w:bCs/>
          <w:lang w:val="en-GB"/>
        </w:rPr>
        <w:t xml:space="preserve"> and lower</w:t>
      </w:r>
      <w:r>
        <w:rPr>
          <w:rFonts w:ascii="Arial" w:hAnsi="Arial" w:cs="Arial"/>
          <w:bCs/>
          <w:lang w:val="en-GB"/>
        </w:rPr>
        <w:t>-</w:t>
      </w:r>
      <w:r w:rsidRPr="005A2B9E">
        <w:rPr>
          <w:rFonts w:ascii="Arial" w:hAnsi="Arial" w:cs="Arial"/>
          <w:bCs/>
          <w:lang w:val="en-GB"/>
        </w:rPr>
        <w:t xml:space="preserve">priority recommendations is given on the right. The order of patients can be translated to </w:t>
      </w:r>
      <w:proofErr w:type="spellStart"/>
      <w:r w:rsidRPr="005A2B9E">
        <w:rPr>
          <w:rFonts w:ascii="Arial" w:hAnsi="Arial" w:cs="Arial"/>
          <w:bCs/>
          <w:lang w:val="en-GB"/>
        </w:rPr>
        <w:t>PatID</w:t>
      </w:r>
      <w:proofErr w:type="spellEnd"/>
      <w:r w:rsidRPr="005A2B9E">
        <w:rPr>
          <w:rFonts w:ascii="Arial" w:hAnsi="Arial" w:cs="Arial"/>
          <w:bCs/>
          <w:lang w:val="en-GB"/>
        </w:rPr>
        <w:t xml:space="preserve"> using Table S</w:t>
      </w:r>
      <w:r>
        <w:rPr>
          <w:rFonts w:ascii="Arial" w:hAnsi="Arial" w:cs="Arial"/>
          <w:bCs/>
          <w:lang w:val="en-GB"/>
        </w:rPr>
        <w:t>3</w:t>
      </w:r>
      <w:r w:rsidRPr="005A2B9E">
        <w:rPr>
          <w:rFonts w:ascii="Arial" w:hAnsi="Arial" w:cs="Arial"/>
          <w:bCs/>
          <w:lang w:val="en-GB"/>
        </w:rPr>
        <w:t>. The row “others” subsumes individual cases with BCL2 loss by IHC, androgen receptor expression</w:t>
      </w:r>
      <w:r>
        <w:rPr>
          <w:rFonts w:ascii="Arial" w:hAnsi="Arial" w:cs="Arial"/>
          <w:bCs/>
          <w:lang w:val="en-GB"/>
        </w:rPr>
        <w:t>,</w:t>
      </w:r>
      <w:r w:rsidRPr="005A2B9E">
        <w:rPr>
          <w:rFonts w:ascii="Arial" w:hAnsi="Arial" w:cs="Arial"/>
          <w:bCs/>
          <w:lang w:val="en-GB"/>
        </w:rPr>
        <w:t xml:space="preserve"> and FGF CNV. </w:t>
      </w:r>
    </w:p>
    <w:p w14:paraId="67AA7B3D" w14:textId="77777777" w:rsidR="00C96440" w:rsidRPr="005A2B9E" w:rsidRDefault="00C96440" w:rsidP="00C96440">
      <w:pPr>
        <w:spacing w:line="480" w:lineRule="auto"/>
        <w:jc w:val="both"/>
        <w:rPr>
          <w:rFonts w:ascii="Arial" w:hAnsi="Arial" w:cs="Arial"/>
          <w:bCs/>
          <w:lang w:val="en-GB"/>
        </w:rPr>
      </w:pPr>
      <w:r w:rsidRPr="005A2B9E">
        <w:rPr>
          <w:rFonts w:ascii="Arial" w:hAnsi="Arial" w:cs="Arial"/>
          <w:bCs/>
          <w:lang w:val="en-GB"/>
        </w:rPr>
        <w:t xml:space="preserve">MSI, microsatellite instability status; TMB, tumour mutational burden in mutations per </w:t>
      </w:r>
      <w:proofErr w:type="spellStart"/>
      <w:r w:rsidRPr="005A2B9E">
        <w:rPr>
          <w:rFonts w:ascii="Arial" w:hAnsi="Arial" w:cs="Arial"/>
          <w:bCs/>
          <w:lang w:val="en-GB"/>
        </w:rPr>
        <w:t>megabase</w:t>
      </w:r>
      <w:proofErr w:type="spellEnd"/>
      <w:r w:rsidRPr="005A2B9E">
        <w:rPr>
          <w:rFonts w:ascii="Arial" w:hAnsi="Arial" w:cs="Arial"/>
          <w:bCs/>
          <w:lang w:val="en-GB"/>
        </w:rPr>
        <w:t>.</w:t>
      </w:r>
    </w:p>
    <w:p w14:paraId="1246BAF0" w14:textId="77777777" w:rsidR="00C96440" w:rsidRPr="005A2B9E" w:rsidRDefault="00C96440" w:rsidP="00C96440">
      <w:pPr>
        <w:spacing w:line="480" w:lineRule="auto"/>
        <w:jc w:val="both"/>
        <w:rPr>
          <w:rFonts w:ascii="Arial" w:hAnsi="Arial" w:cs="Arial"/>
          <w:bCs/>
          <w:lang w:val="en-GB"/>
        </w:rPr>
      </w:pPr>
      <w:r w:rsidRPr="005A2B9E">
        <w:rPr>
          <w:rFonts w:ascii="Arial" w:hAnsi="Arial" w:cs="Arial"/>
          <w:bCs/>
          <w:lang w:val="en-GB"/>
        </w:rPr>
        <w:t>CUP, carcinoma of unknown p</w:t>
      </w:r>
      <w:r>
        <w:rPr>
          <w:rFonts w:ascii="Arial" w:hAnsi="Arial" w:cs="Arial"/>
          <w:bCs/>
          <w:lang w:val="en-GB"/>
        </w:rPr>
        <w:t>r</w:t>
      </w:r>
      <w:r w:rsidRPr="005A2B9E">
        <w:rPr>
          <w:rFonts w:ascii="Arial" w:hAnsi="Arial" w:cs="Arial"/>
          <w:bCs/>
          <w:lang w:val="en-GB"/>
        </w:rPr>
        <w:t>imary; Ca, cancer; CCA, cholangiocarcinoma; GIST, gastrointestinal stromal tumour; HCC, hepatocellular carcinoma; HNSCC, head and neck squamous cell cancer; CRC, colorectal cancer; NEC, neuroendocrine carcinoma; RCC, renal cell cancer.</w:t>
      </w:r>
    </w:p>
    <w:p w14:paraId="3E7E529E" w14:textId="77777777" w:rsidR="00C96440" w:rsidRDefault="00C96440" w:rsidP="00C96440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14:paraId="0F34518A" w14:textId="77777777" w:rsidR="00C96440" w:rsidRDefault="00C96440" w:rsidP="00C96440">
      <w:pPr>
        <w:spacing w:line="480" w:lineRule="auto"/>
        <w:jc w:val="both"/>
        <w:rPr>
          <w:rFonts w:ascii="Arial" w:hAnsi="Arial" w:cs="Arial"/>
          <w:lang w:val="en-GB"/>
        </w:rPr>
      </w:pPr>
      <w:r w:rsidRPr="005A2B9E">
        <w:rPr>
          <w:rFonts w:ascii="Arial" w:hAnsi="Arial" w:cs="Arial"/>
          <w:b/>
          <w:lang w:val="en-GB"/>
        </w:rPr>
        <w:t>Figure S</w:t>
      </w:r>
      <w:r>
        <w:rPr>
          <w:rFonts w:ascii="Arial" w:hAnsi="Arial" w:cs="Arial"/>
          <w:b/>
          <w:lang w:val="en-GB"/>
        </w:rPr>
        <w:t>2</w:t>
      </w:r>
      <w:r w:rsidRPr="005A2B9E">
        <w:rPr>
          <w:rFonts w:ascii="Arial" w:hAnsi="Arial" w:cs="Arial"/>
          <w:b/>
          <w:lang w:val="en-GB"/>
        </w:rPr>
        <w:t xml:space="preserve">. Survival outcome measures in the cholangiocarcinoma </w:t>
      </w:r>
      <w:proofErr w:type="spellStart"/>
      <w:r>
        <w:rPr>
          <w:rFonts w:ascii="Arial" w:hAnsi="Arial" w:cs="Arial"/>
          <w:b/>
          <w:lang w:val="en-GB"/>
        </w:rPr>
        <w:t>sub</w:t>
      </w:r>
      <w:r w:rsidRPr="005A2B9E">
        <w:rPr>
          <w:rFonts w:ascii="Arial" w:hAnsi="Arial" w:cs="Arial"/>
          <w:b/>
          <w:lang w:val="en-GB"/>
        </w:rPr>
        <w:t>cohort</w:t>
      </w:r>
      <w:proofErr w:type="spellEnd"/>
      <w:r w:rsidRPr="005A2B9E">
        <w:rPr>
          <w:rFonts w:ascii="Arial" w:hAnsi="Arial" w:cs="Arial"/>
          <w:b/>
          <w:lang w:val="en-GB"/>
        </w:rPr>
        <w:t>.</w:t>
      </w:r>
      <w:r w:rsidRPr="005A2B9E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P</w:t>
      </w:r>
      <w:r w:rsidRPr="005A2B9E">
        <w:rPr>
          <w:rFonts w:ascii="Arial" w:hAnsi="Arial" w:cs="Arial"/>
          <w:lang w:val="en-GB"/>
        </w:rPr>
        <w:t>rogression</w:t>
      </w:r>
      <w:r>
        <w:rPr>
          <w:rFonts w:ascii="Arial" w:hAnsi="Arial" w:cs="Arial"/>
          <w:lang w:val="en-GB"/>
        </w:rPr>
        <w:t>-</w:t>
      </w:r>
      <w:r w:rsidRPr="005A2B9E">
        <w:rPr>
          <w:rFonts w:ascii="Arial" w:hAnsi="Arial" w:cs="Arial"/>
          <w:lang w:val="en-GB"/>
        </w:rPr>
        <w:t>free survival (</w:t>
      </w:r>
      <w:r>
        <w:rPr>
          <w:rFonts w:ascii="Arial" w:hAnsi="Arial" w:cs="Arial"/>
          <w:i/>
          <w:iCs/>
          <w:lang w:val="en-GB"/>
        </w:rPr>
        <w:t>a</w:t>
      </w:r>
      <w:r w:rsidRPr="005A2B9E">
        <w:rPr>
          <w:rFonts w:ascii="Arial" w:hAnsi="Arial" w:cs="Arial"/>
          <w:lang w:val="en-GB"/>
        </w:rPr>
        <w:t xml:space="preserve">) and </w:t>
      </w:r>
      <w:r>
        <w:rPr>
          <w:rFonts w:ascii="Arial" w:hAnsi="Arial" w:cs="Arial"/>
          <w:lang w:val="en-GB"/>
        </w:rPr>
        <w:t>overall</w:t>
      </w:r>
      <w:r w:rsidRPr="005A2B9E">
        <w:rPr>
          <w:rFonts w:ascii="Arial" w:hAnsi="Arial" w:cs="Arial"/>
          <w:lang w:val="en-GB"/>
        </w:rPr>
        <w:t xml:space="preserve"> survival (</w:t>
      </w:r>
      <w:r>
        <w:rPr>
          <w:rFonts w:ascii="Arial" w:hAnsi="Arial" w:cs="Arial"/>
          <w:i/>
          <w:iCs/>
          <w:lang w:val="en-GB"/>
        </w:rPr>
        <w:t>b</w:t>
      </w:r>
      <w:r w:rsidRPr="005A2B9E">
        <w:rPr>
          <w:rFonts w:ascii="Arial" w:hAnsi="Arial" w:cs="Arial"/>
          <w:lang w:val="en-GB"/>
        </w:rPr>
        <w:t>) of the cholangiocarcinoma cohort (intrahepatic, perihilar</w:t>
      </w:r>
      <w:r>
        <w:rPr>
          <w:rFonts w:ascii="Arial" w:hAnsi="Arial" w:cs="Arial"/>
          <w:lang w:val="en-GB"/>
        </w:rPr>
        <w:t>,</w:t>
      </w:r>
      <w:r w:rsidRPr="005A2B9E">
        <w:rPr>
          <w:rFonts w:ascii="Arial" w:hAnsi="Arial" w:cs="Arial"/>
          <w:lang w:val="en-GB"/>
        </w:rPr>
        <w:t xml:space="preserve"> and extrahepatic cholangiocarcinoma as well as gallbladder carcinoma combined) comparing patients receiving MTB recommended therapies, alternative therapies </w:t>
      </w:r>
      <w:r>
        <w:rPr>
          <w:rFonts w:ascii="Arial" w:hAnsi="Arial" w:cs="Arial"/>
          <w:lang w:val="en-GB"/>
        </w:rPr>
        <w:t>after</w:t>
      </w:r>
      <w:r w:rsidRPr="005A2B9E">
        <w:rPr>
          <w:rFonts w:ascii="Arial" w:hAnsi="Arial" w:cs="Arial"/>
          <w:lang w:val="en-GB"/>
        </w:rPr>
        <w:t xml:space="preserve"> the MTB and patients without further therapies. The </w:t>
      </w:r>
      <w:r w:rsidRPr="005A2B9E">
        <w:rPr>
          <w:rFonts w:ascii="Arial" w:hAnsi="Arial" w:cs="Arial"/>
          <w:i/>
          <w:iCs/>
          <w:lang w:val="en-GB"/>
        </w:rPr>
        <w:t>p</w:t>
      </w:r>
      <w:r w:rsidRPr="005A2B9E">
        <w:rPr>
          <w:rFonts w:ascii="Arial" w:hAnsi="Arial" w:cs="Arial"/>
          <w:lang w:val="en-GB"/>
        </w:rPr>
        <w:t>-value was calculated by</w:t>
      </w:r>
      <w:r>
        <w:rPr>
          <w:rFonts w:ascii="Arial" w:hAnsi="Arial" w:cs="Arial"/>
          <w:lang w:val="en-GB"/>
        </w:rPr>
        <w:t xml:space="preserve"> the</w:t>
      </w:r>
      <w:r w:rsidRPr="005A2B9E">
        <w:rPr>
          <w:rFonts w:ascii="Arial" w:hAnsi="Arial" w:cs="Arial"/>
          <w:lang w:val="en-GB"/>
        </w:rPr>
        <w:t xml:space="preserve"> log</w:t>
      </w:r>
      <w:r>
        <w:rPr>
          <w:rFonts w:ascii="Arial" w:hAnsi="Arial" w:cs="Arial"/>
          <w:lang w:val="en-GB"/>
        </w:rPr>
        <w:t>-</w:t>
      </w:r>
      <w:r w:rsidRPr="005A2B9E">
        <w:rPr>
          <w:rFonts w:ascii="Arial" w:hAnsi="Arial" w:cs="Arial"/>
          <w:lang w:val="en-GB"/>
        </w:rPr>
        <w:t>rank test.</w:t>
      </w:r>
    </w:p>
    <w:sectPr w:rsidR="00C96440" w:rsidSect="005E471F">
      <w:footerReference w:type="default" r:id="rId8"/>
      <w:pgSz w:w="11909" w:h="16834"/>
      <w:pgMar w:top="1440" w:right="1440" w:bottom="1440" w:left="1440" w:header="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3C9B5" w14:textId="77777777" w:rsidR="00AE7CB5" w:rsidRDefault="00AE7CB5" w:rsidP="007D035B">
      <w:r>
        <w:separator/>
      </w:r>
    </w:p>
  </w:endnote>
  <w:endnote w:type="continuationSeparator" w:id="0">
    <w:p w14:paraId="0FB2F167" w14:textId="77777777" w:rsidR="00AE7CB5" w:rsidRDefault="00AE7CB5" w:rsidP="007D035B">
      <w:r>
        <w:continuationSeparator/>
      </w:r>
    </w:p>
  </w:endnote>
  <w:endnote w:type="continuationNotice" w:id="1">
    <w:p w14:paraId="62E21334" w14:textId="77777777" w:rsidR="00AE7CB5" w:rsidRDefault="00AE7CB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912744883"/>
      <w:docPartObj>
        <w:docPartGallery w:val="Page Numbers (Bottom of Page)"/>
        <w:docPartUnique/>
      </w:docPartObj>
    </w:sdtPr>
    <w:sdtContent>
      <w:p w14:paraId="623CC9E5" w14:textId="172073AB" w:rsidR="004A24F9" w:rsidRPr="00022048" w:rsidRDefault="004A24F9">
        <w:pPr>
          <w:pStyle w:val="Fuzeile"/>
          <w:jc w:val="right"/>
          <w:rPr>
            <w:rFonts w:ascii="Arial" w:hAnsi="Arial" w:cs="Arial"/>
          </w:rPr>
        </w:pPr>
        <w:r w:rsidRPr="00022048">
          <w:rPr>
            <w:rFonts w:ascii="Arial" w:hAnsi="Arial" w:cs="Arial"/>
          </w:rPr>
          <w:fldChar w:fldCharType="begin"/>
        </w:r>
        <w:r w:rsidRPr="00022048">
          <w:rPr>
            <w:rFonts w:ascii="Arial" w:hAnsi="Arial" w:cs="Arial"/>
          </w:rPr>
          <w:instrText>PAGE   \* MERGEFORMAT</w:instrText>
        </w:r>
        <w:r w:rsidRPr="00022048">
          <w:rPr>
            <w:rFonts w:ascii="Arial" w:hAnsi="Arial" w:cs="Arial"/>
          </w:rPr>
          <w:fldChar w:fldCharType="separate"/>
        </w:r>
        <w:r w:rsidR="00AD6B30" w:rsidRPr="00AD6B30">
          <w:rPr>
            <w:rFonts w:ascii="Arial" w:hAnsi="Arial" w:cs="Arial"/>
            <w:noProof/>
            <w:lang w:val="it-IT"/>
          </w:rPr>
          <w:t>23</w:t>
        </w:r>
        <w:r w:rsidRPr="00022048">
          <w:rPr>
            <w:rFonts w:ascii="Arial" w:hAnsi="Arial" w:cs="Arial"/>
          </w:rPr>
          <w:fldChar w:fldCharType="end"/>
        </w:r>
      </w:p>
    </w:sdtContent>
  </w:sdt>
  <w:p w14:paraId="1E60D6E2" w14:textId="77777777" w:rsidR="004A24F9" w:rsidRDefault="004A24F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FAAAF" w14:textId="77777777" w:rsidR="00AE7CB5" w:rsidRDefault="00AE7CB5" w:rsidP="007D035B">
      <w:r>
        <w:separator/>
      </w:r>
    </w:p>
  </w:footnote>
  <w:footnote w:type="continuationSeparator" w:id="0">
    <w:p w14:paraId="3F02BE0C" w14:textId="77777777" w:rsidR="00AE7CB5" w:rsidRDefault="00AE7CB5" w:rsidP="007D035B">
      <w:r>
        <w:continuationSeparator/>
      </w:r>
    </w:p>
  </w:footnote>
  <w:footnote w:type="continuationNotice" w:id="1">
    <w:p w14:paraId="5D163698" w14:textId="77777777" w:rsidR="00AE7CB5" w:rsidRDefault="00AE7CB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491C43"/>
    <w:multiLevelType w:val="hybridMultilevel"/>
    <w:tmpl w:val="BDFA8F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533E2B"/>
    <w:multiLevelType w:val="hybridMultilevel"/>
    <w:tmpl w:val="ED20802C"/>
    <w:lvl w:ilvl="0" w:tplc="D5D28E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B4194A"/>
    <w:multiLevelType w:val="multilevel"/>
    <w:tmpl w:val="E8FEF9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BF2B40"/>
    <w:multiLevelType w:val="hybridMultilevel"/>
    <w:tmpl w:val="56D0D0D4"/>
    <w:lvl w:ilvl="0" w:tplc="78E0A7A0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  <w:color w:val="auto"/>
        <w:u w:val="none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A3A3E64"/>
    <w:multiLevelType w:val="multilevel"/>
    <w:tmpl w:val="87DA1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CB1ED1"/>
    <w:multiLevelType w:val="multilevel"/>
    <w:tmpl w:val="E59C3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9A530FB"/>
    <w:multiLevelType w:val="hybridMultilevel"/>
    <w:tmpl w:val="D5CA39B6"/>
    <w:lvl w:ilvl="0" w:tplc="8C0AD57E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103074"/>
    <w:multiLevelType w:val="hybridMultilevel"/>
    <w:tmpl w:val="96747B08"/>
    <w:lvl w:ilvl="0" w:tplc="CB24A4B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7A078A"/>
    <w:multiLevelType w:val="multilevel"/>
    <w:tmpl w:val="C0B45F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45F322D"/>
    <w:multiLevelType w:val="hybridMultilevel"/>
    <w:tmpl w:val="2AA6AE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9946B6"/>
    <w:multiLevelType w:val="multilevel"/>
    <w:tmpl w:val="CBF29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C0D53C5"/>
    <w:multiLevelType w:val="hybridMultilevel"/>
    <w:tmpl w:val="D454577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DD52F2"/>
    <w:multiLevelType w:val="hybridMultilevel"/>
    <w:tmpl w:val="C96492D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01509D6"/>
    <w:multiLevelType w:val="multilevel"/>
    <w:tmpl w:val="100E4D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8795185"/>
    <w:multiLevelType w:val="multilevel"/>
    <w:tmpl w:val="41BE9B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1040FC9"/>
    <w:multiLevelType w:val="multilevel"/>
    <w:tmpl w:val="84983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621B68F4"/>
    <w:multiLevelType w:val="multilevel"/>
    <w:tmpl w:val="4AAC3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39F1D8B"/>
    <w:multiLevelType w:val="hybridMultilevel"/>
    <w:tmpl w:val="15769AA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F86FC5"/>
    <w:multiLevelType w:val="multilevel"/>
    <w:tmpl w:val="60FE7B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BBE254C"/>
    <w:multiLevelType w:val="hybridMultilevel"/>
    <w:tmpl w:val="FED4A57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D229E5"/>
    <w:multiLevelType w:val="hybridMultilevel"/>
    <w:tmpl w:val="92203D6A"/>
    <w:lvl w:ilvl="0" w:tplc="8BFA7366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  <w:color w:val="auto"/>
        <w:u w:val="none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7C2B464B"/>
    <w:multiLevelType w:val="hybridMultilevel"/>
    <w:tmpl w:val="F40057B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1773222">
    <w:abstractNumId w:val="20"/>
  </w:num>
  <w:num w:numId="2" w16cid:durableId="1025862791">
    <w:abstractNumId w:val="3"/>
  </w:num>
  <w:num w:numId="3" w16cid:durableId="572273801">
    <w:abstractNumId w:val="0"/>
  </w:num>
  <w:num w:numId="4" w16cid:durableId="1871336126">
    <w:abstractNumId w:val="15"/>
  </w:num>
  <w:num w:numId="5" w16cid:durableId="1570381264">
    <w:abstractNumId w:val="6"/>
  </w:num>
  <w:num w:numId="6" w16cid:durableId="1951355609">
    <w:abstractNumId w:val="19"/>
  </w:num>
  <w:num w:numId="7" w16cid:durableId="587351170">
    <w:abstractNumId w:val="9"/>
  </w:num>
  <w:num w:numId="8" w16cid:durableId="1453089403">
    <w:abstractNumId w:val="1"/>
  </w:num>
  <w:num w:numId="9" w16cid:durableId="939410143">
    <w:abstractNumId w:val="17"/>
  </w:num>
  <w:num w:numId="10" w16cid:durableId="1602910264">
    <w:abstractNumId w:val="11"/>
  </w:num>
  <w:num w:numId="11" w16cid:durableId="1531996117">
    <w:abstractNumId w:val="21"/>
  </w:num>
  <w:num w:numId="12" w16cid:durableId="1436712599">
    <w:abstractNumId w:val="13"/>
  </w:num>
  <w:num w:numId="13" w16cid:durableId="1326325264">
    <w:abstractNumId w:val="10"/>
  </w:num>
  <w:num w:numId="14" w16cid:durableId="823282758">
    <w:abstractNumId w:val="8"/>
  </w:num>
  <w:num w:numId="15" w16cid:durableId="1556501644">
    <w:abstractNumId w:val="2"/>
  </w:num>
  <w:num w:numId="16" w16cid:durableId="2121797703">
    <w:abstractNumId w:val="4"/>
  </w:num>
  <w:num w:numId="17" w16cid:durableId="477961107">
    <w:abstractNumId w:val="5"/>
  </w:num>
  <w:num w:numId="18" w16cid:durableId="1956596660">
    <w:abstractNumId w:val="16"/>
  </w:num>
  <w:num w:numId="19" w16cid:durableId="1914506847">
    <w:abstractNumId w:val="14"/>
  </w:num>
  <w:num w:numId="20" w16cid:durableId="845944805">
    <w:abstractNumId w:val="18"/>
  </w:num>
  <w:num w:numId="21" w16cid:durableId="212085220">
    <w:abstractNumId w:val="12"/>
  </w:num>
  <w:num w:numId="22" w16cid:durableId="36367733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proofState w:spelling="clean" w:grammar="clean"/>
  <w:defaultTabStop w:val="720"/>
  <w:autoHyphenation/>
  <w:hyphenationZone w:val="425"/>
  <w:doNotHyphenateCap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zNTMzNLIwMTIyNjJQ0lEKTi0uzszPAykwqwUANVQ3Z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Hepat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sreatev49rfd4eeawx520pytwzz5rpfsp0z&quot;&gt;Fbxw7&lt;record-ids&gt;&lt;item&gt;3&lt;/item&gt;&lt;item&gt;4&lt;/item&gt;&lt;item&gt;5&lt;/item&gt;&lt;item&gt;6&lt;/item&gt;&lt;item&gt;50&lt;/item&gt;&lt;item&gt;51&lt;/item&gt;&lt;item&gt;52&lt;/item&gt;&lt;item&gt;53&lt;/item&gt;&lt;item&gt;54&lt;/item&gt;&lt;item&gt;57&lt;/item&gt;&lt;item&gt;58&lt;/item&gt;&lt;item&gt;59&lt;/item&gt;&lt;item&gt;60&lt;/item&gt;&lt;item&gt;62&lt;/item&gt;&lt;item&gt;63&lt;/item&gt;&lt;item&gt;65&lt;/item&gt;&lt;item&gt;66&lt;/item&gt;&lt;item&gt;67&lt;/item&gt;&lt;item&gt;68&lt;/item&gt;&lt;item&gt;69&lt;/item&gt;&lt;item&gt;72&lt;/item&gt;&lt;item&gt;74&lt;/item&gt;&lt;item&gt;75&lt;/item&gt;&lt;item&gt;76&lt;/item&gt;&lt;item&gt;77&lt;/item&gt;&lt;item&gt;80&lt;/item&gt;&lt;item&gt;84&lt;/item&gt;&lt;item&gt;90&lt;/item&gt;&lt;item&gt;91&lt;/item&gt;&lt;item&gt;92&lt;/item&gt;&lt;item&gt;93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2&lt;/item&gt;&lt;/record-ids&gt;&lt;/item&gt;&lt;/Libraries&gt;"/>
  </w:docVars>
  <w:rsids>
    <w:rsidRoot w:val="00776DB2"/>
    <w:rsid w:val="000003BA"/>
    <w:rsid w:val="000004BE"/>
    <w:rsid w:val="00000FA6"/>
    <w:rsid w:val="000011BD"/>
    <w:rsid w:val="000018B4"/>
    <w:rsid w:val="00001F1A"/>
    <w:rsid w:val="000023A0"/>
    <w:rsid w:val="00003EC8"/>
    <w:rsid w:val="00003F07"/>
    <w:rsid w:val="00003F5C"/>
    <w:rsid w:val="000042D6"/>
    <w:rsid w:val="00004854"/>
    <w:rsid w:val="000055C3"/>
    <w:rsid w:val="0000665C"/>
    <w:rsid w:val="000069B5"/>
    <w:rsid w:val="00006E07"/>
    <w:rsid w:val="0000759A"/>
    <w:rsid w:val="00010160"/>
    <w:rsid w:val="000115B2"/>
    <w:rsid w:val="0001175C"/>
    <w:rsid w:val="0001178E"/>
    <w:rsid w:val="00011AD5"/>
    <w:rsid w:val="00011DBE"/>
    <w:rsid w:val="0001536B"/>
    <w:rsid w:val="0001589C"/>
    <w:rsid w:val="00015912"/>
    <w:rsid w:val="00015A96"/>
    <w:rsid w:val="00015F78"/>
    <w:rsid w:val="0001747D"/>
    <w:rsid w:val="00017AAE"/>
    <w:rsid w:val="00020233"/>
    <w:rsid w:val="000204DF"/>
    <w:rsid w:val="00020D59"/>
    <w:rsid w:val="00020F88"/>
    <w:rsid w:val="00021E38"/>
    <w:rsid w:val="00022048"/>
    <w:rsid w:val="00023598"/>
    <w:rsid w:val="00023D96"/>
    <w:rsid w:val="00023E46"/>
    <w:rsid w:val="00024846"/>
    <w:rsid w:val="00024BC5"/>
    <w:rsid w:val="00024DC9"/>
    <w:rsid w:val="00024FEC"/>
    <w:rsid w:val="00025611"/>
    <w:rsid w:val="00025DF1"/>
    <w:rsid w:val="000260F9"/>
    <w:rsid w:val="00026A9A"/>
    <w:rsid w:val="00026F7D"/>
    <w:rsid w:val="00027B36"/>
    <w:rsid w:val="00027FBB"/>
    <w:rsid w:val="0003003F"/>
    <w:rsid w:val="00030147"/>
    <w:rsid w:val="0003112D"/>
    <w:rsid w:val="0003120A"/>
    <w:rsid w:val="000313A4"/>
    <w:rsid w:val="000317AD"/>
    <w:rsid w:val="00031A6F"/>
    <w:rsid w:val="00032935"/>
    <w:rsid w:val="00032FD0"/>
    <w:rsid w:val="00033F54"/>
    <w:rsid w:val="00033F60"/>
    <w:rsid w:val="00034132"/>
    <w:rsid w:val="00034A81"/>
    <w:rsid w:val="000359FF"/>
    <w:rsid w:val="0003656B"/>
    <w:rsid w:val="00036F3E"/>
    <w:rsid w:val="00037602"/>
    <w:rsid w:val="000377F9"/>
    <w:rsid w:val="0003789F"/>
    <w:rsid w:val="00037C47"/>
    <w:rsid w:val="00040081"/>
    <w:rsid w:val="000400F8"/>
    <w:rsid w:val="00040545"/>
    <w:rsid w:val="00041C1B"/>
    <w:rsid w:val="00041C2B"/>
    <w:rsid w:val="00042314"/>
    <w:rsid w:val="000425F8"/>
    <w:rsid w:val="000430A0"/>
    <w:rsid w:val="00043775"/>
    <w:rsid w:val="00043B4B"/>
    <w:rsid w:val="00043F39"/>
    <w:rsid w:val="00044374"/>
    <w:rsid w:val="0004446F"/>
    <w:rsid w:val="000446C0"/>
    <w:rsid w:val="00045270"/>
    <w:rsid w:val="000452BF"/>
    <w:rsid w:val="00045983"/>
    <w:rsid w:val="00045B11"/>
    <w:rsid w:val="00045B52"/>
    <w:rsid w:val="00047710"/>
    <w:rsid w:val="0005052C"/>
    <w:rsid w:val="00051586"/>
    <w:rsid w:val="0005191C"/>
    <w:rsid w:val="00052282"/>
    <w:rsid w:val="00052AA3"/>
    <w:rsid w:val="00052C9A"/>
    <w:rsid w:val="0005480F"/>
    <w:rsid w:val="00054A6D"/>
    <w:rsid w:val="000551AD"/>
    <w:rsid w:val="000557A6"/>
    <w:rsid w:val="00056C75"/>
    <w:rsid w:val="00056CF9"/>
    <w:rsid w:val="00057565"/>
    <w:rsid w:val="0006012E"/>
    <w:rsid w:val="000606D8"/>
    <w:rsid w:val="00060922"/>
    <w:rsid w:val="00060CD5"/>
    <w:rsid w:val="00061A3C"/>
    <w:rsid w:val="00062123"/>
    <w:rsid w:val="00062354"/>
    <w:rsid w:val="000629CE"/>
    <w:rsid w:val="00062D49"/>
    <w:rsid w:val="000643B9"/>
    <w:rsid w:val="0006560F"/>
    <w:rsid w:val="000656EB"/>
    <w:rsid w:val="00065A36"/>
    <w:rsid w:val="00065B4D"/>
    <w:rsid w:val="00066050"/>
    <w:rsid w:val="000669A3"/>
    <w:rsid w:val="00066C15"/>
    <w:rsid w:val="00067FF1"/>
    <w:rsid w:val="00071328"/>
    <w:rsid w:val="00071CE2"/>
    <w:rsid w:val="00071ECD"/>
    <w:rsid w:val="0007305A"/>
    <w:rsid w:val="00073A90"/>
    <w:rsid w:val="00073F2E"/>
    <w:rsid w:val="000740AE"/>
    <w:rsid w:val="00074209"/>
    <w:rsid w:val="00074F6F"/>
    <w:rsid w:val="0007518F"/>
    <w:rsid w:val="000753DA"/>
    <w:rsid w:val="00075C43"/>
    <w:rsid w:val="00075EEB"/>
    <w:rsid w:val="00076072"/>
    <w:rsid w:val="00077D08"/>
    <w:rsid w:val="00077EC4"/>
    <w:rsid w:val="00080935"/>
    <w:rsid w:val="00080B42"/>
    <w:rsid w:val="00080C74"/>
    <w:rsid w:val="00080EDE"/>
    <w:rsid w:val="000822BF"/>
    <w:rsid w:val="00083048"/>
    <w:rsid w:val="00083640"/>
    <w:rsid w:val="00083901"/>
    <w:rsid w:val="000847AA"/>
    <w:rsid w:val="00085072"/>
    <w:rsid w:val="00085707"/>
    <w:rsid w:val="0008609C"/>
    <w:rsid w:val="000865E7"/>
    <w:rsid w:val="000869CA"/>
    <w:rsid w:val="00086A3C"/>
    <w:rsid w:val="00090DF9"/>
    <w:rsid w:val="00090F02"/>
    <w:rsid w:val="00092D86"/>
    <w:rsid w:val="0009311F"/>
    <w:rsid w:val="000944F1"/>
    <w:rsid w:val="00094B45"/>
    <w:rsid w:val="00095691"/>
    <w:rsid w:val="00095B04"/>
    <w:rsid w:val="0009647D"/>
    <w:rsid w:val="00096526"/>
    <w:rsid w:val="0009692F"/>
    <w:rsid w:val="000977E4"/>
    <w:rsid w:val="000A03AA"/>
    <w:rsid w:val="000A06B4"/>
    <w:rsid w:val="000A0AD3"/>
    <w:rsid w:val="000A16D6"/>
    <w:rsid w:val="000A19B1"/>
    <w:rsid w:val="000A1F40"/>
    <w:rsid w:val="000A2753"/>
    <w:rsid w:val="000A2A9A"/>
    <w:rsid w:val="000A2AAA"/>
    <w:rsid w:val="000A35E5"/>
    <w:rsid w:val="000A3634"/>
    <w:rsid w:val="000A422F"/>
    <w:rsid w:val="000A4D98"/>
    <w:rsid w:val="000A55A5"/>
    <w:rsid w:val="000A6418"/>
    <w:rsid w:val="000A65C6"/>
    <w:rsid w:val="000A65D0"/>
    <w:rsid w:val="000A6AB5"/>
    <w:rsid w:val="000A7231"/>
    <w:rsid w:val="000A72E8"/>
    <w:rsid w:val="000A797B"/>
    <w:rsid w:val="000A79C0"/>
    <w:rsid w:val="000B09FF"/>
    <w:rsid w:val="000B2EFF"/>
    <w:rsid w:val="000B3065"/>
    <w:rsid w:val="000B32DA"/>
    <w:rsid w:val="000B3ABB"/>
    <w:rsid w:val="000B3B89"/>
    <w:rsid w:val="000B447B"/>
    <w:rsid w:val="000B46A0"/>
    <w:rsid w:val="000B6C42"/>
    <w:rsid w:val="000B7B67"/>
    <w:rsid w:val="000B7FBB"/>
    <w:rsid w:val="000C0204"/>
    <w:rsid w:val="000C0774"/>
    <w:rsid w:val="000C0897"/>
    <w:rsid w:val="000C0DA8"/>
    <w:rsid w:val="000C0F64"/>
    <w:rsid w:val="000C15B4"/>
    <w:rsid w:val="000C1947"/>
    <w:rsid w:val="000C1E1D"/>
    <w:rsid w:val="000C24E5"/>
    <w:rsid w:val="000C268E"/>
    <w:rsid w:val="000C2C7C"/>
    <w:rsid w:val="000C3636"/>
    <w:rsid w:val="000C45D6"/>
    <w:rsid w:val="000C4895"/>
    <w:rsid w:val="000C5118"/>
    <w:rsid w:val="000C58C3"/>
    <w:rsid w:val="000C5F58"/>
    <w:rsid w:val="000C61E9"/>
    <w:rsid w:val="000C6418"/>
    <w:rsid w:val="000C6F00"/>
    <w:rsid w:val="000C7614"/>
    <w:rsid w:val="000D033A"/>
    <w:rsid w:val="000D06D9"/>
    <w:rsid w:val="000D0881"/>
    <w:rsid w:val="000D102E"/>
    <w:rsid w:val="000D1CEE"/>
    <w:rsid w:val="000D23CD"/>
    <w:rsid w:val="000D2593"/>
    <w:rsid w:val="000D28EB"/>
    <w:rsid w:val="000D2978"/>
    <w:rsid w:val="000D345A"/>
    <w:rsid w:val="000D3993"/>
    <w:rsid w:val="000D3B5C"/>
    <w:rsid w:val="000D524F"/>
    <w:rsid w:val="000D5854"/>
    <w:rsid w:val="000D6377"/>
    <w:rsid w:val="000D6830"/>
    <w:rsid w:val="000D79E4"/>
    <w:rsid w:val="000D7FC5"/>
    <w:rsid w:val="000E0881"/>
    <w:rsid w:val="000E08AD"/>
    <w:rsid w:val="000E09C9"/>
    <w:rsid w:val="000E0CF3"/>
    <w:rsid w:val="000E0EEB"/>
    <w:rsid w:val="000E0FF4"/>
    <w:rsid w:val="000E1FA3"/>
    <w:rsid w:val="000E232A"/>
    <w:rsid w:val="000E2414"/>
    <w:rsid w:val="000E26EC"/>
    <w:rsid w:val="000E31C7"/>
    <w:rsid w:val="000E3447"/>
    <w:rsid w:val="000E41FC"/>
    <w:rsid w:val="000E4CDE"/>
    <w:rsid w:val="000E5723"/>
    <w:rsid w:val="000E57E6"/>
    <w:rsid w:val="000E5AFF"/>
    <w:rsid w:val="000E67E8"/>
    <w:rsid w:val="000E6BF5"/>
    <w:rsid w:val="000E6CA7"/>
    <w:rsid w:val="000E6D76"/>
    <w:rsid w:val="000F0201"/>
    <w:rsid w:val="000F02E9"/>
    <w:rsid w:val="000F035B"/>
    <w:rsid w:val="000F05B5"/>
    <w:rsid w:val="000F152B"/>
    <w:rsid w:val="000F171E"/>
    <w:rsid w:val="000F2467"/>
    <w:rsid w:val="000F3662"/>
    <w:rsid w:val="000F5C6F"/>
    <w:rsid w:val="000F6476"/>
    <w:rsid w:val="000F6869"/>
    <w:rsid w:val="000F6974"/>
    <w:rsid w:val="000F76B2"/>
    <w:rsid w:val="00100A29"/>
    <w:rsid w:val="00101809"/>
    <w:rsid w:val="00103B35"/>
    <w:rsid w:val="001040DE"/>
    <w:rsid w:val="00104ACA"/>
    <w:rsid w:val="00105719"/>
    <w:rsid w:val="00105F59"/>
    <w:rsid w:val="00106235"/>
    <w:rsid w:val="00106F7D"/>
    <w:rsid w:val="00107C46"/>
    <w:rsid w:val="00110102"/>
    <w:rsid w:val="00110232"/>
    <w:rsid w:val="00110A68"/>
    <w:rsid w:val="0011150E"/>
    <w:rsid w:val="0011252D"/>
    <w:rsid w:val="001129A0"/>
    <w:rsid w:val="00113149"/>
    <w:rsid w:val="0011397D"/>
    <w:rsid w:val="00113AEE"/>
    <w:rsid w:val="00113E63"/>
    <w:rsid w:val="00114BCC"/>
    <w:rsid w:val="00114D2B"/>
    <w:rsid w:val="00114D4A"/>
    <w:rsid w:val="001153DE"/>
    <w:rsid w:val="001159C4"/>
    <w:rsid w:val="00115BAB"/>
    <w:rsid w:val="00115BB3"/>
    <w:rsid w:val="00117579"/>
    <w:rsid w:val="00117BFF"/>
    <w:rsid w:val="00117F7A"/>
    <w:rsid w:val="0012167C"/>
    <w:rsid w:val="00121C43"/>
    <w:rsid w:val="00121CE7"/>
    <w:rsid w:val="00121D62"/>
    <w:rsid w:val="00121F24"/>
    <w:rsid w:val="001222B6"/>
    <w:rsid w:val="00122453"/>
    <w:rsid w:val="001226EA"/>
    <w:rsid w:val="001228C1"/>
    <w:rsid w:val="00124F08"/>
    <w:rsid w:val="00125202"/>
    <w:rsid w:val="00125318"/>
    <w:rsid w:val="0012565A"/>
    <w:rsid w:val="00125997"/>
    <w:rsid w:val="0012767D"/>
    <w:rsid w:val="0013099D"/>
    <w:rsid w:val="001309CD"/>
    <w:rsid w:val="00130DC1"/>
    <w:rsid w:val="001310D0"/>
    <w:rsid w:val="001326BA"/>
    <w:rsid w:val="00132796"/>
    <w:rsid w:val="00132F91"/>
    <w:rsid w:val="00133C62"/>
    <w:rsid w:val="00134639"/>
    <w:rsid w:val="0013580D"/>
    <w:rsid w:val="0013643A"/>
    <w:rsid w:val="00136551"/>
    <w:rsid w:val="001372DE"/>
    <w:rsid w:val="00137309"/>
    <w:rsid w:val="00137CE6"/>
    <w:rsid w:val="00140D0B"/>
    <w:rsid w:val="00141EFD"/>
    <w:rsid w:val="001427F2"/>
    <w:rsid w:val="00142976"/>
    <w:rsid w:val="00144008"/>
    <w:rsid w:val="001452E3"/>
    <w:rsid w:val="001453EF"/>
    <w:rsid w:val="00145A23"/>
    <w:rsid w:val="001472A2"/>
    <w:rsid w:val="0014740B"/>
    <w:rsid w:val="0014791B"/>
    <w:rsid w:val="001479CA"/>
    <w:rsid w:val="00150CEB"/>
    <w:rsid w:val="00151143"/>
    <w:rsid w:val="00152400"/>
    <w:rsid w:val="001530A6"/>
    <w:rsid w:val="00153505"/>
    <w:rsid w:val="00153718"/>
    <w:rsid w:val="00154266"/>
    <w:rsid w:val="00155748"/>
    <w:rsid w:val="001562AB"/>
    <w:rsid w:val="001575FA"/>
    <w:rsid w:val="00160C5C"/>
    <w:rsid w:val="00161080"/>
    <w:rsid w:val="00162509"/>
    <w:rsid w:val="00162529"/>
    <w:rsid w:val="00162BE4"/>
    <w:rsid w:val="00162F52"/>
    <w:rsid w:val="00165708"/>
    <w:rsid w:val="0016660A"/>
    <w:rsid w:val="0016765C"/>
    <w:rsid w:val="00167993"/>
    <w:rsid w:val="00170CBF"/>
    <w:rsid w:val="00170FE5"/>
    <w:rsid w:val="00171705"/>
    <w:rsid w:val="00171BB1"/>
    <w:rsid w:val="00172264"/>
    <w:rsid w:val="001729E3"/>
    <w:rsid w:val="00172DDC"/>
    <w:rsid w:val="001737AF"/>
    <w:rsid w:val="001745E9"/>
    <w:rsid w:val="001746B7"/>
    <w:rsid w:val="001748EE"/>
    <w:rsid w:val="00174D68"/>
    <w:rsid w:val="0017537C"/>
    <w:rsid w:val="00175460"/>
    <w:rsid w:val="00175933"/>
    <w:rsid w:val="00176217"/>
    <w:rsid w:val="00177B9B"/>
    <w:rsid w:val="00177C2A"/>
    <w:rsid w:val="001802FD"/>
    <w:rsid w:val="00180379"/>
    <w:rsid w:val="00180873"/>
    <w:rsid w:val="00182432"/>
    <w:rsid w:val="00182E8F"/>
    <w:rsid w:val="00182FAC"/>
    <w:rsid w:val="001834C1"/>
    <w:rsid w:val="00183909"/>
    <w:rsid w:val="00184990"/>
    <w:rsid w:val="001851D0"/>
    <w:rsid w:val="001858F5"/>
    <w:rsid w:val="00187DED"/>
    <w:rsid w:val="001909C0"/>
    <w:rsid w:val="00190D7C"/>
    <w:rsid w:val="00190D83"/>
    <w:rsid w:val="001925DF"/>
    <w:rsid w:val="00192712"/>
    <w:rsid w:val="00192A95"/>
    <w:rsid w:val="00192C6F"/>
    <w:rsid w:val="00194F24"/>
    <w:rsid w:val="00197AD7"/>
    <w:rsid w:val="00197CD8"/>
    <w:rsid w:val="001A03A5"/>
    <w:rsid w:val="001A06EB"/>
    <w:rsid w:val="001A0CEF"/>
    <w:rsid w:val="001A0F8B"/>
    <w:rsid w:val="001A1848"/>
    <w:rsid w:val="001A18AC"/>
    <w:rsid w:val="001A1BD1"/>
    <w:rsid w:val="001A2B58"/>
    <w:rsid w:val="001A2E64"/>
    <w:rsid w:val="001A4AAA"/>
    <w:rsid w:val="001A5116"/>
    <w:rsid w:val="001A5760"/>
    <w:rsid w:val="001A5C0E"/>
    <w:rsid w:val="001A5EE6"/>
    <w:rsid w:val="001A647B"/>
    <w:rsid w:val="001A65F5"/>
    <w:rsid w:val="001A7AED"/>
    <w:rsid w:val="001B0843"/>
    <w:rsid w:val="001B0E4C"/>
    <w:rsid w:val="001B0FDF"/>
    <w:rsid w:val="001B1510"/>
    <w:rsid w:val="001B1DFF"/>
    <w:rsid w:val="001B220D"/>
    <w:rsid w:val="001B289B"/>
    <w:rsid w:val="001B3071"/>
    <w:rsid w:val="001B3D6E"/>
    <w:rsid w:val="001B5331"/>
    <w:rsid w:val="001B5881"/>
    <w:rsid w:val="001B6216"/>
    <w:rsid w:val="001B6BFA"/>
    <w:rsid w:val="001B6D4B"/>
    <w:rsid w:val="001B7B5B"/>
    <w:rsid w:val="001B7B7C"/>
    <w:rsid w:val="001C1015"/>
    <w:rsid w:val="001C1743"/>
    <w:rsid w:val="001C1B0B"/>
    <w:rsid w:val="001C1B1D"/>
    <w:rsid w:val="001C20B4"/>
    <w:rsid w:val="001C24C6"/>
    <w:rsid w:val="001C30C6"/>
    <w:rsid w:val="001C30FF"/>
    <w:rsid w:val="001C33BC"/>
    <w:rsid w:val="001C36FC"/>
    <w:rsid w:val="001C3B0A"/>
    <w:rsid w:val="001C3C4C"/>
    <w:rsid w:val="001C431E"/>
    <w:rsid w:val="001C63F1"/>
    <w:rsid w:val="001D071A"/>
    <w:rsid w:val="001D07BB"/>
    <w:rsid w:val="001D08F7"/>
    <w:rsid w:val="001D0AA6"/>
    <w:rsid w:val="001D0C13"/>
    <w:rsid w:val="001D0D9F"/>
    <w:rsid w:val="001D1987"/>
    <w:rsid w:val="001D22BB"/>
    <w:rsid w:val="001D25EF"/>
    <w:rsid w:val="001D3F7D"/>
    <w:rsid w:val="001D46BF"/>
    <w:rsid w:val="001D4CA8"/>
    <w:rsid w:val="001D5A0C"/>
    <w:rsid w:val="001D5BCF"/>
    <w:rsid w:val="001D649E"/>
    <w:rsid w:val="001D7677"/>
    <w:rsid w:val="001D7F44"/>
    <w:rsid w:val="001E04B5"/>
    <w:rsid w:val="001E0733"/>
    <w:rsid w:val="001E0D7B"/>
    <w:rsid w:val="001E0F0E"/>
    <w:rsid w:val="001E18DF"/>
    <w:rsid w:val="001E1DE4"/>
    <w:rsid w:val="001E2130"/>
    <w:rsid w:val="001E2E87"/>
    <w:rsid w:val="001E30E0"/>
    <w:rsid w:val="001E330B"/>
    <w:rsid w:val="001E34DE"/>
    <w:rsid w:val="001E404D"/>
    <w:rsid w:val="001E419B"/>
    <w:rsid w:val="001E588E"/>
    <w:rsid w:val="001E590C"/>
    <w:rsid w:val="001E5A6D"/>
    <w:rsid w:val="001E5D3A"/>
    <w:rsid w:val="001E6803"/>
    <w:rsid w:val="001E6DB4"/>
    <w:rsid w:val="001E6E98"/>
    <w:rsid w:val="001E78E0"/>
    <w:rsid w:val="001E7E71"/>
    <w:rsid w:val="001F16DB"/>
    <w:rsid w:val="001F1877"/>
    <w:rsid w:val="001F26A3"/>
    <w:rsid w:val="001F2782"/>
    <w:rsid w:val="001F2A33"/>
    <w:rsid w:val="001F3D99"/>
    <w:rsid w:val="001F461D"/>
    <w:rsid w:val="001F4991"/>
    <w:rsid w:val="001F5F9A"/>
    <w:rsid w:val="001F6E25"/>
    <w:rsid w:val="0020069E"/>
    <w:rsid w:val="00200CD3"/>
    <w:rsid w:val="00200E40"/>
    <w:rsid w:val="002014F3"/>
    <w:rsid w:val="002017F8"/>
    <w:rsid w:val="00201B44"/>
    <w:rsid w:val="00202077"/>
    <w:rsid w:val="0020207C"/>
    <w:rsid w:val="0020300A"/>
    <w:rsid w:val="002030BC"/>
    <w:rsid w:val="00203250"/>
    <w:rsid w:val="002052AD"/>
    <w:rsid w:val="00207ED3"/>
    <w:rsid w:val="0021195D"/>
    <w:rsid w:val="002125EB"/>
    <w:rsid w:val="002128A7"/>
    <w:rsid w:val="00212F51"/>
    <w:rsid w:val="00213423"/>
    <w:rsid w:val="002137F2"/>
    <w:rsid w:val="00213A52"/>
    <w:rsid w:val="002141DB"/>
    <w:rsid w:val="002144EC"/>
    <w:rsid w:val="002175DB"/>
    <w:rsid w:val="002175FA"/>
    <w:rsid w:val="002205D5"/>
    <w:rsid w:val="00221599"/>
    <w:rsid w:val="00221AB3"/>
    <w:rsid w:val="00221C12"/>
    <w:rsid w:val="002234C7"/>
    <w:rsid w:val="00223599"/>
    <w:rsid w:val="00223E09"/>
    <w:rsid w:val="0022437F"/>
    <w:rsid w:val="00224AC1"/>
    <w:rsid w:val="00224B30"/>
    <w:rsid w:val="00224C00"/>
    <w:rsid w:val="00225504"/>
    <w:rsid w:val="00225798"/>
    <w:rsid w:val="002259A2"/>
    <w:rsid w:val="00225B8C"/>
    <w:rsid w:val="002261F6"/>
    <w:rsid w:val="00226454"/>
    <w:rsid w:val="002271D6"/>
    <w:rsid w:val="002279D8"/>
    <w:rsid w:val="00227AD7"/>
    <w:rsid w:val="00230B64"/>
    <w:rsid w:val="00230E9C"/>
    <w:rsid w:val="002316D7"/>
    <w:rsid w:val="0023210E"/>
    <w:rsid w:val="00232405"/>
    <w:rsid w:val="002326AB"/>
    <w:rsid w:val="00233771"/>
    <w:rsid w:val="0023410F"/>
    <w:rsid w:val="002358A9"/>
    <w:rsid w:val="00235B21"/>
    <w:rsid w:val="002361A1"/>
    <w:rsid w:val="00237811"/>
    <w:rsid w:val="00240434"/>
    <w:rsid w:val="00240E90"/>
    <w:rsid w:val="002434F2"/>
    <w:rsid w:val="002445EB"/>
    <w:rsid w:val="00245B01"/>
    <w:rsid w:val="00246132"/>
    <w:rsid w:val="0024695D"/>
    <w:rsid w:val="00250464"/>
    <w:rsid w:val="002508E5"/>
    <w:rsid w:val="00250B98"/>
    <w:rsid w:val="00251D8F"/>
    <w:rsid w:val="00251F7B"/>
    <w:rsid w:val="002526C7"/>
    <w:rsid w:val="00253022"/>
    <w:rsid w:val="00253161"/>
    <w:rsid w:val="002531F2"/>
    <w:rsid w:val="00253C28"/>
    <w:rsid w:val="0025505B"/>
    <w:rsid w:val="00255483"/>
    <w:rsid w:val="002569F9"/>
    <w:rsid w:val="0025740C"/>
    <w:rsid w:val="002578D3"/>
    <w:rsid w:val="00257A1D"/>
    <w:rsid w:val="002609D6"/>
    <w:rsid w:val="00260CA2"/>
    <w:rsid w:val="00260DA9"/>
    <w:rsid w:val="0026173C"/>
    <w:rsid w:val="00262534"/>
    <w:rsid w:val="00262C54"/>
    <w:rsid w:val="00262F9A"/>
    <w:rsid w:val="0026311D"/>
    <w:rsid w:val="002644BF"/>
    <w:rsid w:val="0026508E"/>
    <w:rsid w:val="0026514A"/>
    <w:rsid w:val="00265473"/>
    <w:rsid w:val="00266182"/>
    <w:rsid w:val="00270149"/>
    <w:rsid w:val="0027076E"/>
    <w:rsid w:val="00271F86"/>
    <w:rsid w:val="00272460"/>
    <w:rsid w:val="00272CCF"/>
    <w:rsid w:val="002733D4"/>
    <w:rsid w:val="00274FA2"/>
    <w:rsid w:val="002801C2"/>
    <w:rsid w:val="00281E85"/>
    <w:rsid w:val="00282748"/>
    <w:rsid w:val="00282BBC"/>
    <w:rsid w:val="002834AB"/>
    <w:rsid w:val="0028372F"/>
    <w:rsid w:val="002842DC"/>
    <w:rsid w:val="0028489D"/>
    <w:rsid w:val="00284F1C"/>
    <w:rsid w:val="0028554C"/>
    <w:rsid w:val="00285C5F"/>
    <w:rsid w:val="00285CB5"/>
    <w:rsid w:val="00285E24"/>
    <w:rsid w:val="00285F93"/>
    <w:rsid w:val="0028602C"/>
    <w:rsid w:val="002863FA"/>
    <w:rsid w:val="00286F4A"/>
    <w:rsid w:val="00290DFF"/>
    <w:rsid w:val="0029234D"/>
    <w:rsid w:val="002924E4"/>
    <w:rsid w:val="002926A6"/>
    <w:rsid w:val="0029446F"/>
    <w:rsid w:val="0029468F"/>
    <w:rsid w:val="0029518A"/>
    <w:rsid w:val="00295F98"/>
    <w:rsid w:val="00296471"/>
    <w:rsid w:val="002967D4"/>
    <w:rsid w:val="002977EB"/>
    <w:rsid w:val="002A058D"/>
    <w:rsid w:val="002A0617"/>
    <w:rsid w:val="002A0DCD"/>
    <w:rsid w:val="002A0DEC"/>
    <w:rsid w:val="002A101B"/>
    <w:rsid w:val="002A111F"/>
    <w:rsid w:val="002A15F5"/>
    <w:rsid w:val="002A2E58"/>
    <w:rsid w:val="002A3071"/>
    <w:rsid w:val="002A4D2E"/>
    <w:rsid w:val="002A501A"/>
    <w:rsid w:val="002A553D"/>
    <w:rsid w:val="002A5A23"/>
    <w:rsid w:val="002A5F2A"/>
    <w:rsid w:val="002A6267"/>
    <w:rsid w:val="002A6407"/>
    <w:rsid w:val="002A69F6"/>
    <w:rsid w:val="002B0B27"/>
    <w:rsid w:val="002B274A"/>
    <w:rsid w:val="002B2C57"/>
    <w:rsid w:val="002B2EFD"/>
    <w:rsid w:val="002B3278"/>
    <w:rsid w:val="002B37D3"/>
    <w:rsid w:val="002B3B11"/>
    <w:rsid w:val="002B445A"/>
    <w:rsid w:val="002B5721"/>
    <w:rsid w:val="002B6FBE"/>
    <w:rsid w:val="002B711F"/>
    <w:rsid w:val="002B7307"/>
    <w:rsid w:val="002B7603"/>
    <w:rsid w:val="002B787A"/>
    <w:rsid w:val="002B7F51"/>
    <w:rsid w:val="002B7F90"/>
    <w:rsid w:val="002C01DA"/>
    <w:rsid w:val="002C07F7"/>
    <w:rsid w:val="002C19DA"/>
    <w:rsid w:val="002C2F64"/>
    <w:rsid w:val="002C34AA"/>
    <w:rsid w:val="002C373B"/>
    <w:rsid w:val="002C4E12"/>
    <w:rsid w:val="002C5852"/>
    <w:rsid w:val="002C5BAA"/>
    <w:rsid w:val="002C660D"/>
    <w:rsid w:val="002C6D2B"/>
    <w:rsid w:val="002C76E3"/>
    <w:rsid w:val="002D0880"/>
    <w:rsid w:val="002D172F"/>
    <w:rsid w:val="002D19B9"/>
    <w:rsid w:val="002D1B89"/>
    <w:rsid w:val="002D1F19"/>
    <w:rsid w:val="002D22FD"/>
    <w:rsid w:val="002D2476"/>
    <w:rsid w:val="002D2C64"/>
    <w:rsid w:val="002D351B"/>
    <w:rsid w:val="002D39F8"/>
    <w:rsid w:val="002D3A82"/>
    <w:rsid w:val="002D3D9E"/>
    <w:rsid w:val="002D483E"/>
    <w:rsid w:val="002D55AE"/>
    <w:rsid w:val="002D5900"/>
    <w:rsid w:val="002D60BC"/>
    <w:rsid w:val="002D6F7B"/>
    <w:rsid w:val="002D7398"/>
    <w:rsid w:val="002D7463"/>
    <w:rsid w:val="002D7B9F"/>
    <w:rsid w:val="002D7CC3"/>
    <w:rsid w:val="002E00DD"/>
    <w:rsid w:val="002E035A"/>
    <w:rsid w:val="002E0547"/>
    <w:rsid w:val="002E0E5B"/>
    <w:rsid w:val="002E10CD"/>
    <w:rsid w:val="002E19ED"/>
    <w:rsid w:val="002E1A21"/>
    <w:rsid w:val="002E2355"/>
    <w:rsid w:val="002E38E9"/>
    <w:rsid w:val="002E39F2"/>
    <w:rsid w:val="002E67BA"/>
    <w:rsid w:val="002E74F3"/>
    <w:rsid w:val="002E781A"/>
    <w:rsid w:val="002F0018"/>
    <w:rsid w:val="002F0190"/>
    <w:rsid w:val="002F021B"/>
    <w:rsid w:val="002F08DE"/>
    <w:rsid w:val="002F1563"/>
    <w:rsid w:val="002F2500"/>
    <w:rsid w:val="002F30EE"/>
    <w:rsid w:val="002F3354"/>
    <w:rsid w:val="002F3526"/>
    <w:rsid w:val="002F37FA"/>
    <w:rsid w:val="002F3A6F"/>
    <w:rsid w:val="002F3D89"/>
    <w:rsid w:val="002F4335"/>
    <w:rsid w:val="002F49E4"/>
    <w:rsid w:val="002F5812"/>
    <w:rsid w:val="002F5939"/>
    <w:rsid w:val="002F5C0E"/>
    <w:rsid w:val="002F5DFA"/>
    <w:rsid w:val="002F5F82"/>
    <w:rsid w:val="002F6A64"/>
    <w:rsid w:val="002F6BE8"/>
    <w:rsid w:val="002F7602"/>
    <w:rsid w:val="002F7761"/>
    <w:rsid w:val="002F7AC8"/>
    <w:rsid w:val="00300336"/>
    <w:rsid w:val="0030049F"/>
    <w:rsid w:val="003023B7"/>
    <w:rsid w:val="00302578"/>
    <w:rsid w:val="00302DEB"/>
    <w:rsid w:val="00302F9E"/>
    <w:rsid w:val="00304645"/>
    <w:rsid w:val="00304B8E"/>
    <w:rsid w:val="003056DF"/>
    <w:rsid w:val="003060A5"/>
    <w:rsid w:val="00310668"/>
    <w:rsid w:val="0031087D"/>
    <w:rsid w:val="00310AFA"/>
    <w:rsid w:val="003113AA"/>
    <w:rsid w:val="003119CF"/>
    <w:rsid w:val="00311C9D"/>
    <w:rsid w:val="00311E50"/>
    <w:rsid w:val="003123E6"/>
    <w:rsid w:val="00312D13"/>
    <w:rsid w:val="0031330A"/>
    <w:rsid w:val="003139DB"/>
    <w:rsid w:val="00314010"/>
    <w:rsid w:val="003142EB"/>
    <w:rsid w:val="003153D2"/>
    <w:rsid w:val="00315F65"/>
    <w:rsid w:val="0031646E"/>
    <w:rsid w:val="0031742E"/>
    <w:rsid w:val="003200F5"/>
    <w:rsid w:val="00320E5B"/>
    <w:rsid w:val="00321011"/>
    <w:rsid w:val="003215C1"/>
    <w:rsid w:val="00321D08"/>
    <w:rsid w:val="0032213E"/>
    <w:rsid w:val="0032216F"/>
    <w:rsid w:val="00322805"/>
    <w:rsid w:val="00323053"/>
    <w:rsid w:val="00323094"/>
    <w:rsid w:val="00323DB9"/>
    <w:rsid w:val="00323F6D"/>
    <w:rsid w:val="00324784"/>
    <w:rsid w:val="0032485E"/>
    <w:rsid w:val="00324B4C"/>
    <w:rsid w:val="00324BDB"/>
    <w:rsid w:val="0032520D"/>
    <w:rsid w:val="00325557"/>
    <w:rsid w:val="00327310"/>
    <w:rsid w:val="0032763B"/>
    <w:rsid w:val="00327AD7"/>
    <w:rsid w:val="003303D5"/>
    <w:rsid w:val="00330B71"/>
    <w:rsid w:val="00330EC4"/>
    <w:rsid w:val="0033112D"/>
    <w:rsid w:val="00332344"/>
    <w:rsid w:val="00332BA9"/>
    <w:rsid w:val="00333055"/>
    <w:rsid w:val="003336F8"/>
    <w:rsid w:val="00333A3E"/>
    <w:rsid w:val="0033408E"/>
    <w:rsid w:val="00335031"/>
    <w:rsid w:val="00335216"/>
    <w:rsid w:val="003363D3"/>
    <w:rsid w:val="0033640F"/>
    <w:rsid w:val="00336B43"/>
    <w:rsid w:val="00337686"/>
    <w:rsid w:val="00337D38"/>
    <w:rsid w:val="00341741"/>
    <w:rsid w:val="003429C1"/>
    <w:rsid w:val="00342F84"/>
    <w:rsid w:val="00342FFD"/>
    <w:rsid w:val="003431B6"/>
    <w:rsid w:val="00343B09"/>
    <w:rsid w:val="003443BD"/>
    <w:rsid w:val="0034468D"/>
    <w:rsid w:val="00347549"/>
    <w:rsid w:val="003476B5"/>
    <w:rsid w:val="00347B9D"/>
    <w:rsid w:val="00347CBB"/>
    <w:rsid w:val="003501F6"/>
    <w:rsid w:val="003503CB"/>
    <w:rsid w:val="00351962"/>
    <w:rsid w:val="003522BD"/>
    <w:rsid w:val="003526E0"/>
    <w:rsid w:val="00353087"/>
    <w:rsid w:val="00353647"/>
    <w:rsid w:val="003537F7"/>
    <w:rsid w:val="00355440"/>
    <w:rsid w:val="00357348"/>
    <w:rsid w:val="00360145"/>
    <w:rsid w:val="003608B3"/>
    <w:rsid w:val="00360F03"/>
    <w:rsid w:val="00361D21"/>
    <w:rsid w:val="003621A0"/>
    <w:rsid w:val="00362525"/>
    <w:rsid w:val="00362733"/>
    <w:rsid w:val="00363224"/>
    <w:rsid w:val="003633C6"/>
    <w:rsid w:val="0036466A"/>
    <w:rsid w:val="0036491A"/>
    <w:rsid w:val="00364E41"/>
    <w:rsid w:val="00365263"/>
    <w:rsid w:val="003658A6"/>
    <w:rsid w:val="00365F89"/>
    <w:rsid w:val="003673CA"/>
    <w:rsid w:val="00367641"/>
    <w:rsid w:val="00367E89"/>
    <w:rsid w:val="00370625"/>
    <w:rsid w:val="00370ECF"/>
    <w:rsid w:val="0037288C"/>
    <w:rsid w:val="00372E98"/>
    <w:rsid w:val="003732E6"/>
    <w:rsid w:val="00373443"/>
    <w:rsid w:val="00373A3F"/>
    <w:rsid w:val="00373DA3"/>
    <w:rsid w:val="00373E09"/>
    <w:rsid w:val="00374470"/>
    <w:rsid w:val="0037768C"/>
    <w:rsid w:val="003779C4"/>
    <w:rsid w:val="00377AF9"/>
    <w:rsid w:val="0038015B"/>
    <w:rsid w:val="00380781"/>
    <w:rsid w:val="003812A9"/>
    <w:rsid w:val="003838CD"/>
    <w:rsid w:val="00383DCC"/>
    <w:rsid w:val="00384545"/>
    <w:rsid w:val="00384613"/>
    <w:rsid w:val="0038555D"/>
    <w:rsid w:val="0038572A"/>
    <w:rsid w:val="00385E5F"/>
    <w:rsid w:val="0038634C"/>
    <w:rsid w:val="00386EFC"/>
    <w:rsid w:val="00386FB7"/>
    <w:rsid w:val="00387276"/>
    <w:rsid w:val="0038762F"/>
    <w:rsid w:val="003879E4"/>
    <w:rsid w:val="0039032F"/>
    <w:rsid w:val="00390D64"/>
    <w:rsid w:val="00391772"/>
    <w:rsid w:val="00391AA8"/>
    <w:rsid w:val="003925ED"/>
    <w:rsid w:val="003926FC"/>
    <w:rsid w:val="00392BC7"/>
    <w:rsid w:val="0039355D"/>
    <w:rsid w:val="00393951"/>
    <w:rsid w:val="003944A3"/>
    <w:rsid w:val="00394B77"/>
    <w:rsid w:val="00394D59"/>
    <w:rsid w:val="003951FB"/>
    <w:rsid w:val="00395FD7"/>
    <w:rsid w:val="003963BB"/>
    <w:rsid w:val="003971EC"/>
    <w:rsid w:val="003A02BE"/>
    <w:rsid w:val="003A1486"/>
    <w:rsid w:val="003A1DEF"/>
    <w:rsid w:val="003A2D27"/>
    <w:rsid w:val="003A4549"/>
    <w:rsid w:val="003A4617"/>
    <w:rsid w:val="003A5A44"/>
    <w:rsid w:val="003A6AC9"/>
    <w:rsid w:val="003A6F09"/>
    <w:rsid w:val="003A7293"/>
    <w:rsid w:val="003A77C9"/>
    <w:rsid w:val="003B0B5E"/>
    <w:rsid w:val="003B0C69"/>
    <w:rsid w:val="003B170D"/>
    <w:rsid w:val="003B17E3"/>
    <w:rsid w:val="003B2263"/>
    <w:rsid w:val="003B2990"/>
    <w:rsid w:val="003B2B09"/>
    <w:rsid w:val="003B3344"/>
    <w:rsid w:val="003B34AD"/>
    <w:rsid w:val="003B437F"/>
    <w:rsid w:val="003B43CC"/>
    <w:rsid w:val="003B4486"/>
    <w:rsid w:val="003B48D4"/>
    <w:rsid w:val="003B4BA7"/>
    <w:rsid w:val="003B52AB"/>
    <w:rsid w:val="003B52F1"/>
    <w:rsid w:val="003B5D21"/>
    <w:rsid w:val="003B612D"/>
    <w:rsid w:val="003B6807"/>
    <w:rsid w:val="003B7125"/>
    <w:rsid w:val="003B732A"/>
    <w:rsid w:val="003B7355"/>
    <w:rsid w:val="003B7FA2"/>
    <w:rsid w:val="003C05C2"/>
    <w:rsid w:val="003C0793"/>
    <w:rsid w:val="003C1F20"/>
    <w:rsid w:val="003C29F5"/>
    <w:rsid w:val="003C2D8C"/>
    <w:rsid w:val="003C2E9B"/>
    <w:rsid w:val="003C2FBB"/>
    <w:rsid w:val="003C39E2"/>
    <w:rsid w:val="003C3B6A"/>
    <w:rsid w:val="003C41A7"/>
    <w:rsid w:val="003C426D"/>
    <w:rsid w:val="003C44CE"/>
    <w:rsid w:val="003C58F5"/>
    <w:rsid w:val="003C5A5D"/>
    <w:rsid w:val="003C5CBE"/>
    <w:rsid w:val="003C61A8"/>
    <w:rsid w:val="003C677F"/>
    <w:rsid w:val="003C6C84"/>
    <w:rsid w:val="003C73E1"/>
    <w:rsid w:val="003C77E7"/>
    <w:rsid w:val="003C7917"/>
    <w:rsid w:val="003D06ED"/>
    <w:rsid w:val="003D09CB"/>
    <w:rsid w:val="003D1B5C"/>
    <w:rsid w:val="003D1E62"/>
    <w:rsid w:val="003D29DD"/>
    <w:rsid w:val="003D2B94"/>
    <w:rsid w:val="003D39BA"/>
    <w:rsid w:val="003D3B8F"/>
    <w:rsid w:val="003D44C8"/>
    <w:rsid w:val="003D4ABE"/>
    <w:rsid w:val="003D5465"/>
    <w:rsid w:val="003D5FFD"/>
    <w:rsid w:val="003D67B6"/>
    <w:rsid w:val="003D759B"/>
    <w:rsid w:val="003E018A"/>
    <w:rsid w:val="003E069E"/>
    <w:rsid w:val="003E14E7"/>
    <w:rsid w:val="003E1A28"/>
    <w:rsid w:val="003E1B94"/>
    <w:rsid w:val="003E1BEC"/>
    <w:rsid w:val="003E2283"/>
    <w:rsid w:val="003E2460"/>
    <w:rsid w:val="003E283B"/>
    <w:rsid w:val="003E46F2"/>
    <w:rsid w:val="003E50CC"/>
    <w:rsid w:val="003E5AA7"/>
    <w:rsid w:val="003E62BA"/>
    <w:rsid w:val="003E6E1E"/>
    <w:rsid w:val="003E7BF8"/>
    <w:rsid w:val="003E7E3D"/>
    <w:rsid w:val="003F0D81"/>
    <w:rsid w:val="003F13EF"/>
    <w:rsid w:val="003F16C1"/>
    <w:rsid w:val="003F1708"/>
    <w:rsid w:val="003F1D7D"/>
    <w:rsid w:val="003F29EB"/>
    <w:rsid w:val="003F3191"/>
    <w:rsid w:val="003F3FAC"/>
    <w:rsid w:val="003F4581"/>
    <w:rsid w:val="003F4EF1"/>
    <w:rsid w:val="003F5007"/>
    <w:rsid w:val="003F5BFF"/>
    <w:rsid w:val="003F5D2B"/>
    <w:rsid w:val="003F5EB1"/>
    <w:rsid w:val="003F7E49"/>
    <w:rsid w:val="00401451"/>
    <w:rsid w:val="00401587"/>
    <w:rsid w:val="00402698"/>
    <w:rsid w:val="00403C02"/>
    <w:rsid w:val="004043BC"/>
    <w:rsid w:val="004044B9"/>
    <w:rsid w:val="004045C0"/>
    <w:rsid w:val="00404ABB"/>
    <w:rsid w:val="004052C9"/>
    <w:rsid w:val="004056EC"/>
    <w:rsid w:val="004057C9"/>
    <w:rsid w:val="00406EFB"/>
    <w:rsid w:val="00407403"/>
    <w:rsid w:val="004100DC"/>
    <w:rsid w:val="004101DC"/>
    <w:rsid w:val="00410610"/>
    <w:rsid w:val="00410D13"/>
    <w:rsid w:val="004113DB"/>
    <w:rsid w:val="0041161C"/>
    <w:rsid w:val="00411A9A"/>
    <w:rsid w:val="004126EB"/>
    <w:rsid w:val="00412B2D"/>
    <w:rsid w:val="00412B66"/>
    <w:rsid w:val="00412C52"/>
    <w:rsid w:val="00413D46"/>
    <w:rsid w:val="00413D5E"/>
    <w:rsid w:val="00415DE4"/>
    <w:rsid w:val="004173C1"/>
    <w:rsid w:val="00417B35"/>
    <w:rsid w:val="00420D28"/>
    <w:rsid w:val="00421F6C"/>
    <w:rsid w:val="00422817"/>
    <w:rsid w:val="0042523C"/>
    <w:rsid w:val="004253CA"/>
    <w:rsid w:val="00425762"/>
    <w:rsid w:val="00425CCE"/>
    <w:rsid w:val="00426CD1"/>
    <w:rsid w:val="0042758E"/>
    <w:rsid w:val="004275C2"/>
    <w:rsid w:val="00427C6A"/>
    <w:rsid w:val="00427FD2"/>
    <w:rsid w:val="00430AEE"/>
    <w:rsid w:val="00430F4B"/>
    <w:rsid w:val="004311A3"/>
    <w:rsid w:val="00431EFC"/>
    <w:rsid w:val="0043220A"/>
    <w:rsid w:val="00432549"/>
    <w:rsid w:val="00432CB2"/>
    <w:rsid w:val="00432CC9"/>
    <w:rsid w:val="00434FC6"/>
    <w:rsid w:val="00435454"/>
    <w:rsid w:val="004357FB"/>
    <w:rsid w:val="004359DF"/>
    <w:rsid w:val="0043634F"/>
    <w:rsid w:val="0043681B"/>
    <w:rsid w:val="00436D22"/>
    <w:rsid w:val="00440020"/>
    <w:rsid w:val="0044026B"/>
    <w:rsid w:val="00440902"/>
    <w:rsid w:val="0044179A"/>
    <w:rsid w:val="00441AD5"/>
    <w:rsid w:val="00441C4E"/>
    <w:rsid w:val="0044249A"/>
    <w:rsid w:val="00442575"/>
    <w:rsid w:val="004427A6"/>
    <w:rsid w:val="004428FF"/>
    <w:rsid w:val="00442CDB"/>
    <w:rsid w:val="00443729"/>
    <w:rsid w:val="0044388D"/>
    <w:rsid w:val="0044403D"/>
    <w:rsid w:val="0044591F"/>
    <w:rsid w:val="00446294"/>
    <w:rsid w:val="00446CB4"/>
    <w:rsid w:val="0044717A"/>
    <w:rsid w:val="004475A4"/>
    <w:rsid w:val="00447949"/>
    <w:rsid w:val="00450360"/>
    <w:rsid w:val="0045041C"/>
    <w:rsid w:val="00450D19"/>
    <w:rsid w:val="00452085"/>
    <w:rsid w:val="0045261E"/>
    <w:rsid w:val="004527C6"/>
    <w:rsid w:val="004529E5"/>
    <w:rsid w:val="004539AA"/>
    <w:rsid w:val="004540FB"/>
    <w:rsid w:val="0045458A"/>
    <w:rsid w:val="00454630"/>
    <w:rsid w:val="00454984"/>
    <w:rsid w:val="00454C8B"/>
    <w:rsid w:val="00454F54"/>
    <w:rsid w:val="0045531C"/>
    <w:rsid w:val="00455DDD"/>
    <w:rsid w:val="00457246"/>
    <w:rsid w:val="004579B5"/>
    <w:rsid w:val="004579CE"/>
    <w:rsid w:val="00457C7A"/>
    <w:rsid w:val="00457D99"/>
    <w:rsid w:val="00457EE8"/>
    <w:rsid w:val="004600A7"/>
    <w:rsid w:val="0046085F"/>
    <w:rsid w:val="00461178"/>
    <w:rsid w:val="00461590"/>
    <w:rsid w:val="00462172"/>
    <w:rsid w:val="004624E3"/>
    <w:rsid w:val="00462C6D"/>
    <w:rsid w:val="00463EEB"/>
    <w:rsid w:val="0046405C"/>
    <w:rsid w:val="004647E9"/>
    <w:rsid w:val="00464E00"/>
    <w:rsid w:val="00465174"/>
    <w:rsid w:val="0046533F"/>
    <w:rsid w:val="00465575"/>
    <w:rsid w:val="004678F1"/>
    <w:rsid w:val="00467C0B"/>
    <w:rsid w:val="00467F5D"/>
    <w:rsid w:val="00470423"/>
    <w:rsid w:val="004704AF"/>
    <w:rsid w:val="004711EB"/>
    <w:rsid w:val="0047177D"/>
    <w:rsid w:val="004721F3"/>
    <w:rsid w:val="004724B8"/>
    <w:rsid w:val="0047303C"/>
    <w:rsid w:val="00473B56"/>
    <w:rsid w:val="00473D87"/>
    <w:rsid w:val="00474B6B"/>
    <w:rsid w:val="00475050"/>
    <w:rsid w:val="004754F3"/>
    <w:rsid w:val="0047568B"/>
    <w:rsid w:val="00475AD1"/>
    <w:rsid w:val="00475EA9"/>
    <w:rsid w:val="00475FB6"/>
    <w:rsid w:val="004762E5"/>
    <w:rsid w:val="00477AA1"/>
    <w:rsid w:val="00480BEB"/>
    <w:rsid w:val="00481550"/>
    <w:rsid w:val="004815E2"/>
    <w:rsid w:val="00481B45"/>
    <w:rsid w:val="00481E0A"/>
    <w:rsid w:val="00481FAD"/>
    <w:rsid w:val="004822E2"/>
    <w:rsid w:val="004824D0"/>
    <w:rsid w:val="0048331E"/>
    <w:rsid w:val="004837C4"/>
    <w:rsid w:val="00483957"/>
    <w:rsid w:val="0048487F"/>
    <w:rsid w:val="00484B2E"/>
    <w:rsid w:val="00484F5A"/>
    <w:rsid w:val="00485CAE"/>
    <w:rsid w:val="004869B7"/>
    <w:rsid w:val="00486C3E"/>
    <w:rsid w:val="0048781B"/>
    <w:rsid w:val="00487C29"/>
    <w:rsid w:val="0049277D"/>
    <w:rsid w:val="00492A01"/>
    <w:rsid w:val="00493379"/>
    <w:rsid w:val="0049430C"/>
    <w:rsid w:val="00494C0C"/>
    <w:rsid w:val="00494F12"/>
    <w:rsid w:val="00496447"/>
    <w:rsid w:val="004967D5"/>
    <w:rsid w:val="00496805"/>
    <w:rsid w:val="00496CB0"/>
    <w:rsid w:val="004972EE"/>
    <w:rsid w:val="004A054A"/>
    <w:rsid w:val="004A0652"/>
    <w:rsid w:val="004A1E06"/>
    <w:rsid w:val="004A24F9"/>
    <w:rsid w:val="004A2E5B"/>
    <w:rsid w:val="004A33DA"/>
    <w:rsid w:val="004A3D8A"/>
    <w:rsid w:val="004A472C"/>
    <w:rsid w:val="004A4E43"/>
    <w:rsid w:val="004A531F"/>
    <w:rsid w:val="004A5A90"/>
    <w:rsid w:val="004A5CC8"/>
    <w:rsid w:val="004A5F35"/>
    <w:rsid w:val="004A5FBF"/>
    <w:rsid w:val="004A6C2D"/>
    <w:rsid w:val="004A6CA6"/>
    <w:rsid w:val="004A7473"/>
    <w:rsid w:val="004A7A6D"/>
    <w:rsid w:val="004A7D54"/>
    <w:rsid w:val="004B00CE"/>
    <w:rsid w:val="004B0A5F"/>
    <w:rsid w:val="004B1170"/>
    <w:rsid w:val="004B1686"/>
    <w:rsid w:val="004B2B6D"/>
    <w:rsid w:val="004B2E43"/>
    <w:rsid w:val="004B3ADD"/>
    <w:rsid w:val="004B3C29"/>
    <w:rsid w:val="004B3C6D"/>
    <w:rsid w:val="004B6F16"/>
    <w:rsid w:val="004B7957"/>
    <w:rsid w:val="004C03E9"/>
    <w:rsid w:val="004C0974"/>
    <w:rsid w:val="004C0AF5"/>
    <w:rsid w:val="004C0EC4"/>
    <w:rsid w:val="004C1C84"/>
    <w:rsid w:val="004C2295"/>
    <w:rsid w:val="004C264C"/>
    <w:rsid w:val="004C27E2"/>
    <w:rsid w:val="004C351E"/>
    <w:rsid w:val="004C38DD"/>
    <w:rsid w:val="004C4569"/>
    <w:rsid w:val="004C4E43"/>
    <w:rsid w:val="004C4E78"/>
    <w:rsid w:val="004C625C"/>
    <w:rsid w:val="004C67EF"/>
    <w:rsid w:val="004C77A9"/>
    <w:rsid w:val="004C7E5F"/>
    <w:rsid w:val="004D0783"/>
    <w:rsid w:val="004D23EF"/>
    <w:rsid w:val="004D3448"/>
    <w:rsid w:val="004D388C"/>
    <w:rsid w:val="004D3C6D"/>
    <w:rsid w:val="004D43B2"/>
    <w:rsid w:val="004D4785"/>
    <w:rsid w:val="004D5718"/>
    <w:rsid w:val="004D59F5"/>
    <w:rsid w:val="004D5BB0"/>
    <w:rsid w:val="004D5CCA"/>
    <w:rsid w:val="004D62C8"/>
    <w:rsid w:val="004D6411"/>
    <w:rsid w:val="004D74B0"/>
    <w:rsid w:val="004D76AC"/>
    <w:rsid w:val="004D788E"/>
    <w:rsid w:val="004E05E4"/>
    <w:rsid w:val="004E1146"/>
    <w:rsid w:val="004E121C"/>
    <w:rsid w:val="004E1F64"/>
    <w:rsid w:val="004E23F7"/>
    <w:rsid w:val="004E348C"/>
    <w:rsid w:val="004E3E35"/>
    <w:rsid w:val="004E4CCF"/>
    <w:rsid w:val="004E4F22"/>
    <w:rsid w:val="004E5047"/>
    <w:rsid w:val="004E5495"/>
    <w:rsid w:val="004E794F"/>
    <w:rsid w:val="004E7A0A"/>
    <w:rsid w:val="004F0228"/>
    <w:rsid w:val="004F1C34"/>
    <w:rsid w:val="004F2B34"/>
    <w:rsid w:val="004F2D94"/>
    <w:rsid w:val="004F39E5"/>
    <w:rsid w:val="004F3CEF"/>
    <w:rsid w:val="004F4569"/>
    <w:rsid w:val="004F5654"/>
    <w:rsid w:val="004F5783"/>
    <w:rsid w:val="004F5ABA"/>
    <w:rsid w:val="004F7927"/>
    <w:rsid w:val="00500218"/>
    <w:rsid w:val="00500704"/>
    <w:rsid w:val="0050112F"/>
    <w:rsid w:val="00501729"/>
    <w:rsid w:val="00501F9A"/>
    <w:rsid w:val="00502863"/>
    <w:rsid w:val="00502C00"/>
    <w:rsid w:val="00503ACB"/>
    <w:rsid w:val="00504AFE"/>
    <w:rsid w:val="00504C72"/>
    <w:rsid w:val="00505460"/>
    <w:rsid w:val="00505F14"/>
    <w:rsid w:val="00506272"/>
    <w:rsid w:val="005068C8"/>
    <w:rsid w:val="0050779D"/>
    <w:rsid w:val="005078DF"/>
    <w:rsid w:val="00507B24"/>
    <w:rsid w:val="00507C1B"/>
    <w:rsid w:val="00510594"/>
    <w:rsid w:val="0051060C"/>
    <w:rsid w:val="00510A68"/>
    <w:rsid w:val="00511A5C"/>
    <w:rsid w:val="005128DA"/>
    <w:rsid w:val="00512BD9"/>
    <w:rsid w:val="00513BF9"/>
    <w:rsid w:val="005141F8"/>
    <w:rsid w:val="005142A7"/>
    <w:rsid w:val="005149E0"/>
    <w:rsid w:val="00514F3E"/>
    <w:rsid w:val="00516B37"/>
    <w:rsid w:val="005173C6"/>
    <w:rsid w:val="00520C72"/>
    <w:rsid w:val="0052148C"/>
    <w:rsid w:val="0052186D"/>
    <w:rsid w:val="00521974"/>
    <w:rsid w:val="00521B30"/>
    <w:rsid w:val="005220D2"/>
    <w:rsid w:val="005221BA"/>
    <w:rsid w:val="0052290C"/>
    <w:rsid w:val="00522AD9"/>
    <w:rsid w:val="005231B2"/>
    <w:rsid w:val="00523C40"/>
    <w:rsid w:val="00524CBD"/>
    <w:rsid w:val="00524DA5"/>
    <w:rsid w:val="005253CF"/>
    <w:rsid w:val="005258B5"/>
    <w:rsid w:val="00525957"/>
    <w:rsid w:val="005264CE"/>
    <w:rsid w:val="00526CD9"/>
    <w:rsid w:val="00526D12"/>
    <w:rsid w:val="00532C31"/>
    <w:rsid w:val="00532C3B"/>
    <w:rsid w:val="00532C6B"/>
    <w:rsid w:val="0053307E"/>
    <w:rsid w:val="0053318D"/>
    <w:rsid w:val="005333EC"/>
    <w:rsid w:val="00533526"/>
    <w:rsid w:val="005336E2"/>
    <w:rsid w:val="00534053"/>
    <w:rsid w:val="005341F8"/>
    <w:rsid w:val="00534CE1"/>
    <w:rsid w:val="00534ED2"/>
    <w:rsid w:val="00535648"/>
    <w:rsid w:val="00535773"/>
    <w:rsid w:val="00536909"/>
    <w:rsid w:val="00536AF1"/>
    <w:rsid w:val="00536B68"/>
    <w:rsid w:val="00537628"/>
    <w:rsid w:val="00537FAC"/>
    <w:rsid w:val="00541A8D"/>
    <w:rsid w:val="00541C69"/>
    <w:rsid w:val="00543CA2"/>
    <w:rsid w:val="00543EDD"/>
    <w:rsid w:val="0054428A"/>
    <w:rsid w:val="00544657"/>
    <w:rsid w:val="00544BD6"/>
    <w:rsid w:val="005451F0"/>
    <w:rsid w:val="0054575E"/>
    <w:rsid w:val="00545E21"/>
    <w:rsid w:val="00545EA1"/>
    <w:rsid w:val="00546811"/>
    <w:rsid w:val="005469C6"/>
    <w:rsid w:val="00546C3E"/>
    <w:rsid w:val="00547C95"/>
    <w:rsid w:val="00547E95"/>
    <w:rsid w:val="0055045D"/>
    <w:rsid w:val="00550CD3"/>
    <w:rsid w:val="005518FB"/>
    <w:rsid w:val="00551930"/>
    <w:rsid w:val="00552006"/>
    <w:rsid w:val="00552459"/>
    <w:rsid w:val="005524B9"/>
    <w:rsid w:val="00552F3F"/>
    <w:rsid w:val="005547EC"/>
    <w:rsid w:val="0055508B"/>
    <w:rsid w:val="00555140"/>
    <w:rsid w:val="00556257"/>
    <w:rsid w:val="00556C4B"/>
    <w:rsid w:val="00557159"/>
    <w:rsid w:val="0056177A"/>
    <w:rsid w:val="00561959"/>
    <w:rsid w:val="00561B0A"/>
    <w:rsid w:val="00561B5A"/>
    <w:rsid w:val="00562293"/>
    <w:rsid w:val="00562B36"/>
    <w:rsid w:val="00562F1C"/>
    <w:rsid w:val="0056390E"/>
    <w:rsid w:val="0056396E"/>
    <w:rsid w:val="00563E5B"/>
    <w:rsid w:val="00564136"/>
    <w:rsid w:val="005646B4"/>
    <w:rsid w:val="00564A0A"/>
    <w:rsid w:val="00564E78"/>
    <w:rsid w:val="00565586"/>
    <w:rsid w:val="005661AB"/>
    <w:rsid w:val="005668E2"/>
    <w:rsid w:val="0056750B"/>
    <w:rsid w:val="00567A43"/>
    <w:rsid w:val="00567C76"/>
    <w:rsid w:val="00570A6D"/>
    <w:rsid w:val="00570BFC"/>
    <w:rsid w:val="00570CB4"/>
    <w:rsid w:val="00570D0F"/>
    <w:rsid w:val="005713C5"/>
    <w:rsid w:val="0057148B"/>
    <w:rsid w:val="005715C6"/>
    <w:rsid w:val="005716C4"/>
    <w:rsid w:val="00571946"/>
    <w:rsid w:val="00571DA5"/>
    <w:rsid w:val="00571E64"/>
    <w:rsid w:val="005720C9"/>
    <w:rsid w:val="0057255C"/>
    <w:rsid w:val="00572690"/>
    <w:rsid w:val="005730CF"/>
    <w:rsid w:val="00573242"/>
    <w:rsid w:val="0057343B"/>
    <w:rsid w:val="00573873"/>
    <w:rsid w:val="00574CFD"/>
    <w:rsid w:val="00577171"/>
    <w:rsid w:val="005773CE"/>
    <w:rsid w:val="00577485"/>
    <w:rsid w:val="005778F0"/>
    <w:rsid w:val="00577FCA"/>
    <w:rsid w:val="005801BA"/>
    <w:rsid w:val="00581D23"/>
    <w:rsid w:val="005820F3"/>
    <w:rsid w:val="00582861"/>
    <w:rsid w:val="005829C7"/>
    <w:rsid w:val="00582CDB"/>
    <w:rsid w:val="00583120"/>
    <w:rsid w:val="00584088"/>
    <w:rsid w:val="00584BE4"/>
    <w:rsid w:val="00585101"/>
    <w:rsid w:val="0058561D"/>
    <w:rsid w:val="005857FE"/>
    <w:rsid w:val="00585E3F"/>
    <w:rsid w:val="0058685C"/>
    <w:rsid w:val="00586B95"/>
    <w:rsid w:val="005871B4"/>
    <w:rsid w:val="00587798"/>
    <w:rsid w:val="00587C0E"/>
    <w:rsid w:val="0059010A"/>
    <w:rsid w:val="005901C9"/>
    <w:rsid w:val="00590772"/>
    <w:rsid w:val="00590AD5"/>
    <w:rsid w:val="00590B8A"/>
    <w:rsid w:val="0059144B"/>
    <w:rsid w:val="00591A44"/>
    <w:rsid w:val="00591F7F"/>
    <w:rsid w:val="00592043"/>
    <w:rsid w:val="00592082"/>
    <w:rsid w:val="0059330E"/>
    <w:rsid w:val="005937EB"/>
    <w:rsid w:val="00593C70"/>
    <w:rsid w:val="0059413F"/>
    <w:rsid w:val="00594187"/>
    <w:rsid w:val="00594328"/>
    <w:rsid w:val="0059447D"/>
    <w:rsid w:val="005945ED"/>
    <w:rsid w:val="00596595"/>
    <w:rsid w:val="00596D69"/>
    <w:rsid w:val="00596DEB"/>
    <w:rsid w:val="005975D9"/>
    <w:rsid w:val="005976D9"/>
    <w:rsid w:val="00597AA1"/>
    <w:rsid w:val="00597EEA"/>
    <w:rsid w:val="005A2495"/>
    <w:rsid w:val="005A27D1"/>
    <w:rsid w:val="005A2B9E"/>
    <w:rsid w:val="005A38D8"/>
    <w:rsid w:val="005A3DC5"/>
    <w:rsid w:val="005A478B"/>
    <w:rsid w:val="005A479A"/>
    <w:rsid w:val="005A4CD0"/>
    <w:rsid w:val="005A5314"/>
    <w:rsid w:val="005A5D24"/>
    <w:rsid w:val="005A5F19"/>
    <w:rsid w:val="005A6C80"/>
    <w:rsid w:val="005A7111"/>
    <w:rsid w:val="005A7603"/>
    <w:rsid w:val="005A7DC2"/>
    <w:rsid w:val="005B0703"/>
    <w:rsid w:val="005B09F5"/>
    <w:rsid w:val="005B1545"/>
    <w:rsid w:val="005B182F"/>
    <w:rsid w:val="005B19C1"/>
    <w:rsid w:val="005B1FA8"/>
    <w:rsid w:val="005B2309"/>
    <w:rsid w:val="005B3C17"/>
    <w:rsid w:val="005B3FDC"/>
    <w:rsid w:val="005B468C"/>
    <w:rsid w:val="005B5414"/>
    <w:rsid w:val="005B60A9"/>
    <w:rsid w:val="005B61F5"/>
    <w:rsid w:val="005B643F"/>
    <w:rsid w:val="005B7253"/>
    <w:rsid w:val="005C0B1D"/>
    <w:rsid w:val="005C17F6"/>
    <w:rsid w:val="005C1F40"/>
    <w:rsid w:val="005C20FF"/>
    <w:rsid w:val="005C26A9"/>
    <w:rsid w:val="005C2A0F"/>
    <w:rsid w:val="005C2B70"/>
    <w:rsid w:val="005C3190"/>
    <w:rsid w:val="005C352D"/>
    <w:rsid w:val="005C355B"/>
    <w:rsid w:val="005C433A"/>
    <w:rsid w:val="005C54D0"/>
    <w:rsid w:val="005C585C"/>
    <w:rsid w:val="005C7724"/>
    <w:rsid w:val="005C7CA0"/>
    <w:rsid w:val="005D00AA"/>
    <w:rsid w:val="005D16EE"/>
    <w:rsid w:val="005D2586"/>
    <w:rsid w:val="005D2F46"/>
    <w:rsid w:val="005D2FDE"/>
    <w:rsid w:val="005D40F1"/>
    <w:rsid w:val="005D422A"/>
    <w:rsid w:val="005D445D"/>
    <w:rsid w:val="005D4E85"/>
    <w:rsid w:val="005D4F0E"/>
    <w:rsid w:val="005D59F7"/>
    <w:rsid w:val="005D6805"/>
    <w:rsid w:val="005D68F9"/>
    <w:rsid w:val="005D7169"/>
    <w:rsid w:val="005D72F6"/>
    <w:rsid w:val="005D7C3A"/>
    <w:rsid w:val="005E03E7"/>
    <w:rsid w:val="005E0498"/>
    <w:rsid w:val="005E1E22"/>
    <w:rsid w:val="005E2876"/>
    <w:rsid w:val="005E2DE6"/>
    <w:rsid w:val="005E31AE"/>
    <w:rsid w:val="005E31F3"/>
    <w:rsid w:val="005E45F3"/>
    <w:rsid w:val="005E471F"/>
    <w:rsid w:val="005E59D0"/>
    <w:rsid w:val="005E6465"/>
    <w:rsid w:val="005E6748"/>
    <w:rsid w:val="005E67A6"/>
    <w:rsid w:val="005E6DDD"/>
    <w:rsid w:val="005E6EC8"/>
    <w:rsid w:val="005E72D9"/>
    <w:rsid w:val="005F0D32"/>
    <w:rsid w:val="005F1565"/>
    <w:rsid w:val="005F1D02"/>
    <w:rsid w:val="005F2122"/>
    <w:rsid w:val="005F253D"/>
    <w:rsid w:val="005F3194"/>
    <w:rsid w:val="005F3E1F"/>
    <w:rsid w:val="005F4081"/>
    <w:rsid w:val="005F48D6"/>
    <w:rsid w:val="005F49B9"/>
    <w:rsid w:val="005F53E0"/>
    <w:rsid w:val="005F5E37"/>
    <w:rsid w:val="005F613C"/>
    <w:rsid w:val="005F6726"/>
    <w:rsid w:val="005F6AA6"/>
    <w:rsid w:val="005F6C88"/>
    <w:rsid w:val="005F7007"/>
    <w:rsid w:val="005F731C"/>
    <w:rsid w:val="0060024D"/>
    <w:rsid w:val="006003FA"/>
    <w:rsid w:val="00600593"/>
    <w:rsid w:val="00601008"/>
    <w:rsid w:val="00601528"/>
    <w:rsid w:val="00601760"/>
    <w:rsid w:val="0060297A"/>
    <w:rsid w:val="00603011"/>
    <w:rsid w:val="0060323E"/>
    <w:rsid w:val="00603429"/>
    <w:rsid w:val="00603C15"/>
    <w:rsid w:val="00603C33"/>
    <w:rsid w:val="00603E22"/>
    <w:rsid w:val="00604398"/>
    <w:rsid w:val="00604EFA"/>
    <w:rsid w:val="00604F32"/>
    <w:rsid w:val="00605696"/>
    <w:rsid w:val="00605AD7"/>
    <w:rsid w:val="00605D15"/>
    <w:rsid w:val="00605E1E"/>
    <w:rsid w:val="006078CA"/>
    <w:rsid w:val="00610C33"/>
    <w:rsid w:val="00611652"/>
    <w:rsid w:val="0061167A"/>
    <w:rsid w:val="006127A9"/>
    <w:rsid w:val="006128FC"/>
    <w:rsid w:val="00613FEE"/>
    <w:rsid w:val="00614079"/>
    <w:rsid w:val="006140CC"/>
    <w:rsid w:val="0061439C"/>
    <w:rsid w:val="0061533B"/>
    <w:rsid w:val="00616F5A"/>
    <w:rsid w:val="00617349"/>
    <w:rsid w:val="006203AE"/>
    <w:rsid w:val="00620C42"/>
    <w:rsid w:val="00622620"/>
    <w:rsid w:val="00622765"/>
    <w:rsid w:val="00624BA3"/>
    <w:rsid w:val="006259DD"/>
    <w:rsid w:val="00625BAB"/>
    <w:rsid w:val="00625F11"/>
    <w:rsid w:val="00625FCB"/>
    <w:rsid w:val="0062641C"/>
    <w:rsid w:val="0062734B"/>
    <w:rsid w:val="00627671"/>
    <w:rsid w:val="00630F58"/>
    <w:rsid w:val="00631949"/>
    <w:rsid w:val="00632DD9"/>
    <w:rsid w:val="00632E1D"/>
    <w:rsid w:val="0063310C"/>
    <w:rsid w:val="006331B2"/>
    <w:rsid w:val="0063352D"/>
    <w:rsid w:val="00633AE0"/>
    <w:rsid w:val="006340D0"/>
    <w:rsid w:val="006349DB"/>
    <w:rsid w:val="00635FB8"/>
    <w:rsid w:val="006365D4"/>
    <w:rsid w:val="006365D6"/>
    <w:rsid w:val="006365DA"/>
    <w:rsid w:val="00636BD2"/>
    <w:rsid w:val="00636FDE"/>
    <w:rsid w:val="00637521"/>
    <w:rsid w:val="00640B45"/>
    <w:rsid w:val="00640E3E"/>
    <w:rsid w:val="00641CEB"/>
    <w:rsid w:val="00642151"/>
    <w:rsid w:val="00642881"/>
    <w:rsid w:val="006428DF"/>
    <w:rsid w:val="00642B7D"/>
    <w:rsid w:val="006430C9"/>
    <w:rsid w:val="00643C96"/>
    <w:rsid w:val="0064412E"/>
    <w:rsid w:val="0064489E"/>
    <w:rsid w:val="00644C3A"/>
    <w:rsid w:val="00644E4E"/>
    <w:rsid w:val="0064535C"/>
    <w:rsid w:val="00645E6B"/>
    <w:rsid w:val="0064683E"/>
    <w:rsid w:val="00647F55"/>
    <w:rsid w:val="006501C0"/>
    <w:rsid w:val="006510CC"/>
    <w:rsid w:val="00651885"/>
    <w:rsid w:val="006518CD"/>
    <w:rsid w:val="0065316F"/>
    <w:rsid w:val="0065324F"/>
    <w:rsid w:val="0065327E"/>
    <w:rsid w:val="006569E7"/>
    <w:rsid w:val="00656BEE"/>
    <w:rsid w:val="00656E89"/>
    <w:rsid w:val="00660382"/>
    <w:rsid w:val="0066070C"/>
    <w:rsid w:val="00661A29"/>
    <w:rsid w:val="00661DEA"/>
    <w:rsid w:val="00662992"/>
    <w:rsid w:val="00662C30"/>
    <w:rsid w:val="00663170"/>
    <w:rsid w:val="00663289"/>
    <w:rsid w:val="00663448"/>
    <w:rsid w:val="00663CBE"/>
    <w:rsid w:val="00663FB5"/>
    <w:rsid w:val="006645CA"/>
    <w:rsid w:val="00664944"/>
    <w:rsid w:val="00665720"/>
    <w:rsid w:val="006657C8"/>
    <w:rsid w:val="00665C19"/>
    <w:rsid w:val="00666EE4"/>
    <w:rsid w:val="00667FF5"/>
    <w:rsid w:val="00670292"/>
    <w:rsid w:val="00670691"/>
    <w:rsid w:val="006708F8"/>
    <w:rsid w:val="00670FCC"/>
    <w:rsid w:val="0067190A"/>
    <w:rsid w:val="006719D5"/>
    <w:rsid w:val="00671AF5"/>
    <w:rsid w:val="00673EDB"/>
    <w:rsid w:val="006748FC"/>
    <w:rsid w:val="00674A62"/>
    <w:rsid w:val="00674E0A"/>
    <w:rsid w:val="00675677"/>
    <w:rsid w:val="00675908"/>
    <w:rsid w:val="00675BDB"/>
    <w:rsid w:val="00676065"/>
    <w:rsid w:val="00680120"/>
    <w:rsid w:val="0068022A"/>
    <w:rsid w:val="00680246"/>
    <w:rsid w:val="006808B4"/>
    <w:rsid w:val="00680B02"/>
    <w:rsid w:val="00680FF2"/>
    <w:rsid w:val="0068108C"/>
    <w:rsid w:val="0068133B"/>
    <w:rsid w:val="0068157D"/>
    <w:rsid w:val="006818C1"/>
    <w:rsid w:val="006823B5"/>
    <w:rsid w:val="00682EEC"/>
    <w:rsid w:val="00684247"/>
    <w:rsid w:val="00684917"/>
    <w:rsid w:val="00685138"/>
    <w:rsid w:val="00685358"/>
    <w:rsid w:val="00685398"/>
    <w:rsid w:val="00685644"/>
    <w:rsid w:val="006857DA"/>
    <w:rsid w:val="00685869"/>
    <w:rsid w:val="006862E8"/>
    <w:rsid w:val="00686ACE"/>
    <w:rsid w:val="00686DFB"/>
    <w:rsid w:val="00686E5D"/>
    <w:rsid w:val="006879D3"/>
    <w:rsid w:val="00687F4C"/>
    <w:rsid w:val="00690F4C"/>
    <w:rsid w:val="00691080"/>
    <w:rsid w:val="006911F1"/>
    <w:rsid w:val="00691BBB"/>
    <w:rsid w:val="00693D5D"/>
    <w:rsid w:val="00694041"/>
    <w:rsid w:val="00694587"/>
    <w:rsid w:val="006963A5"/>
    <w:rsid w:val="00696FC2"/>
    <w:rsid w:val="00697AC7"/>
    <w:rsid w:val="006A0204"/>
    <w:rsid w:val="006A16BF"/>
    <w:rsid w:val="006A1D04"/>
    <w:rsid w:val="006A1D54"/>
    <w:rsid w:val="006A367B"/>
    <w:rsid w:val="006A3BD8"/>
    <w:rsid w:val="006A4047"/>
    <w:rsid w:val="006A42F2"/>
    <w:rsid w:val="006A4458"/>
    <w:rsid w:val="006A4549"/>
    <w:rsid w:val="006A49C6"/>
    <w:rsid w:val="006A528D"/>
    <w:rsid w:val="006A55F5"/>
    <w:rsid w:val="006A7483"/>
    <w:rsid w:val="006A7DB7"/>
    <w:rsid w:val="006B0272"/>
    <w:rsid w:val="006B03B5"/>
    <w:rsid w:val="006B0673"/>
    <w:rsid w:val="006B0B71"/>
    <w:rsid w:val="006B1331"/>
    <w:rsid w:val="006B1F55"/>
    <w:rsid w:val="006B4241"/>
    <w:rsid w:val="006B4561"/>
    <w:rsid w:val="006B4847"/>
    <w:rsid w:val="006B4A9C"/>
    <w:rsid w:val="006B56C1"/>
    <w:rsid w:val="006B68D0"/>
    <w:rsid w:val="006B7891"/>
    <w:rsid w:val="006B78B0"/>
    <w:rsid w:val="006B7EF2"/>
    <w:rsid w:val="006C0475"/>
    <w:rsid w:val="006C0C05"/>
    <w:rsid w:val="006C1F74"/>
    <w:rsid w:val="006C23A7"/>
    <w:rsid w:val="006C24E7"/>
    <w:rsid w:val="006C2A09"/>
    <w:rsid w:val="006C3210"/>
    <w:rsid w:val="006C37E9"/>
    <w:rsid w:val="006C38FD"/>
    <w:rsid w:val="006C43ED"/>
    <w:rsid w:val="006C491B"/>
    <w:rsid w:val="006C6AD2"/>
    <w:rsid w:val="006C7287"/>
    <w:rsid w:val="006C7296"/>
    <w:rsid w:val="006C7DD0"/>
    <w:rsid w:val="006D0B96"/>
    <w:rsid w:val="006D18CE"/>
    <w:rsid w:val="006D1D1A"/>
    <w:rsid w:val="006D1F37"/>
    <w:rsid w:val="006D2BF1"/>
    <w:rsid w:val="006D39EF"/>
    <w:rsid w:val="006D3D14"/>
    <w:rsid w:val="006D419F"/>
    <w:rsid w:val="006D51B1"/>
    <w:rsid w:val="006D66BD"/>
    <w:rsid w:val="006D7426"/>
    <w:rsid w:val="006D789A"/>
    <w:rsid w:val="006E0999"/>
    <w:rsid w:val="006E0CB5"/>
    <w:rsid w:val="006E1329"/>
    <w:rsid w:val="006E1CAC"/>
    <w:rsid w:val="006E284D"/>
    <w:rsid w:val="006E2E12"/>
    <w:rsid w:val="006E301D"/>
    <w:rsid w:val="006E339E"/>
    <w:rsid w:val="006E3BF9"/>
    <w:rsid w:val="006E3FE2"/>
    <w:rsid w:val="006E428D"/>
    <w:rsid w:val="006E4AFE"/>
    <w:rsid w:val="006E57C0"/>
    <w:rsid w:val="006E5CA3"/>
    <w:rsid w:val="006E68B9"/>
    <w:rsid w:val="006E6B72"/>
    <w:rsid w:val="006E73B6"/>
    <w:rsid w:val="006E7C65"/>
    <w:rsid w:val="006F2FEA"/>
    <w:rsid w:val="006F32B7"/>
    <w:rsid w:val="006F5A02"/>
    <w:rsid w:val="006F79BC"/>
    <w:rsid w:val="006F7C8F"/>
    <w:rsid w:val="00700BAB"/>
    <w:rsid w:val="007026D3"/>
    <w:rsid w:val="00702920"/>
    <w:rsid w:val="00703536"/>
    <w:rsid w:val="0070385F"/>
    <w:rsid w:val="0070389F"/>
    <w:rsid w:val="00703A76"/>
    <w:rsid w:val="00703F01"/>
    <w:rsid w:val="007044FF"/>
    <w:rsid w:val="00704677"/>
    <w:rsid w:val="00704D79"/>
    <w:rsid w:val="00704EE5"/>
    <w:rsid w:val="0070525A"/>
    <w:rsid w:val="007057A6"/>
    <w:rsid w:val="007059F6"/>
    <w:rsid w:val="00705E05"/>
    <w:rsid w:val="00705FA5"/>
    <w:rsid w:val="00706178"/>
    <w:rsid w:val="007068FA"/>
    <w:rsid w:val="00706C5A"/>
    <w:rsid w:val="007070EC"/>
    <w:rsid w:val="007073C9"/>
    <w:rsid w:val="00707D0F"/>
    <w:rsid w:val="00707DFF"/>
    <w:rsid w:val="00710007"/>
    <w:rsid w:val="00710135"/>
    <w:rsid w:val="00710316"/>
    <w:rsid w:val="00711043"/>
    <w:rsid w:val="007113FD"/>
    <w:rsid w:val="00712DDD"/>
    <w:rsid w:val="00712EFE"/>
    <w:rsid w:val="00713072"/>
    <w:rsid w:val="007133ED"/>
    <w:rsid w:val="0071568B"/>
    <w:rsid w:val="0071586A"/>
    <w:rsid w:val="007158E0"/>
    <w:rsid w:val="0071674D"/>
    <w:rsid w:val="0071711D"/>
    <w:rsid w:val="00717215"/>
    <w:rsid w:val="007178B2"/>
    <w:rsid w:val="00720381"/>
    <w:rsid w:val="007209B4"/>
    <w:rsid w:val="00721460"/>
    <w:rsid w:val="007214A1"/>
    <w:rsid w:val="00723DDC"/>
    <w:rsid w:val="00724745"/>
    <w:rsid w:val="007260C8"/>
    <w:rsid w:val="007262E4"/>
    <w:rsid w:val="007263CB"/>
    <w:rsid w:val="0072667E"/>
    <w:rsid w:val="0072767C"/>
    <w:rsid w:val="007301B9"/>
    <w:rsid w:val="007310A5"/>
    <w:rsid w:val="00731395"/>
    <w:rsid w:val="00732B48"/>
    <w:rsid w:val="00732E75"/>
    <w:rsid w:val="00733328"/>
    <w:rsid w:val="0073350B"/>
    <w:rsid w:val="007339C5"/>
    <w:rsid w:val="00734C83"/>
    <w:rsid w:val="007353D8"/>
    <w:rsid w:val="0073605F"/>
    <w:rsid w:val="0073666D"/>
    <w:rsid w:val="00737375"/>
    <w:rsid w:val="007378FF"/>
    <w:rsid w:val="00737C8D"/>
    <w:rsid w:val="0074155F"/>
    <w:rsid w:val="00741AF9"/>
    <w:rsid w:val="00741C3B"/>
    <w:rsid w:val="00741D14"/>
    <w:rsid w:val="007429F9"/>
    <w:rsid w:val="00742FF7"/>
    <w:rsid w:val="00744305"/>
    <w:rsid w:val="0074498F"/>
    <w:rsid w:val="00744CD5"/>
    <w:rsid w:val="007450C8"/>
    <w:rsid w:val="007451C5"/>
    <w:rsid w:val="00745497"/>
    <w:rsid w:val="00745B18"/>
    <w:rsid w:val="00746203"/>
    <w:rsid w:val="00746927"/>
    <w:rsid w:val="007474FB"/>
    <w:rsid w:val="007475C8"/>
    <w:rsid w:val="00747E35"/>
    <w:rsid w:val="00750415"/>
    <w:rsid w:val="007505E4"/>
    <w:rsid w:val="00750E2D"/>
    <w:rsid w:val="00751482"/>
    <w:rsid w:val="007519E6"/>
    <w:rsid w:val="00751A9B"/>
    <w:rsid w:val="00752C6F"/>
    <w:rsid w:val="00753725"/>
    <w:rsid w:val="00753F02"/>
    <w:rsid w:val="00754107"/>
    <w:rsid w:val="0075486A"/>
    <w:rsid w:val="00754B6B"/>
    <w:rsid w:val="00754FE2"/>
    <w:rsid w:val="00755551"/>
    <w:rsid w:val="00755586"/>
    <w:rsid w:val="00755A00"/>
    <w:rsid w:val="00755EFD"/>
    <w:rsid w:val="00756BE6"/>
    <w:rsid w:val="00756D1E"/>
    <w:rsid w:val="00756E74"/>
    <w:rsid w:val="0075785E"/>
    <w:rsid w:val="007600A8"/>
    <w:rsid w:val="007637E4"/>
    <w:rsid w:val="00763CD2"/>
    <w:rsid w:val="00764A65"/>
    <w:rsid w:val="00766154"/>
    <w:rsid w:val="0076621C"/>
    <w:rsid w:val="0076689F"/>
    <w:rsid w:val="00766D5B"/>
    <w:rsid w:val="00767B58"/>
    <w:rsid w:val="00767CC6"/>
    <w:rsid w:val="00770EDF"/>
    <w:rsid w:val="00771128"/>
    <w:rsid w:val="00771536"/>
    <w:rsid w:val="00771761"/>
    <w:rsid w:val="00771CCF"/>
    <w:rsid w:val="00771E3E"/>
    <w:rsid w:val="007723FD"/>
    <w:rsid w:val="0077277D"/>
    <w:rsid w:val="00773CBD"/>
    <w:rsid w:val="00773E57"/>
    <w:rsid w:val="00775BA4"/>
    <w:rsid w:val="00775F71"/>
    <w:rsid w:val="007761B0"/>
    <w:rsid w:val="007763AE"/>
    <w:rsid w:val="00776A88"/>
    <w:rsid w:val="00776DB2"/>
    <w:rsid w:val="00777DF4"/>
    <w:rsid w:val="00780049"/>
    <w:rsid w:val="00780CD3"/>
    <w:rsid w:val="00780F7C"/>
    <w:rsid w:val="0078147A"/>
    <w:rsid w:val="00781517"/>
    <w:rsid w:val="00781D58"/>
    <w:rsid w:val="00782153"/>
    <w:rsid w:val="00783009"/>
    <w:rsid w:val="00783222"/>
    <w:rsid w:val="0078323B"/>
    <w:rsid w:val="0078325B"/>
    <w:rsid w:val="007835D9"/>
    <w:rsid w:val="00785658"/>
    <w:rsid w:val="007871CD"/>
    <w:rsid w:val="00787289"/>
    <w:rsid w:val="00790213"/>
    <w:rsid w:val="007914C5"/>
    <w:rsid w:val="0079181C"/>
    <w:rsid w:val="00791FE2"/>
    <w:rsid w:val="00793301"/>
    <w:rsid w:val="00793340"/>
    <w:rsid w:val="007969D6"/>
    <w:rsid w:val="00797584"/>
    <w:rsid w:val="00797E97"/>
    <w:rsid w:val="007A0963"/>
    <w:rsid w:val="007A0CC2"/>
    <w:rsid w:val="007A12BC"/>
    <w:rsid w:val="007A275E"/>
    <w:rsid w:val="007A2F29"/>
    <w:rsid w:val="007A3EF8"/>
    <w:rsid w:val="007A4D13"/>
    <w:rsid w:val="007A4E21"/>
    <w:rsid w:val="007A5232"/>
    <w:rsid w:val="007A6398"/>
    <w:rsid w:val="007A6472"/>
    <w:rsid w:val="007A7133"/>
    <w:rsid w:val="007A737D"/>
    <w:rsid w:val="007A740F"/>
    <w:rsid w:val="007A7430"/>
    <w:rsid w:val="007A74FC"/>
    <w:rsid w:val="007A76F3"/>
    <w:rsid w:val="007A7B12"/>
    <w:rsid w:val="007B0384"/>
    <w:rsid w:val="007B0E62"/>
    <w:rsid w:val="007B15F0"/>
    <w:rsid w:val="007B167B"/>
    <w:rsid w:val="007B21BD"/>
    <w:rsid w:val="007B2614"/>
    <w:rsid w:val="007B455F"/>
    <w:rsid w:val="007B4AFB"/>
    <w:rsid w:val="007B5673"/>
    <w:rsid w:val="007B68B5"/>
    <w:rsid w:val="007B7344"/>
    <w:rsid w:val="007B785B"/>
    <w:rsid w:val="007C18CD"/>
    <w:rsid w:val="007C2A09"/>
    <w:rsid w:val="007C2EEA"/>
    <w:rsid w:val="007C3261"/>
    <w:rsid w:val="007C3C11"/>
    <w:rsid w:val="007C67AD"/>
    <w:rsid w:val="007D035B"/>
    <w:rsid w:val="007D0D6D"/>
    <w:rsid w:val="007D2150"/>
    <w:rsid w:val="007D25C2"/>
    <w:rsid w:val="007D2720"/>
    <w:rsid w:val="007D3C70"/>
    <w:rsid w:val="007D4670"/>
    <w:rsid w:val="007D5581"/>
    <w:rsid w:val="007D5ADC"/>
    <w:rsid w:val="007D5CC7"/>
    <w:rsid w:val="007E0C86"/>
    <w:rsid w:val="007E0E58"/>
    <w:rsid w:val="007E1EB1"/>
    <w:rsid w:val="007E217B"/>
    <w:rsid w:val="007E37FA"/>
    <w:rsid w:val="007E3CAE"/>
    <w:rsid w:val="007E405E"/>
    <w:rsid w:val="007E4176"/>
    <w:rsid w:val="007E470A"/>
    <w:rsid w:val="007E4947"/>
    <w:rsid w:val="007E51CE"/>
    <w:rsid w:val="007E5431"/>
    <w:rsid w:val="007E5612"/>
    <w:rsid w:val="007E6235"/>
    <w:rsid w:val="007E63D8"/>
    <w:rsid w:val="007E6F08"/>
    <w:rsid w:val="007E75AD"/>
    <w:rsid w:val="007F0917"/>
    <w:rsid w:val="007F0E3F"/>
    <w:rsid w:val="007F24D4"/>
    <w:rsid w:val="007F2A92"/>
    <w:rsid w:val="007F2CC8"/>
    <w:rsid w:val="007F38E3"/>
    <w:rsid w:val="007F3E99"/>
    <w:rsid w:val="007F41C1"/>
    <w:rsid w:val="007F4765"/>
    <w:rsid w:val="007F4811"/>
    <w:rsid w:val="007F487E"/>
    <w:rsid w:val="007F520D"/>
    <w:rsid w:val="007F5E64"/>
    <w:rsid w:val="007F682B"/>
    <w:rsid w:val="007F6C4A"/>
    <w:rsid w:val="007F74D9"/>
    <w:rsid w:val="007F7697"/>
    <w:rsid w:val="007F7B5F"/>
    <w:rsid w:val="007F7E4B"/>
    <w:rsid w:val="00800471"/>
    <w:rsid w:val="008007E1"/>
    <w:rsid w:val="00801F09"/>
    <w:rsid w:val="00802233"/>
    <w:rsid w:val="008023E1"/>
    <w:rsid w:val="00802545"/>
    <w:rsid w:val="00802F11"/>
    <w:rsid w:val="00805404"/>
    <w:rsid w:val="008055F3"/>
    <w:rsid w:val="00806261"/>
    <w:rsid w:val="00806A74"/>
    <w:rsid w:val="008073A0"/>
    <w:rsid w:val="00807C0B"/>
    <w:rsid w:val="00807F30"/>
    <w:rsid w:val="0081074C"/>
    <w:rsid w:val="0081082F"/>
    <w:rsid w:val="00811F00"/>
    <w:rsid w:val="00812C3E"/>
    <w:rsid w:val="00813795"/>
    <w:rsid w:val="00814489"/>
    <w:rsid w:val="008148E0"/>
    <w:rsid w:val="008157B8"/>
    <w:rsid w:val="00816314"/>
    <w:rsid w:val="00817272"/>
    <w:rsid w:val="008172A3"/>
    <w:rsid w:val="00817320"/>
    <w:rsid w:val="00820014"/>
    <w:rsid w:val="0082002D"/>
    <w:rsid w:val="00822770"/>
    <w:rsid w:val="00823171"/>
    <w:rsid w:val="00823FEB"/>
    <w:rsid w:val="0082474B"/>
    <w:rsid w:val="00824B0E"/>
    <w:rsid w:val="00825A38"/>
    <w:rsid w:val="008263B5"/>
    <w:rsid w:val="008278DF"/>
    <w:rsid w:val="00830495"/>
    <w:rsid w:val="00831034"/>
    <w:rsid w:val="0083173F"/>
    <w:rsid w:val="00831C63"/>
    <w:rsid w:val="00832254"/>
    <w:rsid w:val="008326E6"/>
    <w:rsid w:val="0083315C"/>
    <w:rsid w:val="00833420"/>
    <w:rsid w:val="00833E89"/>
    <w:rsid w:val="00834D6E"/>
    <w:rsid w:val="00834E30"/>
    <w:rsid w:val="00834F55"/>
    <w:rsid w:val="008355EE"/>
    <w:rsid w:val="00836F87"/>
    <w:rsid w:val="008371DB"/>
    <w:rsid w:val="00837653"/>
    <w:rsid w:val="00837F68"/>
    <w:rsid w:val="00841501"/>
    <w:rsid w:val="008416CF"/>
    <w:rsid w:val="00841C11"/>
    <w:rsid w:val="00841DC9"/>
    <w:rsid w:val="0084217E"/>
    <w:rsid w:val="008427CC"/>
    <w:rsid w:val="008428A7"/>
    <w:rsid w:val="00843128"/>
    <w:rsid w:val="0084321C"/>
    <w:rsid w:val="008437D8"/>
    <w:rsid w:val="008444DE"/>
    <w:rsid w:val="00845B5A"/>
    <w:rsid w:val="00845DFD"/>
    <w:rsid w:val="008466F6"/>
    <w:rsid w:val="00846A73"/>
    <w:rsid w:val="00846B45"/>
    <w:rsid w:val="00846BD5"/>
    <w:rsid w:val="00846D73"/>
    <w:rsid w:val="00847BCC"/>
    <w:rsid w:val="00850611"/>
    <w:rsid w:val="00851254"/>
    <w:rsid w:val="008512E7"/>
    <w:rsid w:val="00851552"/>
    <w:rsid w:val="008515DF"/>
    <w:rsid w:val="00851ACC"/>
    <w:rsid w:val="00851BEC"/>
    <w:rsid w:val="00852587"/>
    <w:rsid w:val="00853450"/>
    <w:rsid w:val="00853DF4"/>
    <w:rsid w:val="00853E47"/>
    <w:rsid w:val="0085416A"/>
    <w:rsid w:val="008544D9"/>
    <w:rsid w:val="0085472C"/>
    <w:rsid w:val="00854EEC"/>
    <w:rsid w:val="008556D0"/>
    <w:rsid w:val="008561C9"/>
    <w:rsid w:val="00856B4E"/>
    <w:rsid w:val="00856E74"/>
    <w:rsid w:val="00856F4E"/>
    <w:rsid w:val="0085709C"/>
    <w:rsid w:val="008577AD"/>
    <w:rsid w:val="00860013"/>
    <w:rsid w:val="0086047D"/>
    <w:rsid w:val="008606CC"/>
    <w:rsid w:val="0086085E"/>
    <w:rsid w:val="00860C45"/>
    <w:rsid w:val="008610A2"/>
    <w:rsid w:val="0086236D"/>
    <w:rsid w:val="00862891"/>
    <w:rsid w:val="00862E27"/>
    <w:rsid w:val="0086322A"/>
    <w:rsid w:val="00863B15"/>
    <w:rsid w:val="00863F71"/>
    <w:rsid w:val="008640FC"/>
    <w:rsid w:val="008643CF"/>
    <w:rsid w:val="008658D0"/>
    <w:rsid w:val="00866726"/>
    <w:rsid w:val="0086694B"/>
    <w:rsid w:val="00866EC6"/>
    <w:rsid w:val="0086701C"/>
    <w:rsid w:val="00871237"/>
    <w:rsid w:val="0087137A"/>
    <w:rsid w:val="00871802"/>
    <w:rsid w:val="008719E8"/>
    <w:rsid w:val="00872191"/>
    <w:rsid w:val="0087283E"/>
    <w:rsid w:val="00872EFB"/>
    <w:rsid w:val="00873349"/>
    <w:rsid w:val="0087385B"/>
    <w:rsid w:val="008748BF"/>
    <w:rsid w:val="008762CB"/>
    <w:rsid w:val="00876466"/>
    <w:rsid w:val="00877388"/>
    <w:rsid w:val="0087794A"/>
    <w:rsid w:val="00877E71"/>
    <w:rsid w:val="008800D6"/>
    <w:rsid w:val="0088028C"/>
    <w:rsid w:val="00880572"/>
    <w:rsid w:val="00880826"/>
    <w:rsid w:val="008811DD"/>
    <w:rsid w:val="00881814"/>
    <w:rsid w:val="0088297B"/>
    <w:rsid w:val="00882CCE"/>
    <w:rsid w:val="00883586"/>
    <w:rsid w:val="008845C0"/>
    <w:rsid w:val="00884AEA"/>
    <w:rsid w:val="00885B0F"/>
    <w:rsid w:val="00885B9E"/>
    <w:rsid w:val="0088670C"/>
    <w:rsid w:val="00887E20"/>
    <w:rsid w:val="00887F3A"/>
    <w:rsid w:val="0089018D"/>
    <w:rsid w:val="008902CE"/>
    <w:rsid w:val="00891FC9"/>
    <w:rsid w:val="0089211D"/>
    <w:rsid w:val="008923BA"/>
    <w:rsid w:val="00892E85"/>
    <w:rsid w:val="008933B2"/>
    <w:rsid w:val="00893B79"/>
    <w:rsid w:val="00893D23"/>
    <w:rsid w:val="008953DD"/>
    <w:rsid w:val="008958D9"/>
    <w:rsid w:val="00895AC6"/>
    <w:rsid w:val="00895E5D"/>
    <w:rsid w:val="00895FD5"/>
    <w:rsid w:val="008969AE"/>
    <w:rsid w:val="00897509"/>
    <w:rsid w:val="00897B2F"/>
    <w:rsid w:val="008A039A"/>
    <w:rsid w:val="008A0617"/>
    <w:rsid w:val="008A0831"/>
    <w:rsid w:val="008A0864"/>
    <w:rsid w:val="008A087C"/>
    <w:rsid w:val="008A0A39"/>
    <w:rsid w:val="008A1129"/>
    <w:rsid w:val="008A165A"/>
    <w:rsid w:val="008A167C"/>
    <w:rsid w:val="008A1D08"/>
    <w:rsid w:val="008A21A7"/>
    <w:rsid w:val="008A2454"/>
    <w:rsid w:val="008A25DD"/>
    <w:rsid w:val="008A2DC9"/>
    <w:rsid w:val="008A2E6F"/>
    <w:rsid w:val="008A418D"/>
    <w:rsid w:val="008A513F"/>
    <w:rsid w:val="008A51D2"/>
    <w:rsid w:val="008A638C"/>
    <w:rsid w:val="008A6E17"/>
    <w:rsid w:val="008B0107"/>
    <w:rsid w:val="008B01F6"/>
    <w:rsid w:val="008B0D52"/>
    <w:rsid w:val="008B112E"/>
    <w:rsid w:val="008B1442"/>
    <w:rsid w:val="008B1FE3"/>
    <w:rsid w:val="008B2D99"/>
    <w:rsid w:val="008B3456"/>
    <w:rsid w:val="008B3553"/>
    <w:rsid w:val="008B3771"/>
    <w:rsid w:val="008B3CFF"/>
    <w:rsid w:val="008B598A"/>
    <w:rsid w:val="008B5C98"/>
    <w:rsid w:val="008B5F00"/>
    <w:rsid w:val="008B7F34"/>
    <w:rsid w:val="008C0066"/>
    <w:rsid w:val="008C0548"/>
    <w:rsid w:val="008C0732"/>
    <w:rsid w:val="008C0AB0"/>
    <w:rsid w:val="008C0DEE"/>
    <w:rsid w:val="008C2F33"/>
    <w:rsid w:val="008C2F57"/>
    <w:rsid w:val="008C37BA"/>
    <w:rsid w:val="008C3F8B"/>
    <w:rsid w:val="008C4236"/>
    <w:rsid w:val="008C4C73"/>
    <w:rsid w:val="008C4ED6"/>
    <w:rsid w:val="008C50BB"/>
    <w:rsid w:val="008C543C"/>
    <w:rsid w:val="008C6FB1"/>
    <w:rsid w:val="008C70BD"/>
    <w:rsid w:val="008C7DD9"/>
    <w:rsid w:val="008D00DB"/>
    <w:rsid w:val="008D04D5"/>
    <w:rsid w:val="008D17AA"/>
    <w:rsid w:val="008D2492"/>
    <w:rsid w:val="008D3314"/>
    <w:rsid w:val="008D34B0"/>
    <w:rsid w:val="008D35D0"/>
    <w:rsid w:val="008D3A42"/>
    <w:rsid w:val="008D6389"/>
    <w:rsid w:val="008D680B"/>
    <w:rsid w:val="008D7DBF"/>
    <w:rsid w:val="008D7FBE"/>
    <w:rsid w:val="008E008A"/>
    <w:rsid w:val="008E07FE"/>
    <w:rsid w:val="008E117E"/>
    <w:rsid w:val="008E14BB"/>
    <w:rsid w:val="008E1819"/>
    <w:rsid w:val="008E1CBB"/>
    <w:rsid w:val="008E38C2"/>
    <w:rsid w:val="008E4EE0"/>
    <w:rsid w:val="008E53FE"/>
    <w:rsid w:val="008E5420"/>
    <w:rsid w:val="008E5AC1"/>
    <w:rsid w:val="008E683B"/>
    <w:rsid w:val="008E68FE"/>
    <w:rsid w:val="008E6998"/>
    <w:rsid w:val="008E6F1A"/>
    <w:rsid w:val="008E7977"/>
    <w:rsid w:val="008F0973"/>
    <w:rsid w:val="008F09EA"/>
    <w:rsid w:val="008F11D5"/>
    <w:rsid w:val="008F168D"/>
    <w:rsid w:val="008F217E"/>
    <w:rsid w:val="008F24C5"/>
    <w:rsid w:val="008F3129"/>
    <w:rsid w:val="008F38BF"/>
    <w:rsid w:val="008F4A51"/>
    <w:rsid w:val="008F52AE"/>
    <w:rsid w:val="008F550A"/>
    <w:rsid w:val="008F6019"/>
    <w:rsid w:val="008F62B7"/>
    <w:rsid w:val="008F6911"/>
    <w:rsid w:val="008F699F"/>
    <w:rsid w:val="008F7338"/>
    <w:rsid w:val="008F75E6"/>
    <w:rsid w:val="008F7DF8"/>
    <w:rsid w:val="009004CC"/>
    <w:rsid w:val="009007ED"/>
    <w:rsid w:val="0090143D"/>
    <w:rsid w:val="00901A7F"/>
    <w:rsid w:val="00901AE3"/>
    <w:rsid w:val="009022BC"/>
    <w:rsid w:val="009022D2"/>
    <w:rsid w:val="00902613"/>
    <w:rsid w:val="009029C4"/>
    <w:rsid w:val="0090378E"/>
    <w:rsid w:val="009037BA"/>
    <w:rsid w:val="00905CB7"/>
    <w:rsid w:val="00905D4F"/>
    <w:rsid w:val="00905EF1"/>
    <w:rsid w:val="00905FF4"/>
    <w:rsid w:val="009068C8"/>
    <w:rsid w:val="00910165"/>
    <w:rsid w:val="009101CD"/>
    <w:rsid w:val="009106F1"/>
    <w:rsid w:val="00910804"/>
    <w:rsid w:val="00910BDD"/>
    <w:rsid w:val="00910EAB"/>
    <w:rsid w:val="00910FC3"/>
    <w:rsid w:val="00911087"/>
    <w:rsid w:val="00911400"/>
    <w:rsid w:val="0091261F"/>
    <w:rsid w:val="009130E4"/>
    <w:rsid w:val="0091327F"/>
    <w:rsid w:val="00913352"/>
    <w:rsid w:val="00914813"/>
    <w:rsid w:val="009154B1"/>
    <w:rsid w:val="009156DE"/>
    <w:rsid w:val="00915727"/>
    <w:rsid w:val="00915EC2"/>
    <w:rsid w:val="00916312"/>
    <w:rsid w:val="00916455"/>
    <w:rsid w:val="00917037"/>
    <w:rsid w:val="00917A8C"/>
    <w:rsid w:val="009204BF"/>
    <w:rsid w:val="00921B2C"/>
    <w:rsid w:val="00921D3C"/>
    <w:rsid w:val="0092285F"/>
    <w:rsid w:val="00922D43"/>
    <w:rsid w:val="00923AD7"/>
    <w:rsid w:val="0092410C"/>
    <w:rsid w:val="00925463"/>
    <w:rsid w:val="00925E36"/>
    <w:rsid w:val="0092634A"/>
    <w:rsid w:val="00926B05"/>
    <w:rsid w:val="00926EE8"/>
    <w:rsid w:val="0093062A"/>
    <w:rsid w:val="00930B6C"/>
    <w:rsid w:val="00930FBE"/>
    <w:rsid w:val="00931F97"/>
    <w:rsid w:val="00932732"/>
    <w:rsid w:val="00932C0A"/>
    <w:rsid w:val="0093320B"/>
    <w:rsid w:val="00933243"/>
    <w:rsid w:val="00933351"/>
    <w:rsid w:val="00933DF0"/>
    <w:rsid w:val="00933E12"/>
    <w:rsid w:val="00934152"/>
    <w:rsid w:val="009343C8"/>
    <w:rsid w:val="00935290"/>
    <w:rsid w:val="00935D72"/>
    <w:rsid w:val="00936787"/>
    <w:rsid w:val="00936F98"/>
    <w:rsid w:val="00937976"/>
    <w:rsid w:val="00937E89"/>
    <w:rsid w:val="0094001C"/>
    <w:rsid w:val="009408B3"/>
    <w:rsid w:val="00940A99"/>
    <w:rsid w:val="009425F2"/>
    <w:rsid w:val="00942B20"/>
    <w:rsid w:val="0094334F"/>
    <w:rsid w:val="00943735"/>
    <w:rsid w:val="00943739"/>
    <w:rsid w:val="0094421B"/>
    <w:rsid w:val="00944B81"/>
    <w:rsid w:val="00944F35"/>
    <w:rsid w:val="0094534C"/>
    <w:rsid w:val="00945878"/>
    <w:rsid w:val="00945AB8"/>
    <w:rsid w:val="00945F6F"/>
    <w:rsid w:val="00945F83"/>
    <w:rsid w:val="00946B62"/>
    <w:rsid w:val="009471C6"/>
    <w:rsid w:val="009474F0"/>
    <w:rsid w:val="00947E52"/>
    <w:rsid w:val="0095013E"/>
    <w:rsid w:val="009507EB"/>
    <w:rsid w:val="00951370"/>
    <w:rsid w:val="009518A0"/>
    <w:rsid w:val="00951950"/>
    <w:rsid w:val="00951E94"/>
    <w:rsid w:val="009532F1"/>
    <w:rsid w:val="009536BC"/>
    <w:rsid w:val="009539E4"/>
    <w:rsid w:val="00953EC4"/>
    <w:rsid w:val="009540CD"/>
    <w:rsid w:val="0095461C"/>
    <w:rsid w:val="00954EA5"/>
    <w:rsid w:val="0095519E"/>
    <w:rsid w:val="0095521B"/>
    <w:rsid w:val="00955656"/>
    <w:rsid w:val="0095573C"/>
    <w:rsid w:val="00956494"/>
    <w:rsid w:val="0095708E"/>
    <w:rsid w:val="009579A8"/>
    <w:rsid w:val="00957BD1"/>
    <w:rsid w:val="009602C3"/>
    <w:rsid w:val="00961082"/>
    <w:rsid w:val="00961741"/>
    <w:rsid w:val="00961B3D"/>
    <w:rsid w:val="00961DB9"/>
    <w:rsid w:val="00962415"/>
    <w:rsid w:val="009642F0"/>
    <w:rsid w:val="00964FBF"/>
    <w:rsid w:val="00966078"/>
    <w:rsid w:val="009662B6"/>
    <w:rsid w:val="009662F4"/>
    <w:rsid w:val="009667E4"/>
    <w:rsid w:val="00966B54"/>
    <w:rsid w:val="00967546"/>
    <w:rsid w:val="00967EDD"/>
    <w:rsid w:val="00971EB3"/>
    <w:rsid w:val="0097211A"/>
    <w:rsid w:val="00972F71"/>
    <w:rsid w:val="0097311F"/>
    <w:rsid w:val="00973EA9"/>
    <w:rsid w:val="00974738"/>
    <w:rsid w:val="00974D0E"/>
    <w:rsid w:val="00974D25"/>
    <w:rsid w:val="00974D69"/>
    <w:rsid w:val="00974EFC"/>
    <w:rsid w:val="00975AFF"/>
    <w:rsid w:val="00975B42"/>
    <w:rsid w:val="00975D9C"/>
    <w:rsid w:val="00976623"/>
    <w:rsid w:val="00976C33"/>
    <w:rsid w:val="00976D44"/>
    <w:rsid w:val="00976EB1"/>
    <w:rsid w:val="0098022C"/>
    <w:rsid w:val="009809C9"/>
    <w:rsid w:val="00980E62"/>
    <w:rsid w:val="009818CA"/>
    <w:rsid w:val="00981DE3"/>
    <w:rsid w:val="009820A0"/>
    <w:rsid w:val="00982642"/>
    <w:rsid w:val="0098289B"/>
    <w:rsid w:val="0098337F"/>
    <w:rsid w:val="00983715"/>
    <w:rsid w:val="00983A39"/>
    <w:rsid w:val="0098497B"/>
    <w:rsid w:val="00985289"/>
    <w:rsid w:val="00985F00"/>
    <w:rsid w:val="0098656A"/>
    <w:rsid w:val="009868E4"/>
    <w:rsid w:val="0098703E"/>
    <w:rsid w:val="0098786C"/>
    <w:rsid w:val="00990226"/>
    <w:rsid w:val="0099140C"/>
    <w:rsid w:val="00991554"/>
    <w:rsid w:val="009919F3"/>
    <w:rsid w:val="00991B3F"/>
    <w:rsid w:val="009931A7"/>
    <w:rsid w:val="0099389D"/>
    <w:rsid w:val="00993A93"/>
    <w:rsid w:val="00993BB6"/>
    <w:rsid w:val="0099556C"/>
    <w:rsid w:val="00995B54"/>
    <w:rsid w:val="00995F05"/>
    <w:rsid w:val="0099624B"/>
    <w:rsid w:val="00996BF5"/>
    <w:rsid w:val="00996C8B"/>
    <w:rsid w:val="009973B3"/>
    <w:rsid w:val="00997989"/>
    <w:rsid w:val="00997FF0"/>
    <w:rsid w:val="009A03A6"/>
    <w:rsid w:val="009A0436"/>
    <w:rsid w:val="009A091E"/>
    <w:rsid w:val="009A0A87"/>
    <w:rsid w:val="009A130C"/>
    <w:rsid w:val="009A1CC7"/>
    <w:rsid w:val="009A1D49"/>
    <w:rsid w:val="009A27A4"/>
    <w:rsid w:val="009A327D"/>
    <w:rsid w:val="009A3551"/>
    <w:rsid w:val="009A3809"/>
    <w:rsid w:val="009A3895"/>
    <w:rsid w:val="009A3E2B"/>
    <w:rsid w:val="009A4085"/>
    <w:rsid w:val="009A41E5"/>
    <w:rsid w:val="009A4641"/>
    <w:rsid w:val="009A47BD"/>
    <w:rsid w:val="009A558D"/>
    <w:rsid w:val="009A63C0"/>
    <w:rsid w:val="009A6460"/>
    <w:rsid w:val="009A6EE8"/>
    <w:rsid w:val="009A73E3"/>
    <w:rsid w:val="009A75C8"/>
    <w:rsid w:val="009B024C"/>
    <w:rsid w:val="009B0548"/>
    <w:rsid w:val="009B1640"/>
    <w:rsid w:val="009B23A5"/>
    <w:rsid w:val="009B2578"/>
    <w:rsid w:val="009B26B1"/>
    <w:rsid w:val="009B2827"/>
    <w:rsid w:val="009B30CB"/>
    <w:rsid w:val="009B3532"/>
    <w:rsid w:val="009B43D4"/>
    <w:rsid w:val="009B44D3"/>
    <w:rsid w:val="009B47A9"/>
    <w:rsid w:val="009B4E33"/>
    <w:rsid w:val="009B547E"/>
    <w:rsid w:val="009B65F0"/>
    <w:rsid w:val="009B6A52"/>
    <w:rsid w:val="009B6F95"/>
    <w:rsid w:val="009B7162"/>
    <w:rsid w:val="009C0BA6"/>
    <w:rsid w:val="009C0C35"/>
    <w:rsid w:val="009C1295"/>
    <w:rsid w:val="009C1C65"/>
    <w:rsid w:val="009C20AC"/>
    <w:rsid w:val="009C276E"/>
    <w:rsid w:val="009C3739"/>
    <w:rsid w:val="009C3B6B"/>
    <w:rsid w:val="009C420F"/>
    <w:rsid w:val="009C60E4"/>
    <w:rsid w:val="009C613E"/>
    <w:rsid w:val="009C622E"/>
    <w:rsid w:val="009C6C78"/>
    <w:rsid w:val="009C7356"/>
    <w:rsid w:val="009D076C"/>
    <w:rsid w:val="009D1796"/>
    <w:rsid w:val="009D1BA0"/>
    <w:rsid w:val="009D234D"/>
    <w:rsid w:val="009D3024"/>
    <w:rsid w:val="009D3981"/>
    <w:rsid w:val="009D3C34"/>
    <w:rsid w:val="009D3F90"/>
    <w:rsid w:val="009D5396"/>
    <w:rsid w:val="009D5F04"/>
    <w:rsid w:val="009D68DE"/>
    <w:rsid w:val="009D6944"/>
    <w:rsid w:val="009D6DF2"/>
    <w:rsid w:val="009D725F"/>
    <w:rsid w:val="009D7BB1"/>
    <w:rsid w:val="009D7E83"/>
    <w:rsid w:val="009E0A96"/>
    <w:rsid w:val="009E0E79"/>
    <w:rsid w:val="009E1A99"/>
    <w:rsid w:val="009E2E7B"/>
    <w:rsid w:val="009E3C68"/>
    <w:rsid w:val="009E5441"/>
    <w:rsid w:val="009E5534"/>
    <w:rsid w:val="009E57C2"/>
    <w:rsid w:val="009E58BC"/>
    <w:rsid w:val="009E5D4D"/>
    <w:rsid w:val="009E6481"/>
    <w:rsid w:val="009E6880"/>
    <w:rsid w:val="009E6A43"/>
    <w:rsid w:val="009E6B8E"/>
    <w:rsid w:val="009E7771"/>
    <w:rsid w:val="009E77C7"/>
    <w:rsid w:val="009E7FAE"/>
    <w:rsid w:val="009F0253"/>
    <w:rsid w:val="009F0A6C"/>
    <w:rsid w:val="009F0D50"/>
    <w:rsid w:val="009F16A3"/>
    <w:rsid w:val="009F1EE9"/>
    <w:rsid w:val="009F2297"/>
    <w:rsid w:val="009F273A"/>
    <w:rsid w:val="009F2898"/>
    <w:rsid w:val="009F456B"/>
    <w:rsid w:val="009F4A8C"/>
    <w:rsid w:val="009F4F40"/>
    <w:rsid w:val="009F5947"/>
    <w:rsid w:val="009F5B00"/>
    <w:rsid w:val="009F5F46"/>
    <w:rsid w:val="009F6D1F"/>
    <w:rsid w:val="00A00559"/>
    <w:rsid w:val="00A005DF"/>
    <w:rsid w:val="00A00B38"/>
    <w:rsid w:val="00A02649"/>
    <w:rsid w:val="00A035E9"/>
    <w:rsid w:val="00A03756"/>
    <w:rsid w:val="00A0383F"/>
    <w:rsid w:val="00A03BB9"/>
    <w:rsid w:val="00A0418D"/>
    <w:rsid w:val="00A04300"/>
    <w:rsid w:val="00A04D2B"/>
    <w:rsid w:val="00A072DE"/>
    <w:rsid w:val="00A076F9"/>
    <w:rsid w:val="00A0780B"/>
    <w:rsid w:val="00A07C4F"/>
    <w:rsid w:val="00A101AE"/>
    <w:rsid w:val="00A10313"/>
    <w:rsid w:val="00A104EE"/>
    <w:rsid w:val="00A10785"/>
    <w:rsid w:val="00A10B49"/>
    <w:rsid w:val="00A10C02"/>
    <w:rsid w:val="00A11252"/>
    <w:rsid w:val="00A11711"/>
    <w:rsid w:val="00A11835"/>
    <w:rsid w:val="00A118DC"/>
    <w:rsid w:val="00A13571"/>
    <w:rsid w:val="00A139AA"/>
    <w:rsid w:val="00A13FAC"/>
    <w:rsid w:val="00A14225"/>
    <w:rsid w:val="00A14286"/>
    <w:rsid w:val="00A15457"/>
    <w:rsid w:val="00A15FA2"/>
    <w:rsid w:val="00A169C2"/>
    <w:rsid w:val="00A16AC9"/>
    <w:rsid w:val="00A16FCC"/>
    <w:rsid w:val="00A174DB"/>
    <w:rsid w:val="00A209EE"/>
    <w:rsid w:val="00A21954"/>
    <w:rsid w:val="00A2213A"/>
    <w:rsid w:val="00A232BC"/>
    <w:rsid w:val="00A23C94"/>
    <w:rsid w:val="00A24608"/>
    <w:rsid w:val="00A25591"/>
    <w:rsid w:val="00A25933"/>
    <w:rsid w:val="00A27677"/>
    <w:rsid w:val="00A27BF0"/>
    <w:rsid w:val="00A3033B"/>
    <w:rsid w:val="00A3042C"/>
    <w:rsid w:val="00A304EA"/>
    <w:rsid w:val="00A3083A"/>
    <w:rsid w:val="00A309DB"/>
    <w:rsid w:val="00A3127F"/>
    <w:rsid w:val="00A324F3"/>
    <w:rsid w:val="00A325E2"/>
    <w:rsid w:val="00A327B7"/>
    <w:rsid w:val="00A34A45"/>
    <w:rsid w:val="00A35AC5"/>
    <w:rsid w:val="00A35B20"/>
    <w:rsid w:val="00A36447"/>
    <w:rsid w:val="00A3694C"/>
    <w:rsid w:val="00A36D4E"/>
    <w:rsid w:val="00A3749C"/>
    <w:rsid w:val="00A375D9"/>
    <w:rsid w:val="00A37CB4"/>
    <w:rsid w:val="00A4083C"/>
    <w:rsid w:val="00A40D43"/>
    <w:rsid w:val="00A41EFB"/>
    <w:rsid w:val="00A420FD"/>
    <w:rsid w:val="00A42290"/>
    <w:rsid w:val="00A430C1"/>
    <w:rsid w:val="00A439C3"/>
    <w:rsid w:val="00A43B94"/>
    <w:rsid w:val="00A449E8"/>
    <w:rsid w:val="00A4530F"/>
    <w:rsid w:val="00A463C8"/>
    <w:rsid w:val="00A46938"/>
    <w:rsid w:val="00A47723"/>
    <w:rsid w:val="00A47BC1"/>
    <w:rsid w:val="00A50A52"/>
    <w:rsid w:val="00A50C87"/>
    <w:rsid w:val="00A513A7"/>
    <w:rsid w:val="00A5185A"/>
    <w:rsid w:val="00A52017"/>
    <w:rsid w:val="00A5290F"/>
    <w:rsid w:val="00A52F12"/>
    <w:rsid w:val="00A530BE"/>
    <w:rsid w:val="00A53192"/>
    <w:rsid w:val="00A53A2F"/>
    <w:rsid w:val="00A5587D"/>
    <w:rsid w:val="00A561B8"/>
    <w:rsid w:val="00A56C3C"/>
    <w:rsid w:val="00A5781E"/>
    <w:rsid w:val="00A62113"/>
    <w:rsid w:val="00A62571"/>
    <w:rsid w:val="00A63647"/>
    <w:rsid w:val="00A63FEE"/>
    <w:rsid w:val="00A6442A"/>
    <w:rsid w:val="00A649F1"/>
    <w:rsid w:val="00A66C17"/>
    <w:rsid w:val="00A673D5"/>
    <w:rsid w:val="00A6782B"/>
    <w:rsid w:val="00A678C5"/>
    <w:rsid w:val="00A701B6"/>
    <w:rsid w:val="00A7252A"/>
    <w:rsid w:val="00A72905"/>
    <w:rsid w:val="00A729B4"/>
    <w:rsid w:val="00A72ED0"/>
    <w:rsid w:val="00A736DC"/>
    <w:rsid w:val="00A73BFD"/>
    <w:rsid w:val="00A7487B"/>
    <w:rsid w:val="00A75810"/>
    <w:rsid w:val="00A7637C"/>
    <w:rsid w:val="00A77E66"/>
    <w:rsid w:val="00A803A0"/>
    <w:rsid w:val="00A80EFF"/>
    <w:rsid w:val="00A8176C"/>
    <w:rsid w:val="00A81B88"/>
    <w:rsid w:val="00A8268B"/>
    <w:rsid w:val="00A82E9A"/>
    <w:rsid w:val="00A8323B"/>
    <w:rsid w:val="00A83457"/>
    <w:rsid w:val="00A84AC6"/>
    <w:rsid w:val="00A84D1C"/>
    <w:rsid w:val="00A84E13"/>
    <w:rsid w:val="00A86373"/>
    <w:rsid w:val="00A86876"/>
    <w:rsid w:val="00A86D9F"/>
    <w:rsid w:val="00A87D58"/>
    <w:rsid w:val="00A87E40"/>
    <w:rsid w:val="00A9021A"/>
    <w:rsid w:val="00A90913"/>
    <w:rsid w:val="00A90B39"/>
    <w:rsid w:val="00A91036"/>
    <w:rsid w:val="00A91B62"/>
    <w:rsid w:val="00A92140"/>
    <w:rsid w:val="00A9352C"/>
    <w:rsid w:val="00A94E51"/>
    <w:rsid w:val="00A956E6"/>
    <w:rsid w:val="00A9605E"/>
    <w:rsid w:val="00A96840"/>
    <w:rsid w:val="00A96898"/>
    <w:rsid w:val="00A9690C"/>
    <w:rsid w:val="00A96F26"/>
    <w:rsid w:val="00AA0419"/>
    <w:rsid w:val="00AA0FBA"/>
    <w:rsid w:val="00AA146D"/>
    <w:rsid w:val="00AA18E7"/>
    <w:rsid w:val="00AA1B3B"/>
    <w:rsid w:val="00AA1FD1"/>
    <w:rsid w:val="00AA2081"/>
    <w:rsid w:val="00AA2419"/>
    <w:rsid w:val="00AA29AE"/>
    <w:rsid w:val="00AA2F54"/>
    <w:rsid w:val="00AA32EF"/>
    <w:rsid w:val="00AA3337"/>
    <w:rsid w:val="00AA3F1F"/>
    <w:rsid w:val="00AA3F72"/>
    <w:rsid w:val="00AA4CCC"/>
    <w:rsid w:val="00AA5087"/>
    <w:rsid w:val="00AA6275"/>
    <w:rsid w:val="00AA7134"/>
    <w:rsid w:val="00AB0BBC"/>
    <w:rsid w:val="00AB0BDB"/>
    <w:rsid w:val="00AB13EE"/>
    <w:rsid w:val="00AB17AD"/>
    <w:rsid w:val="00AB2160"/>
    <w:rsid w:val="00AB31C4"/>
    <w:rsid w:val="00AB3343"/>
    <w:rsid w:val="00AB3787"/>
    <w:rsid w:val="00AB384B"/>
    <w:rsid w:val="00AB3851"/>
    <w:rsid w:val="00AB39EE"/>
    <w:rsid w:val="00AB4275"/>
    <w:rsid w:val="00AB47FF"/>
    <w:rsid w:val="00AB5278"/>
    <w:rsid w:val="00AB5FD7"/>
    <w:rsid w:val="00AB6203"/>
    <w:rsid w:val="00AC060C"/>
    <w:rsid w:val="00AC0D56"/>
    <w:rsid w:val="00AC0FF3"/>
    <w:rsid w:val="00AC1202"/>
    <w:rsid w:val="00AC12C4"/>
    <w:rsid w:val="00AC17A6"/>
    <w:rsid w:val="00AC17B6"/>
    <w:rsid w:val="00AC1BEB"/>
    <w:rsid w:val="00AC1FB8"/>
    <w:rsid w:val="00AC34B7"/>
    <w:rsid w:val="00AC484C"/>
    <w:rsid w:val="00AC5671"/>
    <w:rsid w:val="00AC5A44"/>
    <w:rsid w:val="00AC6370"/>
    <w:rsid w:val="00AD018E"/>
    <w:rsid w:val="00AD083C"/>
    <w:rsid w:val="00AD0A85"/>
    <w:rsid w:val="00AD0E1E"/>
    <w:rsid w:val="00AD1BAF"/>
    <w:rsid w:val="00AD1FA6"/>
    <w:rsid w:val="00AD2CB7"/>
    <w:rsid w:val="00AD2EB9"/>
    <w:rsid w:val="00AD3A6C"/>
    <w:rsid w:val="00AD3A93"/>
    <w:rsid w:val="00AD3E13"/>
    <w:rsid w:val="00AD43AB"/>
    <w:rsid w:val="00AD4BCE"/>
    <w:rsid w:val="00AD4CFE"/>
    <w:rsid w:val="00AD5211"/>
    <w:rsid w:val="00AD5593"/>
    <w:rsid w:val="00AD6610"/>
    <w:rsid w:val="00AD66AC"/>
    <w:rsid w:val="00AD6B30"/>
    <w:rsid w:val="00AD7C6C"/>
    <w:rsid w:val="00AE022F"/>
    <w:rsid w:val="00AE0305"/>
    <w:rsid w:val="00AE08E3"/>
    <w:rsid w:val="00AE0927"/>
    <w:rsid w:val="00AE0B52"/>
    <w:rsid w:val="00AE0FA5"/>
    <w:rsid w:val="00AE1140"/>
    <w:rsid w:val="00AE1911"/>
    <w:rsid w:val="00AE223D"/>
    <w:rsid w:val="00AE22B6"/>
    <w:rsid w:val="00AE22F6"/>
    <w:rsid w:val="00AE2C4B"/>
    <w:rsid w:val="00AE432E"/>
    <w:rsid w:val="00AE4BAD"/>
    <w:rsid w:val="00AE536A"/>
    <w:rsid w:val="00AE53C3"/>
    <w:rsid w:val="00AE5D69"/>
    <w:rsid w:val="00AE5E7E"/>
    <w:rsid w:val="00AE64EC"/>
    <w:rsid w:val="00AE6723"/>
    <w:rsid w:val="00AE7742"/>
    <w:rsid w:val="00AE7BB9"/>
    <w:rsid w:val="00AE7CB5"/>
    <w:rsid w:val="00AE7E24"/>
    <w:rsid w:val="00AF0131"/>
    <w:rsid w:val="00AF0864"/>
    <w:rsid w:val="00AF1060"/>
    <w:rsid w:val="00AF10F6"/>
    <w:rsid w:val="00AF169A"/>
    <w:rsid w:val="00AF1DE5"/>
    <w:rsid w:val="00AF35AA"/>
    <w:rsid w:val="00AF3D1D"/>
    <w:rsid w:val="00AF5618"/>
    <w:rsid w:val="00AF56F6"/>
    <w:rsid w:val="00AF5F5B"/>
    <w:rsid w:val="00AF5F6E"/>
    <w:rsid w:val="00AF642F"/>
    <w:rsid w:val="00AF6438"/>
    <w:rsid w:val="00AF6ACF"/>
    <w:rsid w:val="00AF6F53"/>
    <w:rsid w:val="00AF714D"/>
    <w:rsid w:val="00AF718B"/>
    <w:rsid w:val="00AF7717"/>
    <w:rsid w:val="00AF790F"/>
    <w:rsid w:val="00AF7D00"/>
    <w:rsid w:val="00AF7FD4"/>
    <w:rsid w:val="00B00C1C"/>
    <w:rsid w:val="00B010E7"/>
    <w:rsid w:val="00B02B95"/>
    <w:rsid w:val="00B02BFD"/>
    <w:rsid w:val="00B03829"/>
    <w:rsid w:val="00B038E4"/>
    <w:rsid w:val="00B0399D"/>
    <w:rsid w:val="00B03F08"/>
    <w:rsid w:val="00B03FF7"/>
    <w:rsid w:val="00B0470D"/>
    <w:rsid w:val="00B04C4D"/>
    <w:rsid w:val="00B05791"/>
    <w:rsid w:val="00B06410"/>
    <w:rsid w:val="00B069C0"/>
    <w:rsid w:val="00B06B02"/>
    <w:rsid w:val="00B06B78"/>
    <w:rsid w:val="00B06CE5"/>
    <w:rsid w:val="00B07194"/>
    <w:rsid w:val="00B075B2"/>
    <w:rsid w:val="00B07708"/>
    <w:rsid w:val="00B07849"/>
    <w:rsid w:val="00B07F15"/>
    <w:rsid w:val="00B10449"/>
    <w:rsid w:val="00B10F0E"/>
    <w:rsid w:val="00B11906"/>
    <w:rsid w:val="00B119E4"/>
    <w:rsid w:val="00B11F87"/>
    <w:rsid w:val="00B11FD3"/>
    <w:rsid w:val="00B1211F"/>
    <w:rsid w:val="00B1220D"/>
    <w:rsid w:val="00B13EA0"/>
    <w:rsid w:val="00B13FB1"/>
    <w:rsid w:val="00B144EC"/>
    <w:rsid w:val="00B152F8"/>
    <w:rsid w:val="00B155BE"/>
    <w:rsid w:val="00B15E40"/>
    <w:rsid w:val="00B1621D"/>
    <w:rsid w:val="00B17920"/>
    <w:rsid w:val="00B20078"/>
    <w:rsid w:val="00B20322"/>
    <w:rsid w:val="00B2174F"/>
    <w:rsid w:val="00B23BE8"/>
    <w:rsid w:val="00B2410C"/>
    <w:rsid w:val="00B24556"/>
    <w:rsid w:val="00B2471C"/>
    <w:rsid w:val="00B2623B"/>
    <w:rsid w:val="00B26368"/>
    <w:rsid w:val="00B264BE"/>
    <w:rsid w:val="00B2714C"/>
    <w:rsid w:val="00B27615"/>
    <w:rsid w:val="00B27937"/>
    <w:rsid w:val="00B27FE3"/>
    <w:rsid w:val="00B30019"/>
    <w:rsid w:val="00B3016D"/>
    <w:rsid w:val="00B30A63"/>
    <w:rsid w:val="00B31C7F"/>
    <w:rsid w:val="00B3238C"/>
    <w:rsid w:val="00B32D35"/>
    <w:rsid w:val="00B32D79"/>
    <w:rsid w:val="00B33262"/>
    <w:rsid w:val="00B3362B"/>
    <w:rsid w:val="00B33C39"/>
    <w:rsid w:val="00B352B9"/>
    <w:rsid w:val="00B357AE"/>
    <w:rsid w:val="00B35A7B"/>
    <w:rsid w:val="00B35D66"/>
    <w:rsid w:val="00B35DC8"/>
    <w:rsid w:val="00B364AF"/>
    <w:rsid w:val="00B36546"/>
    <w:rsid w:val="00B36D2B"/>
    <w:rsid w:val="00B36F43"/>
    <w:rsid w:val="00B3706D"/>
    <w:rsid w:val="00B37C0A"/>
    <w:rsid w:val="00B4011C"/>
    <w:rsid w:val="00B412CC"/>
    <w:rsid w:val="00B414A2"/>
    <w:rsid w:val="00B415B7"/>
    <w:rsid w:val="00B41D76"/>
    <w:rsid w:val="00B42111"/>
    <w:rsid w:val="00B4258F"/>
    <w:rsid w:val="00B42B5B"/>
    <w:rsid w:val="00B439F9"/>
    <w:rsid w:val="00B449F5"/>
    <w:rsid w:val="00B44D3C"/>
    <w:rsid w:val="00B45257"/>
    <w:rsid w:val="00B45B79"/>
    <w:rsid w:val="00B46552"/>
    <w:rsid w:val="00B469BD"/>
    <w:rsid w:val="00B46C6B"/>
    <w:rsid w:val="00B46C7D"/>
    <w:rsid w:val="00B4723D"/>
    <w:rsid w:val="00B47404"/>
    <w:rsid w:val="00B47A3D"/>
    <w:rsid w:val="00B47F94"/>
    <w:rsid w:val="00B5015A"/>
    <w:rsid w:val="00B517D7"/>
    <w:rsid w:val="00B52494"/>
    <w:rsid w:val="00B52AA9"/>
    <w:rsid w:val="00B536C5"/>
    <w:rsid w:val="00B5370B"/>
    <w:rsid w:val="00B53EA1"/>
    <w:rsid w:val="00B53F54"/>
    <w:rsid w:val="00B54D63"/>
    <w:rsid w:val="00B568B3"/>
    <w:rsid w:val="00B570E3"/>
    <w:rsid w:val="00B571C0"/>
    <w:rsid w:val="00B606B1"/>
    <w:rsid w:val="00B60800"/>
    <w:rsid w:val="00B6081E"/>
    <w:rsid w:val="00B614BA"/>
    <w:rsid w:val="00B616BC"/>
    <w:rsid w:val="00B61E3E"/>
    <w:rsid w:val="00B62685"/>
    <w:rsid w:val="00B62BC2"/>
    <w:rsid w:val="00B62E15"/>
    <w:rsid w:val="00B63084"/>
    <w:rsid w:val="00B63D52"/>
    <w:rsid w:val="00B646B2"/>
    <w:rsid w:val="00B653C4"/>
    <w:rsid w:val="00B655EA"/>
    <w:rsid w:val="00B65DD4"/>
    <w:rsid w:val="00B65F84"/>
    <w:rsid w:val="00B65FC7"/>
    <w:rsid w:val="00B6666F"/>
    <w:rsid w:val="00B675CF"/>
    <w:rsid w:val="00B70113"/>
    <w:rsid w:val="00B7031A"/>
    <w:rsid w:val="00B71B6D"/>
    <w:rsid w:val="00B71FD8"/>
    <w:rsid w:val="00B728B6"/>
    <w:rsid w:val="00B72CC6"/>
    <w:rsid w:val="00B7342E"/>
    <w:rsid w:val="00B73C38"/>
    <w:rsid w:val="00B74B5B"/>
    <w:rsid w:val="00B74EA5"/>
    <w:rsid w:val="00B750E7"/>
    <w:rsid w:val="00B75AF5"/>
    <w:rsid w:val="00B75D7C"/>
    <w:rsid w:val="00B76625"/>
    <w:rsid w:val="00B76D7B"/>
    <w:rsid w:val="00B76F20"/>
    <w:rsid w:val="00B770A4"/>
    <w:rsid w:val="00B77CC4"/>
    <w:rsid w:val="00B81065"/>
    <w:rsid w:val="00B8237D"/>
    <w:rsid w:val="00B82501"/>
    <w:rsid w:val="00B82CFE"/>
    <w:rsid w:val="00B830F6"/>
    <w:rsid w:val="00B83A1B"/>
    <w:rsid w:val="00B83F52"/>
    <w:rsid w:val="00B84065"/>
    <w:rsid w:val="00B8589B"/>
    <w:rsid w:val="00B86D99"/>
    <w:rsid w:val="00B87213"/>
    <w:rsid w:val="00B87F69"/>
    <w:rsid w:val="00B9034D"/>
    <w:rsid w:val="00B90D1B"/>
    <w:rsid w:val="00B910FC"/>
    <w:rsid w:val="00B91793"/>
    <w:rsid w:val="00B9184E"/>
    <w:rsid w:val="00B91BF8"/>
    <w:rsid w:val="00B92299"/>
    <w:rsid w:val="00B922F9"/>
    <w:rsid w:val="00B923E2"/>
    <w:rsid w:val="00B923E3"/>
    <w:rsid w:val="00B92E1F"/>
    <w:rsid w:val="00B92F81"/>
    <w:rsid w:val="00B933B9"/>
    <w:rsid w:val="00B93923"/>
    <w:rsid w:val="00B94147"/>
    <w:rsid w:val="00B94224"/>
    <w:rsid w:val="00B94F85"/>
    <w:rsid w:val="00B95B68"/>
    <w:rsid w:val="00B96A16"/>
    <w:rsid w:val="00B96ACA"/>
    <w:rsid w:val="00B9759E"/>
    <w:rsid w:val="00B97913"/>
    <w:rsid w:val="00B97F01"/>
    <w:rsid w:val="00BA0030"/>
    <w:rsid w:val="00BA03A7"/>
    <w:rsid w:val="00BA091E"/>
    <w:rsid w:val="00BA0A79"/>
    <w:rsid w:val="00BA0D72"/>
    <w:rsid w:val="00BA0DFB"/>
    <w:rsid w:val="00BA0E6E"/>
    <w:rsid w:val="00BA1789"/>
    <w:rsid w:val="00BA1C5E"/>
    <w:rsid w:val="00BA1E21"/>
    <w:rsid w:val="00BA1F8D"/>
    <w:rsid w:val="00BA317D"/>
    <w:rsid w:val="00BA333E"/>
    <w:rsid w:val="00BA3936"/>
    <w:rsid w:val="00BA4441"/>
    <w:rsid w:val="00BA5BCC"/>
    <w:rsid w:val="00BA5CD9"/>
    <w:rsid w:val="00BA5E10"/>
    <w:rsid w:val="00BA5F70"/>
    <w:rsid w:val="00BA723C"/>
    <w:rsid w:val="00BB02FD"/>
    <w:rsid w:val="00BB0483"/>
    <w:rsid w:val="00BB0D2A"/>
    <w:rsid w:val="00BB1562"/>
    <w:rsid w:val="00BB1693"/>
    <w:rsid w:val="00BB251D"/>
    <w:rsid w:val="00BB2FD2"/>
    <w:rsid w:val="00BB422A"/>
    <w:rsid w:val="00BB4E4B"/>
    <w:rsid w:val="00BB5EDD"/>
    <w:rsid w:val="00BB6140"/>
    <w:rsid w:val="00BB699C"/>
    <w:rsid w:val="00BB72D2"/>
    <w:rsid w:val="00BB7B62"/>
    <w:rsid w:val="00BB7C2B"/>
    <w:rsid w:val="00BB7D32"/>
    <w:rsid w:val="00BC085E"/>
    <w:rsid w:val="00BC183C"/>
    <w:rsid w:val="00BC1856"/>
    <w:rsid w:val="00BC195C"/>
    <w:rsid w:val="00BC1DC3"/>
    <w:rsid w:val="00BC20CB"/>
    <w:rsid w:val="00BC2306"/>
    <w:rsid w:val="00BC5920"/>
    <w:rsid w:val="00BC742E"/>
    <w:rsid w:val="00BC757D"/>
    <w:rsid w:val="00BD0167"/>
    <w:rsid w:val="00BD062E"/>
    <w:rsid w:val="00BD09E9"/>
    <w:rsid w:val="00BD0B44"/>
    <w:rsid w:val="00BD0BBA"/>
    <w:rsid w:val="00BD106F"/>
    <w:rsid w:val="00BD191C"/>
    <w:rsid w:val="00BD2104"/>
    <w:rsid w:val="00BD214E"/>
    <w:rsid w:val="00BD2E5D"/>
    <w:rsid w:val="00BD3B42"/>
    <w:rsid w:val="00BD49C6"/>
    <w:rsid w:val="00BD4F7B"/>
    <w:rsid w:val="00BD5132"/>
    <w:rsid w:val="00BD52BC"/>
    <w:rsid w:val="00BD5309"/>
    <w:rsid w:val="00BD53A5"/>
    <w:rsid w:val="00BD53C2"/>
    <w:rsid w:val="00BD65C6"/>
    <w:rsid w:val="00BD7412"/>
    <w:rsid w:val="00BE0375"/>
    <w:rsid w:val="00BE03C6"/>
    <w:rsid w:val="00BE1C3F"/>
    <w:rsid w:val="00BE1C7D"/>
    <w:rsid w:val="00BE366B"/>
    <w:rsid w:val="00BE4321"/>
    <w:rsid w:val="00BE4DD5"/>
    <w:rsid w:val="00BE6756"/>
    <w:rsid w:val="00BE6D1E"/>
    <w:rsid w:val="00BE7433"/>
    <w:rsid w:val="00BE7FF3"/>
    <w:rsid w:val="00BF03F1"/>
    <w:rsid w:val="00BF09F3"/>
    <w:rsid w:val="00BF0ECB"/>
    <w:rsid w:val="00BF11F7"/>
    <w:rsid w:val="00BF190F"/>
    <w:rsid w:val="00BF1C93"/>
    <w:rsid w:val="00BF2277"/>
    <w:rsid w:val="00BF23A0"/>
    <w:rsid w:val="00BF29F9"/>
    <w:rsid w:val="00BF3091"/>
    <w:rsid w:val="00BF3407"/>
    <w:rsid w:val="00BF3425"/>
    <w:rsid w:val="00BF40D0"/>
    <w:rsid w:val="00BF4948"/>
    <w:rsid w:val="00BF5057"/>
    <w:rsid w:val="00BF54F4"/>
    <w:rsid w:val="00BF55BF"/>
    <w:rsid w:val="00BF5931"/>
    <w:rsid w:val="00BF5C24"/>
    <w:rsid w:val="00BF62AD"/>
    <w:rsid w:val="00BF65DB"/>
    <w:rsid w:val="00BF693E"/>
    <w:rsid w:val="00BF7063"/>
    <w:rsid w:val="00BF7E8E"/>
    <w:rsid w:val="00C00637"/>
    <w:rsid w:val="00C00BE8"/>
    <w:rsid w:val="00C00C4B"/>
    <w:rsid w:val="00C00F7C"/>
    <w:rsid w:val="00C0155C"/>
    <w:rsid w:val="00C015B2"/>
    <w:rsid w:val="00C01644"/>
    <w:rsid w:val="00C02A74"/>
    <w:rsid w:val="00C02D54"/>
    <w:rsid w:val="00C037AB"/>
    <w:rsid w:val="00C0437C"/>
    <w:rsid w:val="00C04947"/>
    <w:rsid w:val="00C04B71"/>
    <w:rsid w:val="00C04D05"/>
    <w:rsid w:val="00C05616"/>
    <w:rsid w:val="00C056E7"/>
    <w:rsid w:val="00C05F32"/>
    <w:rsid w:val="00C06093"/>
    <w:rsid w:val="00C06F0E"/>
    <w:rsid w:val="00C07CB5"/>
    <w:rsid w:val="00C10227"/>
    <w:rsid w:val="00C111FF"/>
    <w:rsid w:val="00C11F35"/>
    <w:rsid w:val="00C12303"/>
    <w:rsid w:val="00C12706"/>
    <w:rsid w:val="00C1373C"/>
    <w:rsid w:val="00C139CD"/>
    <w:rsid w:val="00C13A1C"/>
    <w:rsid w:val="00C14C7A"/>
    <w:rsid w:val="00C1616E"/>
    <w:rsid w:val="00C170E8"/>
    <w:rsid w:val="00C17538"/>
    <w:rsid w:val="00C17BE6"/>
    <w:rsid w:val="00C20EA7"/>
    <w:rsid w:val="00C21BB1"/>
    <w:rsid w:val="00C22310"/>
    <w:rsid w:val="00C237D5"/>
    <w:rsid w:val="00C24387"/>
    <w:rsid w:val="00C25B12"/>
    <w:rsid w:val="00C27072"/>
    <w:rsid w:val="00C27280"/>
    <w:rsid w:val="00C27507"/>
    <w:rsid w:val="00C27A25"/>
    <w:rsid w:val="00C30B07"/>
    <w:rsid w:val="00C31454"/>
    <w:rsid w:val="00C316E5"/>
    <w:rsid w:val="00C31BAA"/>
    <w:rsid w:val="00C31DF2"/>
    <w:rsid w:val="00C32AD5"/>
    <w:rsid w:val="00C331F3"/>
    <w:rsid w:val="00C33401"/>
    <w:rsid w:val="00C334D9"/>
    <w:rsid w:val="00C335BE"/>
    <w:rsid w:val="00C337BF"/>
    <w:rsid w:val="00C3397F"/>
    <w:rsid w:val="00C34DE5"/>
    <w:rsid w:val="00C3531A"/>
    <w:rsid w:val="00C36EF6"/>
    <w:rsid w:val="00C377C3"/>
    <w:rsid w:val="00C37981"/>
    <w:rsid w:val="00C37F17"/>
    <w:rsid w:val="00C40047"/>
    <w:rsid w:val="00C40400"/>
    <w:rsid w:val="00C4086B"/>
    <w:rsid w:val="00C408E8"/>
    <w:rsid w:val="00C413EA"/>
    <w:rsid w:val="00C41403"/>
    <w:rsid w:val="00C41BAD"/>
    <w:rsid w:val="00C41CB3"/>
    <w:rsid w:val="00C4239A"/>
    <w:rsid w:val="00C4293A"/>
    <w:rsid w:val="00C42B61"/>
    <w:rsid w:val="00C43609"/>
    <w:rsid w:val="00C44036"/>
    <w:rsid w:val="00C449C2"/>
    <w:rsid w:val="00C453F1"/>
    <w:rsid w:val="00C45FCA"/>
    <w:rsid w:val="00C474B5"/>
    <w:rsid w:val="00C47577"/>
    <w:rsid w:val="00C4766E"/>
    <w:rsid w:val="00C500CF"/>
    <w:rsid w:val="00C50F33"/>
    <w:rsid w:val="00C51474"/>
    <w:rsid w:val="00C51BD7"/>
    <w:rsid w:val="00C51D84"/>
    <w:rsid w:val="00C52CD7"/>
    <w:rsid w:val="00C5333C"/>
    <w:rsid w:val="00C53B60"/>
    <w:rsid w:val="00C549BC"/>
    <w:rsid w:val="00C55060"/>
    <w:rsid w:val="00C57521"/>
    <w:rsid w:val="00C57B53"/>
    <w:rsid w:val="00C57CF7"/>
    <w:rsid w:val="00C60080"/>
    <w:rsid w:val="00C6037D"/>
    <w:rsid w:val="00C60C7F"/>
    <w:rsid w:val="00C60D3B"/>
    <w:rsid w:val="00C6103E"/>
    <w:rsid w:val="00C61B1F"/>
    <w:rsid w:val="00C61BF7"/>
    <w:rsid w:val="00C630BC"/>
    <w:rsid w:val="00C63511"/>
    <w:rsid w:val="00C63D03"/>
    <w:rsid w:val="00C63E55"/>
    <w:rsid w:val="00C63FF7"/>
    <w:rsid w:val="00C6479C"/>
    <w:rsid w:val="00C65E1A"/>
    <w:rsid w:val="00C660FD"/>
    <w:rsid w:val="00C66FA7"/>
    <w:rsid w:val="00C671FE"/>
    <w:rsid w:val="00C6765A"/>
    <w:rsid w:val="00C67E5B"/>
    <w:rsid w:val="00C706A0"/>
    <w:rsid w:val="00C707B4"/>
    <w:rsid w:val="00C707F3"/>
    <w:rsid w:val="00C70C22"/>
    <w:rsid w:val="00C7111B"/>
    <w:rsid w:val="00C71216"/>
    <w:rsid w:val="00C71960"/>
    <w:rsid w:val="00C72792"/>
    <w:rsid w:val="00C72952"/>
    <w:rsid w:val="00C73CA7"/>
    <w:rsid w:val="00C749CB"/>
    <w:rsid w:val="00C752ED"/>
    <w:rsid w:val="00C7538D"/>
    <w:rsid w:val="00C753E5"/>
    <w:rsid w:val="00C755A9"/>
    <w:rsid w:val="00C76646"/>
    <w:rsid w:val="00C769D7"/>
    <w:rsid w:val="00C801F1"/>
    <w:rsid w:val="00C80221"/>
    <w:rsid w:val="00C803BE"/>
    <w:rsid w:val="00C80A92"/>
    <w:rsid w:val="00C80DDA"/>
    <w:rsid w:val="00C821CC"/>
    <w:rsid w:val="00C82268"/>
    <w:rsid w:val="00C838D0"/>
    <w:rsid w:val="00C83E83"/>
    <w:rsid w:val="00C84065"/>
    <w:rsid w:val="00C86C62"/>
    <w:rsid w:val="00C86FBE"/>
    <w:rsid w:val="00C87614"/>
    <w:rsid w:val="00C877FC"/>
    <w:rsid w:val="00C87FA0"/>
    <w:rsid w:val="00C90A19"/>
    <w:rsid w:val="00C9101A"/>
    <w:rsid w:val="00C912A5"/>
    <w:rsid w:val="00C91CD5"/>
    <w:rsid w:val="00C91DBF"/>
    <w:rsid w:val="00C92AE9"/>
    <w:rsid w:val="00C931FE"/>
    <w:rsid w:val="00C93F59"/>
    <w:rsid w:val="00C943F0"/>
    <w:rsid w:val="00C9460C"/>
    <w:rsid w:val="00C948CE"/>
    <w:rsid w:val="00C94C86"/>
    <w:rsid w:val="00C95952"/>
    <w:rsid w:val="00C961C4"/>
    <w:rsid w:val="00C96440"/>
    <w:rsid w:val="00C966F3"/>
    <w:rsid w:val="00C966F4"/>
    <w:rsid w:val="00C96AEE"/>
    <w:rsid w:val="00C96B0A"/>
    <w:rsid w:val="00C9745A"/>
    <w:rsid w:val="00C97F47"/>
    <w:rsid w:val="00CA0C2B"/>
    <w:rsid w:val="00CA1016"/>
    <w:rsid w:val="00CA106A"/>
    <w:rsid w:val="00CA1759"/>
    <w:rsid w:val="00CA17FA"/>
    <w:rsid w:val="00CA1FCA"/>
    <w:rsid w:val="00CA2021"/>
    <w:rsid w:val="00CA2755"/>
    <w:rsid w:val="00CA2E57"/>
    <w:rsid w:val="00CA302E"/>
    <w:rsid w:val="00CA3495"/>
    <w:rsid w:val="00CA3FF4"/>
    <w:rsid w:val="00CA534D"/>
    <w:rsid w:val="00CA60EB"/>
    <w:rsid w:val="00CA65B1"/>
    <w:rsid w:val="00CA6DEB"/>
    <w:rsid w:val="00CA762B"/>
    <w:rsid w:val="00CA7A7B"/>
    <w:rsid w:val="00CA7E7E"/>
    <w:rsid w:val="00CB070F"/>
    <w:rsid w:val="00CB07A1"/>
    <w:rsid w:val="00CB149E"/>
    <w:rsid w:val="00CB2AC0"/>
    <w:rsid w:val="00CB2B2C"/>
    <w:rsid w:val="00CB3830"/>
    <w:rsid w:val="00CB3972"/>
    <w:rsid w:val="00CB39CE"/>
    <w:rsid w:val="00CB3B1F"/>
    <w:rsid w:val="00CB408D"/>
    <w:rsid w:val="00CB40F3"/>
    <w:rsid w:val="00CB4F3B"/>
    <w:rsid w:val="00CB5A3F"/>
    <w:rsid w:val="00CB5C6E"/>
    <w:rsid w:val="00CB69CB"/>
    <w:rsid w:val="00CB6D23"/>
    <w:rsid w:val="00CB6D59"/>
    <w:rsid w:val="00CB705C"/>
    <w:rsid w:val="00CB7398"/>
    <w:rsid w:val="00CB739A"/>
    <w:rsid w:val="00CB7BC8"/>
    <w:rsid w:val="00CC09B7"/>
    <w:rsid w:val="00CC2990"/>
    <w:rsid w:val="00CC29A6"/>
    <w:rsid w:val="00CC2E24"/>
    <w:rsid w:val="00CC307E"/>
    <w:rsid w:val="00CC315C"/>
    <w:rsid w:val="00CC3B53"/>
    <w:rsid w:val="00CC3EDC"/>
    <w:rsid w:val="00CC4C4B"/>
    <w:rsid w:val="00CC5035"/>
    <w:rsid w:val="00CC5275"/>
    <w:rsid w:val="00CC5FF7"/>
    <w:rsid w:val="00CC621E"/>
    <w:rsid w:val="00CC6B82"/>
    <w:rsid w:val="00CC6FA0"/>
    <w:rsid w:val="00CC6FB4"/>
    <w:rsid w:val="00CC788F"/>
    <w:rsid w:val="00CC7CCA"/>
    <w:rsid w:val="00CC7DF6"/>
    <w:rsid w:val="00CD0FAB"/>
    <w:rsid w:val="00CD1A73"/>
    <w:rsid w:val="00CD2020"/>
    <w:rsid w:val="00CD274C"/>
    <w:rsid w:val="00CD3ECE"/>
    <w:rsid w:val="00CD433C"/>
    <w:rsid w:val="00CD4C20"/>
    <w:rsid w:val="00CD5032"/>
    <w:rsid w:val="00CD5440"/>
    <w:rsid w:val="00CD592C"/>
    <w:rsid w:val="00CD650E"/>
    <w:rsid w:val="00CD6FEA"/>
    <w:rsid w:val="00CE0100"/>
    <w:rsid w:val="00CE140F"/>
    <w:rsid w:val="00CE1B9B"/>
    <w:rsid w:val="00CE3310"/>
    <w:rsid w:val="00CE3AEA"/>
    <w:rsid w:val="00CE420C"/>
    <w:rsid w:val="00CE43AD"/>
    <w:rsid w:val="00CE4DAC"/>
    <w:rsid w:val="00CE4F1F"/>
    <w:rsid w:val="00CE566F"/>
    <w:rsid w:val="00CE58BB"/>
    <w:rsid w:val="00CE5D1A"/>
    <w:rsid w:val="00CE6348"/>
    <w:rsid w:val="00CE6648"/>
    <w:rsid w:val="00CE6841"/>
    <w:rsid w:val="00CE7511"/>
    <w:rsid w:val="00CF0676"/>
    <w:rsid w:val="00CF073A"/>
    <w:rsid w:val="00CF0CBF"/>
    <w:rsid w:val="00CF1040"/>
    <w:rsid w:val="00CF128F"/>
    <w:rsid w:val="00CF145E"/>
    <w:rsid w:val="00CF1945"/>
    <w:rsid w:val="00CF1AD7"/>
    <w:rsid w:val="00CF1F82"/>
    <w:rsid w:val="00CF2845"/>
    <w:rsid w:val="00CF3889"/>
    <w:rsid w:val="00CF4073"/>
    <w:rsid w:val="00CF53DE"/>
    <w:rsid w:val="00CF61E1"/>
    <w:rsid w:val="00D001DB"/>
    <w:rsid w:val="00D00644"/>
    <w:rsid w:val="00D0074E"/>
    <w:rsid w:val="00D0171C"/>
    <w:rsid w:val="00D029BC"/>
    <w:rsid w:val="00D0320D"/>
    <w:rsid w:val="00D03B9D"/>
    <w:rsid w:val="00D0449B"/>
    <w:rsid w:val="00D04C6D"/>
    <w:rsid w:val="00D04EFD"/>
    <w:rsid w:val="00D056D8"/>
    <w:rsid w:val="00D05CC5"/>
    <w:rsid w:val="00D05D2D"/>
    <w:rsid w:val="00D06494"/>
    <w:rsid w:val="00D07A80"/>
    <w:rsid w:val="00D07BF5"/>
    <w:rsid w:val="00D07CF7"/>
    <w:rsid w:val="00D105D4"/>
    <w:rsid w:val="00D106A9"/>
    <w:rsid w:val="00D11370"/>
    <w:rsid w:val="00D113B3"/>
    <w:rsid w:val="00D11B4C"/>
    <w:rsid w:val="00D122BB"/>
    <w:rsid w:val="00D12908"/>
    <w:rsid w:val="00D13194"/>
    <w:rsid w:val="00D14387"/>
    <w:rsid w:val="00D14B24"/>
    <w:rsid w:val="00D16657"/>
    <w:rsid w:val="00D166D9"/>
    <w:rsid w:val="00D167C7"/>
    <w:rsid w:val="00D178F5"/>
    <w:rsid w:val="00D17B47"/>
    <w:rsid w:val="00D20557"/>
    <w:rsid w:val="00D20CED"/>
    <w:rsid w:val="00D20F83"/>
    <w:rsid w:val="00D22325"/>
    <w:rsid w:val="00D22346"/>
    <w:rsid w:val="00D235EC"/>
    <w:rsid w:val="00D242C2"/>
    <w:rsid w:val="00D244FE"/>
    <w:rsid w:val="00D24E7C"/>
    <w:rsid w:val="00D25C58"/>
    <w:rsid w:val="00D25F3E"/>
    <w:rsid w:val="00D25FE8"/>
    <w:rsid w:val="00D26A06"/>
    <w:rsid w:val="00D279A6"/>
    <w:rsid w:val="00D302BA"/>
    <w:rsid w:val="00D30EFB"/>
    <w:rsid w:val="00D31211"/>
    <w:rsid w:val="00D315CB"/>
    <w:rsid w:val="00D318C5"/>
    <w:rsid w:val="00D32177"/>
    <w:rsid w:val="00D33795"/>
    <w:rsid w:val="00D3386F"/>
    <w:rsid w:val="00D33A78"/>
    <w:rsid w:val="00D33E07"/>
    <w:rsid w:val="00D34F2D"/>
    <w:rsid w:val="00D35A21"/>
    <w:rsid w:val="00D35FC6"/>
    <w:rsid w:val="00D36B98"/>
    <w:rsid w:val="00D36B9A"/>
    <w:rsid w:val="00D4001A"/>
    <w:rsid w:val="00D400AA"/>
    <w:rsid w:val="00D42F63"/>
    <w:rsid w:val="00D44378"/>
    <w:rsid w:val="00D443DB"/>
    <w:rsid w:val="00D44D4A"/>
    <w:rsid w:val="00D44F2C"/>
    <w:rsid w:val="00D45AAB"/>
    <w:rsid w:val="00D45E57"/>
    <w:rsid w:val="00D4605F"/>
    <w:rsid w:val="00D46ED5"/>
    <w:rsid w:val="00D475F1"/>
    <w:rsid w:val="00D4762A"/>
    <w:rsid w:val="00D47D21"/>
    <w:rsid w:val="00D47F04"/>
    <w:rsid w:val="00D501A4"/>
    <w:rsid w:val="00D50A99"/>
    <w:rsid w:val="00D50E3B"/>
    <w:rsid w:val="00D51290"/>
    <w:rsid w:val="00D51474"/>
    <w:rsid w:val="00D51C58"/>
    <w:rsid w:val="00D52434"/>
    <w:rsid w:val="00D52664"/>
    <w:rsid w:val="00D53748"/>
    <w:rsid w:val="00D539C3"/>
    <w:rsid w:val="00D54132"/>
    <w:rsid w:val="00D54335"/>
    <w:rsid w:val="00D5460B"/>
    <w:rsid w:val="00D54EBE"/>
    <w:rsid w:val="00D55A71"/>
    <w:rsid w:val="00D56036"/>
    <w:rsid w:val="00D57021"/>
    <w:rsid w:val="00D57BBB"/>
    <w:rsid w:val="00D57E61"/>
    <w:rsid w:val="00D60084"/>
    <w:rsid w:val="00D60D9B"/>
    <w:rsid w:val="00D61248"/>
    <w:rsid w:val="00D6126E"/>
    <w:rsid w:val="00D61F2E"/>
    <w:rsid w:val="00D62FA8"/>
    <w:rsid w:val="00D63162"/>
    <w:rsid w:val="00D634D1"/>
    <w:rsid w:val="00D63B1C"/>
    <w:rsid w:val="00D644C8"/>
    <w:rsid w:val="00D64939"/>
    <w:rsid w:val="00D64AB9"/>
    <w:rsid w:val="00D64C8F"/>
    <w:rsid w:val="00D64E29"/>
    <w:rsid w:val="00D651BA"/>
    <w:rsid w:val="00D66FC1"/>
    <w:rsid w:val="00D67546"/>
    <w:rsid w:val="00D675F3"/>
    <w:rsid w:val="00D67ADE"/>
    <w:rsid w:val="00D70AB9"/>
    <w:rsid w:val="00D71187"/>
    <w:rsid w:val="00D71C54"/>
    <w:rsid w:val="00D72F2A"/>
    <w:rsid w:val="00D7318F"/>
    <w:rsid w:val="00D732A6"/>
    <w:rsid w:val="00D73459"/>
    <w:rsid w:val="00D74BA8"/>
    <w:rsid w:val="00D753E3"/>
    <w:rsid w:val="00D7551C"/>
    <w:rsid w:val="00D756CE"/>
    <w:rsid w:val="00D758F6"/>
    <w:rsid w:val="00D75B3A"/>
    <w:rsid w:val="00D761C1"/>
    <w:rsid w:val="00D766D6"/>
    <w:rsid w:val="00D770AB"/>
    <w:rsid w:val="00D775EB"/>
    <w:rsid w:val="00D7770F"/>
    <w:rsid w:val="00D80C1A"/>
    <w:rsid w:val="00D81294"/>
    <w:rsid w:val="00D8384A"/>
    <w:rsid w:val="00D83B4B"/>
    <w:rsid w:val="00D83C0F"/>
    <w:rsid w:val="00D84F01"/>
    <w:rsid w:val="00D85164"/>
    <w:rsid w:val="00D85C9F"/>
    <w:rsid w:val="00D86063"/>
    <w:rsid w:val="00D860A8"/>
    <w:rsid w:val="00D878E3"/>
    <w:rsid w:val="00D87A1F"/>
    <w:rsid w:val="00D9062F"/>
    <w:rsid w:val="00D90A21"/>
    <w:rsid w:val="00D91693"/>
    <w:rsid w:val="00D91BC2"/>
    <w:rsid w:val="00D91D68"/>
    <w:rsid w:val="00D922B5"/>
    <w:rsid w:val="00D93416"/>
    <w:rsid w:val="00D95325"/>
    <w:rsid w:val="00D95467"/>
    <w:rsid w:val="00D9620D"/>
    <w:rsid w:val="00D97B28"/>
    <w:rsid w:val="00D97CB0"/>
    <w:rsid w:val="00DA00BF"/>
    <w:rsid w:val="00DA0328"/>
    <w:rsid w:val="00DA0452"/>
    <w:rsid w:val="00DA0C15"/>
    <w:rsid w:val="00DA1923"/>
    <w:rsid w:val="00DA2007"/>
    <w:rsid w:val="00DA2095"/>
    <w:rsid w:val="00DA2843"/>
    <w:rsid w:val="00DA2916"/>
    <w:rsid w:val="00DA2BCF"/>
    <w:rsid w:val="00DA2E95"/>
    <w:rsid w:val="00DA310A"/>
    <w:rsid w:val="00DA34F2"/>
    <w:rsid w:val="00DA4443"/>
    <w:rsid w:val="00DA4C4B"/>
    <w:rsid w:val="00DA4CB2"/>
    <w:rsid w:val="00DA57DF"/>
    <w:rsid w:val="00DA5B02"/>
    <w:rsid w:val="00DA6191"/>
    <w:rsid w:val="00DA6482"/>
    <w:rsid w:val="00DA69E2"/>
    <w:rsid w:val="00DB05AE"/>
    <w:rsid w:val="00DB0774"/>
    <w:rsid w:val="00DB07B0"/>
    <w:rsid w:val="00DB0884"/>
    <w:rsid w:val="00DB0D45"/>
    <w:rsid w:val="00DB120B"/>
    <w:rsid w:val="00DB1CCB"/>
    <w:rsid w:val="00DB2BFE"/>
    <w:rsid w:val="00DB2E82"/>
    <w:rsid w:val="00DB3115"/>
    <w:rsid w:val="00DB4FBB"/>
    <w:rsid w:val="00DB5809"/>
    <w:rsid w:val="00DB587C"/>
    <w:rsid w:val="00DB5D15"/>
    <w:rsid w:val="00DB5F2A"/>
    <w:rsid w:val="00DB7065"/>
    <w:rsid w:val="00DB743F"/>
    <w:rsid w:val="00DB7496"/>
    <w:rsid w:val="00DB7C0A"/>
    <w:rsid w:val="00DB7F10"/>
    <w:rsid w:val="00DC05EA"/>
    <w:rsid w:val="00DC08A1"/>
    <w:rsid w:val="00DC0AAF"/>
    <w:rsid w:val="00DC0F50"/>
    <w:rsid w:val="00DC1223"/>
    <w:rsid w:val="00DC3B90"/>
    <w:rsid w:val="00DC4676"/>
    <w:rsid w:val="00DC49A7"/>
    <w:rsid w:val="00DC5C2B"/>
    <w:rsid w:val="00DC65A5"/>
    <w:rsid w:val="00DC6B12"/>
    <w:rsid w:val="00DC6FE0"/>
    <w:rsid w:val="00DC71A0"/>
    <w:rsid w:val="00DC76A9"/>
    <w:rsid w:val="00DC7747"/>
    <w:rsid w:val="00DC7875"/>
    <w:rsid w:val="00DC7E87"/>
    <w:rsid w:val="00DD00D7"/>
    <w:rsid w:val="00DD0C7B"/>
    <w:rsid w:val="00DD14D0"/>
    <w:rsid w:val="00DD1593"/>
    <w:rsid w:val="00DD26AF"/>
    <w:rsid w:val="00DD2A1C"/>
    <w:rsid w:val="00DD2DD5"/>
    <w:rsid w:val="00DD3229"/>
    <w:rsid w:val="00DD3772"/>
    <w:rsid w:val="00DD41E9"/>
    <w:rsid w:val="00DD4422"/>
    <w:rsid w:val="00DD4551"/>
    <w:rsid w:val="00DD4562"/>
    <w:rsid w:val="00DD4AD9"/>
    <w:rsid w:val="00DD5857"/>
    <w:rsid w:val="00DD6E24"/>
    <w:rsid w:val="00DD73A7"/>
    <w:rsid w:val="00DE0A66"/>
    <w:rsid w:val="00DE132E"/>
    <w:rsid w:val="00DE1D0D"/>
    <w:rsid w:val="00DE1FF4"/>
    <w:rsid w:val="00DE229C"/>
    <w:rsid w:val="00DE38C8"/>
    <w:rsid w:val="00DE44F6"/>
    <w:rsid w:val="00DE492E"/>
    <w:rsid w:val="00DE4E21"/>
    <w:rsid w:val="00DE597F"/>
    <w:rsid w:val="00DE5CDC"/>
    <w:rsid w:val="00DE5E91"/>
    <w:rsid w:val="00DE61AA"/>
    <w:rsid w:val="00DE6566"/>
    <w:rsid w:val="00DE6E5F"/>
    <w:rsid w:val="00DE77FF"/>
    <w:rsid w:val="00DE7E3F"/>
    <w:rsid w:val="00DE7F3C"/>
    <w:rsid w:val="00DF0A62"/>
    <w:rsid w:val="00DF15A7"/>
    <w:rsid w:val="00DF1AD5"/>
    <w:rsid w:val="00DF2173"/>
    <w:rsid w:val="00DF21E6"/>
    <w:rsid w:val="00DF27AF"/>
    <w:rsid w:val="00DF3A86"/>
    <w:rsid w:val="00DF3BA4"/>
    <w:rsid w:val="00DF5070"/>
    <w:rsid w:val="00DF5453"/>
    <w:rsid w:val="00DF5580"/>
    <w:rsid w:val="00DF571F"/>
    <w:rsid w:val="00DF5FC7"/>
    <w:rsid w:val="00DF6F8D"/>
    <w:rsid w:val="00DF7550"/>
    <w:rsid w:val="00E0013C"/>
    <w:rsid w:val="00E01CDF"/>
    <w:rsid w:val="00E01D1B"/>
    <w:rsid w:val="00E02457"/>
    <w:rsid w:val="00E03250"/>
    <w:rsid w:val="00E04EBF"/>
    <w:rsid w:val="00E04F66"/>
    <w:rsid w:val="00E061B2"/>
    <w:rsid w:val="00E067A7"/>
    <w:rsid w:val="00E06B63"/>
    <w:rsid w:val="00E06E32"/>
    <w:rsid w:val="00E07075"/>
    <w:rsid w:val="00E0710D"/>
    <w:rsid w:val="00E07359"/>
    <w:rsid w:val="00E078B4"/>
    <w:rsid w:val="00E07B0F"/>
    <w:rsid w:val="00E07C52"/>
    <w:rsid w:val="00E07EAC"/>
    <w:rsid w:val="00E1132C"/>
    <w:rsid w:val="00E118A7"/>
    <w:rsid w:val="00E12738"/>
    <w:rsid w:val="00E12BED"/>
    <w:rsid w:val="00E1319A"/>
    <w:rsid w:val="00E14203"/>
    <w:rsid w:val="00E145FB"/>
    <w:rsid w:val="00E14753"/>
    <w:rsid w:val="00E1586A"/>
    <w:rsid w:val="00E15CA3"/>
    <w:rsid w:val="00E1604A"/>
    <w:rsid w:val="00E167F4"/>
    <w:rsid w:val="00E17C96"/>
    <w:rsid w:val="00E17CC7"/>
    <w:rsid w:val="00E20DD9"/>
    <w:rsid w:val="00E20EE8"/>
    <w:rsid w:val="00E212E6"/>
    <w:rsid w:val="00E213B1"/>
    <w:rsid w:val="00E215A7"/>
    <w:rsid w:val="00E22467"/>
    <w:rsid w:val="00E227DD"/>
    <w:rsid w:val="00E22F15"/>
    <w:rsid w:val="00E2304B"/>
    <w:rsid w:val="00E23804"/>
    <w:rsid w:val="00E249A3"/>
    <w:rsid w:val="00E24DAE"/>
    <w:rsid w:val="00E27438"/>
    <w:rsid w:val="00E27900"/>
    <w:rsid w:val="00E27954"/>
    <w:rsid w:val="00E30301"/>
    <w:rsid w:val="00E31E17"/>
    <w:rsid w:val="00E32F21"/>
    <w:rsid w:val="00E3327C"/>
    <w:rsid w:val="00E334FD"/>
    <w:rsid w:val="00E336FB"/>
    <w:rsid w:val="00E33874"/>
    <w:rsid w:val="00E34D32"/>
    <w:rsid w:val="00E35497"/>
    <w:rsid w:val="00E354C7"/>
    <w:rsid w:val="00E35557"/>
    <w:rsid w:val="00E355C5"/>
    <w:rsid w:val="00E35C54"/>
    <w:rsid w:val="00E35F35"/>
    <w:rsid w:val="00E36567"/>
    <w:rsid w:val="00E37708"/>
    <w:rsid w:val="00E37C1E"/>
    <w:rsid w:val="00E40066"/>
    <w:rsid w:val="00E40C3A"/>
    <w:rsid w:val="00E4123C"/>
    <w:rsid w:val="00E41481"/>
    <w:rsid w:val="00E415A4"/>
    <w:rsid w:val="00E42030"/>
    <w:rsid w:val="00E428DB"/>
    <w:rsid w:val="00E42A9C"/>
    <w:rsid w:val="00E42BC1"/>
    <w:rsid w:val="00E438E0"/>
    <w:rsid w:val="00E4399D"/>
    <w:rsid w:val="00E4427E"/>
    <w:rsid w:val="00E442BB"/>
    <w:rsid w:val="00E44B30"/>
    <w:rsid w:val="00E456F9"/>
    <w:rsid w:val="00E4596B"/>
    <w:rsid w:val="00E4597A"/>
    <w:rsid w:val="00E45E35"/>
    <w:rsid w:val="00E460A9"/>
    <w:rsid w:val="00E4635F"/>
    <w:rsid w:val="00E467D9"/>
    <w:rsid w:val="00E46E1F"/>
    <w:rsid w:val="00E500D9"/>
    <w:rsid w:val="00E507FD"/>
    <w:rsid w:val="00E523FA"/>
    <w:rsid w:val="00E53A19"/>
    <w:rsid w:val="00E53E83"/>
    <w:rsid w:val="00E5415C"/>
    <w:rsid w:val="00E548F8"/>
    <w:rsid w:val="00E54A2E"/>
    <w:rsid w:val="00E554BB"/>
    <w:rsid w:val="00E55746"/>
    <w:rsid w:val="00E55D05"/>
    <w:rsid w:val="00E56458"/>
    <w:rsid w:val="00E60073"/>
    <w:rsid w:val="00E60546"/>
    <w:rsid w:val="00E60D02"/>
    <w:rsid w:val="00E6144A"/>
    <w:rsid w:val="00E61774"/>
    <w:rsid w:val="00E63868"/>
    <w:rsid w:val="00E63A31"/>
    <w:rsid w:val="00E640CB"/>
    <w:rsid w:val="00E64F07"/>
    <w:rsid w:val="00E64F17"/>
    <w:rsid w:val="00E65BEC"/>
    <w:rsid w:val="00E66ADE"/>
    <w:rsid w:val="00E66B7A"/>
    <w:rsid w:val="00E66C55"/>
    <w:rsid w:val="00E66F88"/>
    <w:rsid w:val="00E704CD"/>
    <w:rsid w:val="00E70FAE"/>
    <w:rsid w:val="00E713CA"/>
    <w:rsid w:val="00E72105"/>
    <w:rsid w:val="00E726F7"/>
    <w:rsid w:val="00E74375"/>
    <w:rsid w:val="00E74476"/>
    <w:rsid w:val="00E746FC"/>
    <w:rsid w:val="00E7474F"/>
    <w:rsid w:val="00E75162"/>
    <w:rsid w:val="00E75727"/>
    <w:rsid w:val="00E77747"/>
    <w:rsid w:val="00E77C82"/>
    <w:rsid w:val="00E811E3"/>
    <w:rsid w:val="00E81977"/>
    <w:rsid w:val="00E81E6B"/>
    <w:rsid w:val="00E82D54"/>
    <w:rsid w:val="00E83496"/>
    <w:rsid w:val="00E83690"/>
    <w:rsid w:val="00E83B11"/>
    <w:rsid w:val="00E83B16"/>
    <w:rsid w:val="00E858C0"/>
    <w:rsid w:val="00E85A75"/>
    <w:rsid w:val="00E85ADC"/>
    <w:rsid w:val="00E86DF0"/>
    <w:rsid w:val="00E87531"/>
    <w:rsid w:val="00E87DDE"/>
    <w:rsid w:val="00E90745"/>
    <w:rsid w:val="00E90E93"/>
    <w:rsid w:val="00E92169"/>
    <w:rsid w:val="00E92956"/>
    <w:rsid w:val="00E93022"/>
    <w:rsid w:val="00E93B45"/>
    <w:rsid w:val="00E94A60"/>
    <w:rsid w:val="00E95011"/>
    <w:rsid w:val="00E9663B"/>
    <w:rsid w:val="00E97227"/>
    <w:rsid w:val="00E9779E"/>
    <w:rsid w:val="00EA065A"/>
    <w:rsid w:val="00EA20FE"/>
    <w:rsid w:val="00EA2437"/>
    <w:rsid w:val="00EA3514"/>
    <w:rsid w:val="00EA3DF4"/>
    <w:rsid w:val="00EA3E38"/>
    <w:rsid w:val="00EA3F0E"/>
    <w:rsid w:val="00EA4511"/>
    <w:rsid w:val="00EA51E7"/>
    <w:rsid w:val="00EA5894"/>
    <w:rsid w:val="00EA5E31"/>
    <w:rsid w:val="00EA613F"/>
    <w:rsid w:val="00EA6399"/>
    <w:rsid w:val="00EA6415"/>
    <w:rsid w:val="00EA7A1D"/>
    <w:rsid w:val="00EA7A33"/>
    <w:rsid w:val="00EB05F3"/>
    <w:rsid w:val="00EB06E9"/>
    <w:rsid w:val="00EB0A6C"/>
    <w:rsid w:val="00EB0DAE"/>
    <w:rsid w:val="00EB173D"/>
    <w:rsid w:val="00EB1C2F"/>
    <w:rsid w:val="00EB2067"/>
    <w:rsid w:val="00EB2081"/>
    <w:rsid w:val="00EB32D3"/>
    <w:rsid w:val="00EB36B5"/>
    <w:rsid w:val="00EB3A80"/>
    <w:rsid w:val="00EB3D14"/>
    <w:rsid w:val="00EB5116"/>
    <w:rsid w:val="00EB54A8"/>
    <w:rsid w:val="00EB5803"/>
    <w:rsid w:val="00EB67AE"/>
    <w:rsid w:val="00EB6A8B"/>
    <w:rsid w:val="00EB7012"/>
    <w:rsid w:val="00EC0425"/>
    <w:rsid w:val="00EC04E4"/>
    <w:rsid w:val="00EC0537"/>
    <w:rsid w:val="00EC0599"/>
    <w:rsid w:val="00EC09F5"/>
    <w:rsid w:val="00EC250E"/>
    <w:rsid w:val="00EC275B"/>
    <w:rsid w:val="00EC28CA"/>
    <w:rsid w:val="00EC2BBF"/>
    <w:rsid w:val="00EC2F69"/>
    <w:rsid w:val="00EC373C"/>
    <w:rsid w:val="00EC41C6"/>
    <w:rsid w:val="00EC4DBF"/>
    <w:rsid w:val="00EC4E49"/>
    <w:rsid w:val="00EC56B3"/>
    <w:rsid w:val="00EC5BDE"/>
    <w:rsid w:val="00EC6406"/>
    <w:rsid w:val="00EC68A7"/>
    <w:rsid w:val="00EC68DF"/>
    <w:rsid w:val="00EC720B"/>
    <w:rsid w:val="00EC735C"/>
    <w:rsid w:val="00ED1ACB"/>
    <w:rsid w:val="00ED21A8"/>
    <w:rsid w:val="00ED24A0"/>
    <w:rsid w:val="00ED24F1"/>
    <w:rsid w:val="00ED3ECC"/>
    <w:rsid w:val="00ED41A7"/>
    <w:rsid w:val="00ED465F"/>
    <w:rsid w:val="00ED4A3E"/>
    <w:rsid w:val="00ED4C74"/>
    <w:rsid w:val="00ED55A4"/>
    <w:rsid w:val="00ED6029"/>
    <w:rsid w:val="00ED7994"/>
    <w:rsid w:val="00EE0741"/>
    <w:rsid w:val="00EE2231"/>
    <w:rsid w:val="00EE38ED"/>
    <w:rsid w:val="00EE3F54"/>
    <w:rsid w:val="00EE436A"/>
    <w:rsid w:val="00EE4DE6"/>
    <w:rsid w:val="00EE56D1"/>
    <w:rsid w:val="00EE5BB6"/>
    <w:rsid w:val="00EE608A"/>
    <w:rsid w:val="00EE641A"/>
    <w:rsid w:val="00EE6C9A"/>
    <w:rsid w:val="00EE774F"/>
    <w:rsid w:val="00EF0E07"/>
    <w:rsid w:val="00EF194B"/>
    <w:rsid w:val="00EF1CC7"/>
    <w:rsid w:val="00EF1D6E"/>
    <w:rsid w:val="00EF1ED5"/>
    <w:rsid w:val="00EF2093"/>
    <w:rsid w:val="00EF32B6"/>
    <w:rsid w:val="00EF3AF7"/>
    <w:rsid w:val="00EF43CA"/>
    <w:rsid w:val="00EF4C79"/>
    <w:rsid w:val="00EF5897"/>
    <w:rsid w:val="00EF5D78"/>
    <w:rsid w:val="00EF6143"/>
    <w:rsid w:val="00EF63A2"/>
    <w:rsid w:val="00EF699F"/>
    <w:rsid w:val="00EF6AF8"/>
    <w:rsid w:val="00EF7139"/>
    <w:rsid w:val="00EF717A"/>
    <w:rsid w:val="00F003B9"/>
    <w:rsid w:val="00F01208"/>
    <w:rsid w:val="00F01374"/>
    <w:rsid w:val="00F019D2"/>
    <w:rsid w:val="00F030E6"/>
    <w:rsid w:val="00F03191"/>
    <w:rsid w:val="00F03639"/>
    <w:rsid w:val="00F03DA3"/>
    <w:rsid w:val="00F0430D"/>
    <w:rsid w:val="00F04BEF"/>
    <w:rsid w:val="00F04D05"/>
    <w:rsid w:val="00F05193"/>
    <w:rsid w:val="00F06086"/>
    <w:rsid w:val="00F07498"/>
    <w:rsid w:val="00F07524"/>
    <w:rsid w:val="00F0757F"/>
    <w:rsid w:val="00F10067"/>
    <w:rsid w:val="00F1035E"/>
    <w:rsid w:val="00F10953"/>
    <w:rsid w:val="00F117A1"/>
    <w:rsid w:val="00F11BBF"/>
    <w:rsid w:val="00F12F5A"/>
    <w:rsid w:val="00F13EE7"/>
    <w:rsid w:val="00F142A5"/>
    <w:rsid w:val="00F157DA"/>
    <w:rsid w:val="00F16658"/>
    <w:rsid w:val="00F1667B"/>
    <w:rsid w:val="00F16FF9"/>
    <w:rsid w:val="00F175E5"/>
    <w:rsid w:val="00F17BA4"/>
    <w:rsid w:val="00F20B24"/>
    <w:rsid w:val="00F21162"/>
    <w:rsid w:val="00F215FD"/>
    <w:rsid w:val="00F2198E"/>
    <w:rsid w:val="00F21C15"/>
    <w:rsid w:val="00F22BE9"/>
    <w:rsid w:val="00F240BC"/>
    <w:rsid w:val="00F24A7A"/>
    <w:rsid w:val="00F25283"/>
    <w:rsid w:val="00F2598D"/>
    <w:rsid w:val="00F2627B"/>
    <w:rsid w:val="00F2699D"/>
    <w:rsid w:val="00F26A6D"/>
    <w:rsid w:val="00F26D1B"/>
    <w:rsid w:val="00F27A26"/>
    <w:rsid w:val="00F31690"/>
    <w:rsid w:val="00F3275A"/>
    <w:rsid w:val="00F3297B"/>
    <w:rsid w:val="00F32A8F"/>
    <w:rsid w:val="00F34C4F"/>
    <w:rsid w:val="00F360BA"/>
    <w:rsid w:val="00F36157"/>
    <w:rsid w:val="00F36269"/>
    <w:rsid w:val="00F37319"/>
    <w:rsid w:val="00F3738A"/>
    <w:rsid w:val="00F374F7"/>
    <w:rsid w:val="00F37590"/>
    <w:rsid w:val="00F37865"/>
    <w:rsid w:val="00F37AC1"/>
    <w:rsid w:val="00F37AE5"/>
    <w:rsid w:val="00F4137D"/>
    <w:rsid w:val="00F41EF9"/>
    <w:rsid w:val="00F41FD6"/>
    <w:rsid w:val="00F4278E"/>
    <w:rsid w:val="00F42DED"/>
    <w:rsid w:val="00F43667"/>
    <w:rsid w:val="00F43B64"/>
    <w:rsid w:val="00F43D52"/>
    <w:rsid w:val="00F446F3"/>
    <w:rsid w:val="00F44C9D"/>
    <w:rsid w:val="00F45BC6"/>
    <w:rsid w:val="00F4630C"/>
    <w:rsid w:val="00F46332"/>
    <w:rsid w:val="00F46EBB"/>
    <w:rsid w:val="00F479A7"/>
    <w:rsid w:val="00F5148B"/>
    <w:rsid w:val="00F525E5"/>
    <w:rsid w:val="00F53A37"/>
    <w:rsid w:val="00F54501"/>
    <w:rsid w:val="00F5516C"/>
    <w:rsid w:val="00F55CCE"/>
    <w:rsid w:val="00F5644C"/>
    <w:rsid w:val="00F56AF5"/>
    <w:rsid w:val="00F57B23"/>
    <w:rsid w:val="00F57F9A"/>
    <w:rsid w:val="00F607C1"/>
    <w:rsid w:val="00F6254C"/>
    <w:rsid w:val="00F62D8B"/>
    <w:rsid w:val="00F6328B"/>
    <w:rsid w:val="00F639EA"/>
    <w:rsid w:val="00F63E27"/>
    <w:rsid w:val="00F63EF0"/>
    <w:rsid w:val="00F64324"/>
    <w:rsid w:val="00F654D6"/>
    <w:rsid w:val="00F658AF"/>
    <w:rsid w:val="00F6607D"/>
    <w:rsid w:val="00F662D2"/>
    <w:rsid w:val="00F6726E"/>
    <w:rsid w:val="00F673A8"/>
    <w:rsid w:val="00F67AA9"/>
    <w:rsid w:val="00F67DBB"/>
    <w:rsid w:val="00F67E31"/>
    <w:rsid w:val="00F70C68"/>
    <w:rsid w:val="00F70CF9"/>
    <w:rsid w:val="00F71601"/>
    <w:rsid w:val="00F71758"/>
    <w:rsid w:val="00F72103"/>
    <w:rsid w:val="00F72DE4"/>
    <w:rsid w:val="00F7319D"/>
    <w:rsid w:val="00F73A67"/>
    <w:rsid w:val="00F73AA5"/>
    <w:rsid w:val="00F74515"/>
    <w:rsid w:val="00F74814"/>
    <w:rsid w:val="00F75055"/>
    <w:rsid w:val="00F7537B"/>
    <w:rsid w:val="00F75721"/>
    <w:rsid w:val="00F7575F"/>
    <w:rsid w:val="00F75E09"/>
    <w:rsid w:val="00F77991"/>
    <w:rsid w:val="00F77B8E"/>
    <w:rsid w:val="00F81338"/>
    <w:rsid w:val="00F8252D"/>
    <w:rsid w:val="00F825A9"/>
    <w:rsid w:val="00F826DD"/>
    <w:rsid w:val="00F8551A"/>
    <w:rsid w:val="00F87008"/>
    <w:rsid w:val="00F87064"/>
    <w:rsid w:val="00F87A06"/>
    <w:rsid w:val="00F87C92"/>
    <w:rsid w:val="00F9052D"/>
    <w:rsid w:val="00F9177D"/>
    <w:rsid w:val="00F91D07"/>
    <w:rsid w:val="00F91EC2"/>
    <w:rsid w:val="00F924E8"/>
    <w:rsid w:val="00F92990"/>
    <w:rsid w:val="00F943A3"/>
    <w:rsid w:val="00F9498F"/>
    <w:rsid w:val="00F94C1E"/>
    <w:rsid w:val="00F94F24"/>
    <w:rsid w:val="00F96E76"/>
    <w:rsid w:val="00F97D74"/>
    <w:rsid w:val="00FA0A2B"/>
    <w:rsid w:val="00FA0BE7"/>
    <w:rsid w:val="00FA0C1B"/>
    <w:rsid w:val="00FA11C4"/>
    <w:rsid w:val="00FA1882"/>
    <w:rsid w:val="00FA277C"/>
    <w:rsid w:val="00FA480F"/>
    <w:rsid w:val="00FA49A8"/>
    <w:rsid w:val="00FA50B2"/>
    <w:rsid w:val="00FA5309"/>
    <w:rsid w:val="00FA53B2"/>
    <w:rsid w:val="00FA78C5"/>
    <w:rsid w:val="00FA7FFA"/>
    <w:rsid w:val="00FB274C"/>
    <w:rsid w:val="00FB2B12"/>
    <w:rsid w:val="00FB3C87"/>
    <w:rsid w:val="00FB42DE"/>
    <w:rsid w:val="00FB4A49"/>
    <w:rsid w:val="00FB553E"/>
    <w:rsid w:val="00FB6594"/>
    <w:rsid w:val="00FB7E98"/>
    <w:rsid w:val="00FC124C"/>
    <w:rsid w:val="00FC1583"/>
    <w:rsid w:val="00FC167E"/>
    <w:rsid w:val="00FC2110"/>
    <w:rsid w:val="00FC23F7"/>
    <w:rsid w:val="00FC24B9"/>
    <w:rsid w:val="00FC2520"/>
    <w:rsid w:val="00FC26E4"/>
    <w:rsid w:val="00FC364A"/>
    <w:rsid w:val="00FC37E3"/>
    <w:rsid w:val="00FC3F22"/>
    <w:rsid w:val="00FC4900"/>
    <w:rsid w:val="00FC49B2"/>
    <w:rsid w:val="00FC5535"/>
    <w:rsid w:val="00FC5A30"/>
    <w:rsid w:val="00FC5E57"/>
    <w:rsid w:val="00FC60E0"/>
    <w:rsid w:val="00FC7416"/>
    <w:rsid w:val="00FD0D3A"/>
    <w:rsid w:val="00FD10A0"/>
    <w:rsid w:val="00FD1857"/>
    <w:rsid w:val="00FD1FEA"/>
    <w:rsid w:val="00FD22A3"/>
    <w:rsid w:val="00FD23B5"/>
    <w:rsid w:val="00FD28A3"/>
    <w:rsid w:val="00FD4BE7"/>
    <w:rsid w:val="00FD4DFE"/>
    <w:rsid w:val="00FD5500"/>
    <w:rsid w:val="00FD61E3"/>
    <w:rsid w:val="00FD62BE"/>
    <w:rsid w:val="00FD6C7C"/>
    <w:rsid w:val="00FD7537"/>
    <w:rsid w:val="00FD77F3"/>
    <w:rsid w:val="00FE0261"/>
    <w:rsid w:val="00FE02C0"/>
    <w:rsid w:val="00FE106B"/>
    <w:rsid w:val="00FE1933"/>
    <w:rsid w:val="00FE2026"/>
    <w:rsid w:val="00FE250B"/>
    <w:rsid w:val="00FE264B"/>
    <w:rsid w:val="00FE45BE"/>
    <w:rsid w:val="00FE4B6D"/>
    <w:rsid w:val="00FE4CB8"/>
    <w:rsid w:val="00FE5213"/>
    <w:rsid w:val="00FE6AB9"/>
    <w:rsid w:val="00FE6F11"/>
    <w:rsid w:val="00FF073C"/>
    <w:rsid w:val="00FF0AE4"/>
    <w:rsid w:val="00FF3162"/>
    <w:rsid w:val="00FF4931"/>
    <w:rsid w:val="00FF4C93"/>
    <w:rsid w:val="00FF54A5"/>
    <w:rsid w:val="00FF5D18"/>
    <w:rsid w:val="00FF6E90"/>
    <w:rsid w:val="00FF7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7A8CD508"/>
  <w15:docId w15:val="{3B14033F-B2F5-4FCA-903C-761E9A367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301B9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paragraph" w:styleId="Kommentartext">
    <w:name w:val="annotation text"/>
    <w:basedOn w:val="Standard"/>
    <w:link w:val="KommentartextZchn"/>
    <w:uiPriority w:val="99"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</w:style>
  <w:style w:type="character" w:styleId="Kommentarzeichen">
    <w:name w:val="annotation reference"/>
    <w:basedOn w:val="Absatz-Standardschriftart"/>
    <w:uiPriority w:val="99"/>
    <w:semiHidden/>
    <w:unhideWhenUsed/>
    <w:rPr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7577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7577"/>
    <w:rPr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D71C54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71C54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7D035B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7D035B"/>
    <w:rPr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7D035B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7D035B"/>
    <w:rPr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457246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styleId="Hervorhebung">
    <w:name w:val="Emphasis"/>
    <w:basedOn w:val="Absatz-Standardschriftart"/>
    <w:uiPriority w:val="20"/>
    <w:qFormat/>
    <w:rsid w:val="007F6C4A"/>
    <w:rPr>
      <w:i/>
      <w:iCs/>
    </w:rPr>
  </w:style>
  <w:style w:type="character" w:customStyle="1" w:styleId="bodyitalics">
    <w:name w:val="bodyitalics"/>
    <w:rsid w:val="00302578"/>
  </w:style>
  <w:style w:type="paragraph" w:customStyle="1" w:styleId="desc">
    <w:name w:val="desc"/>
    <w:basedOn w:val="Standard"/>
    <w:rsid w:val="00FC23F7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FC23F7"/>
    <w:pPr>
      <w:spacing w:before="100" w:beforeAutospacing="1" w:after="100" w:afterAutospacing="1"/>
    </w:pPr>
  </w:style>
  <w:style w:type="character" w:customStyle="1" w:styleId="jrnl">
    <w:name w:val="jrnl"/>
    <w:basedOn w:val="Absatz-Standardschriftart"/>
    <w:rsid w:val="00FC23F7"/>
  </w:style>
  <w:style w:type="paragraph" w:customStyle="1" w:styleId="Titel1">
    <w:name w:val="Titel1"/>
    <w:basedOn w:val="Standard"/>
    <w:rsid w:val="00FC23F7"/>
    <w:pPr>
      <w:spacing w:before="100" w:beforeAutospacing="1" w:after="100" w:afterAutospacing="1"/>
    </w:pPr>
  </w:style>
  <w:style w:type="character" w:customStyle="1" w:styleId="highlight">
    <w:name w:val="highlight"/>
    <w:basedOn w:val="Absatz-Standardschriftart"/>
    <w:rsid w:val="00EC56B3"/>
  </w:style>
  <w:style w:type="character" w:customStyle="1" w:styleId="bodysuper">
    <w:name w:val="bodysuper"/>
    <w:basedOn w:val="Absatz-Standardschriftart"/>
    <w:rsid w:val="0098337F"/>
  </w:style>
  <w:style w:type="paragraph" w:customStyle="1" w:styleId="EndNoteBibliographyTitle">
    <w:name w:val="EndNote Bibliography Title"/>
    <w:basedOn w:val="Standard"/>
    <w:link w:val="EndNoteBibliographyTitle0"/>
    <w:rsid w:val="00B77CC4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bsatz-Standardschriftart"/>
    <w:link w:val="EndNoteBibliographyTitle"/>
    <w:rsid w:val="00B77CC4"/>
    <w:rPr>
      <w:noProof/>
    </w:rPr>
  </w:style>
  <w:style w:type="paragraph" w:customStyle="1" w:styleId="EndNoteBibliography">
    <w:name w:val="EndNote Bibliography"/>
    <w:basedOn w:val="Standard"/>
    <w:link w:val="EndNoteBibliography0"/>
    <w:rsid w:val="00B77CC4"/>
    <w:pPr>
      <w:jc w:val="both"/>
    </w:pPr>
    <w:rPr>
      <w:noProof/>
    </w:rPr>
  </w:style>
  <w:style w:type="character" w:customStyle="1" w:styleId="EndNoteBibliography0">
    <w:name w:val="EndNote Bibliography 字符"/>
    <w:basedOn w:val="Absatz-Standardschriftart"/>
    <w:link w:val="EndNoteBibliography"/>
    <w:rsid w:val="00B77CC4"/>
    <w:rPr>
      <w:noProof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B77CC4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737375"/>
    <w:pPr>
      <w:ind w:firstLineChars="200" w:firstLine="420"/>
    </w:pPr>
  </w:style>
  <w:style w:type="paragraph" w:styleId="berarbeitung">
    <w:name w:val="Revision"/>
    <w:hidden/>
    <w:uiPriority w:val="99"/>
    <w:semiHidden/>
    <w:rsid w:val="00E0013C"/>
    <w:pPr>
      <w:spacing w:line="240" w:lineRule="auto"/>
    </w:p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F07524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204BF"/>
    <w:rPr>
      <w:color w:val="605E5C"/>
      <w:shd w:val="clear" w:color="auto" w:fill="E1DFDD"/>
    </w:rPr>
  </w:style>
  <w:style w:type="paragraph" w:customStyle="1" w:styleId="Titel2">
    <w:name w:val="Titel2"/>
    <w:basedOn w:val="Standard"/>
    <w:rsid w:val="006B0B71"/>
    <w:pPr>
      <w:spacing w:before="100" w:beforeAutospacing="1" w:after="100" w:afterAutospacing="1"/>
    </w:p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DF7550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320E5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9F1EE9"/>
  </w:style>
  <w:style w:type="table" w:styleId="Tabellenraster">
    <w:name w:val="Table Grid"/>
    <w:basedOn w:val="NormaleTabelle"/>
    <w:rsid w:val="00315F6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15F65"/>
    <w:pPr>
      <w:spacing w:after="200"/>
    </w:pPr>
    <w:rPr>
      <w:i/>
      <w:iCs/>
      <w:color w:val="1F497D" w:themeColor="text2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DC08A1"/>
    <w:rPr>
      <w:color w:val="800080" w:themeColor="followed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0AD3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0AD3"/>
    <w:rPr>
      <w:b/>
      <w:bCs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34A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34A81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221AB3"/>
    <w:rPr>
      <w:color w:val="605E5C"/>
      <w:shd w:val="clear" w:color="auto" w:fill="E1DFDD"/>
    </w:rPr>
  </w:style>
  <w:style w:type="paragraph" w:styleId="NurText">
    <w:name w:val="Plain Text"/>
    <w:basedOn w:val="Standard"/>
    <w:link w:val="NurTextZchn"/>
    <w:uiPriority w:val="99"/>
    <w:unhideWhenUsed/>
    <w:rsid w:val="00B144EC"/>
    <w:rPr>
      <w:rFonts w:ascii="Consolas" w:eastAsiaTheme="minorHAnsi" w:hAnsi="Consolas" w:cs="Consolas"/>
      <w:sz w:val="21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B144EC"/>
    <w:rPr>
      <w:rFonts w:ascii="Consolas" w:eastAsiaTheme="minorHAnsi" w:hAnsi="Consolas" w:cs="Consolas"/>
      <w:sz w:val="21"/>
      <w:szCs w:val="21"/>
      <w:lang w:val="de-DE" w:eastAsia="en-US"/>
    </w:rPr>
  </w:style>
  <w:style w:type="character" w:customStyle="1" w:styleId="a">
    <w:name w:val="_"/>
    <w:basedOn w:val="Absatz-Standardschriftart"/>
    <w:rsid w:val="00365263"/>
  </w:style>
  <w:style w:type="character" w:customStyle="1" w:styleId="ff6">
    <w:name w:val="ff6"/>
    <w:basedOn w:val="Absatz-Standardschriftart"/>
    <w:rsid w:val="00365263"/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4E348C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230B6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E061B2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061B2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E061B2"/>
    <w:rPr>
      <w:vertAlign w:val="superscript"/>
    </w:rPr>
  </w:style>
  <w:style w:type="character" w:styleId="Zeilennummer">
    <w:name w:val="line number"/>
    <w:basedOn w:val="Absatz-Standardschriftart"/>
    <w:uiPriority w:val="99"/>
    <w:semiHidden/>
    <w:unhideWhenUsed/>
    <w:rsid w:val="005E47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8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72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37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98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2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70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9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29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55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32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50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48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44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269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3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33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1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2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38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15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46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590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22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424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4171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67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194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85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4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4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9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53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53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3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8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1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9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8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33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4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0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38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8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1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1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5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47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15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22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06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0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06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450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1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90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8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78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07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44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64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7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53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68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03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40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5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34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078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2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84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45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52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31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01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72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24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38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85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602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7724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44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44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4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532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801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33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1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83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6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6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7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34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0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1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26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6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6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21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92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6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59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406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7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12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43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79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8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22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35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56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6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51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5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53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9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31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12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40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81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80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59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34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73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06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8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1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66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59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6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14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85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612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6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76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43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2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2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0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69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8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88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17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2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44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56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15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59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1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56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70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53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38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24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77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94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88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62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58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25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37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31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42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51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4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59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57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98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15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0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50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59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6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972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34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36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52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27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57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12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58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00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71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59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29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85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63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781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98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42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183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98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10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93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25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23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40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57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752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0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76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36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88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21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1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8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47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6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52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20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59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96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90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09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90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05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56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25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1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53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6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74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9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0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8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7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9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8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9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5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96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3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57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67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24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6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47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21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305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98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26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78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565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62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75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07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0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37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71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62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4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73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41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11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06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7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44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65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23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7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548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516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95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617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50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993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597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248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915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6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8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66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63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257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499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32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0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99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8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8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8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11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185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41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01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76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794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4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1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35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71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09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06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085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382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36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893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0409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3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41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282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5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33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92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66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73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493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8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2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51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06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8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9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62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1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11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54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552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92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2608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574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820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0429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9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20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6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7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162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411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12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84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329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9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52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44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15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92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03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28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93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8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56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5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15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68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032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23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5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74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22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35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83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67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0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58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44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79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06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6356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6827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753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4193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3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39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42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04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5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7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21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8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43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66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92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71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44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57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38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04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0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80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698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42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17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55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28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7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2274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914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7371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9558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6225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127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6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50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75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956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8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66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575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81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15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133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83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53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94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37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25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86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3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54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6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9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66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92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970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876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90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69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96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101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546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30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8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93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812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842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13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99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61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051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63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7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50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0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01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20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84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67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635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34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59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00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767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21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788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15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69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0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9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4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62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41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38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743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7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7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85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50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22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93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46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57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353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49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93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00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71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137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832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1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85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21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852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12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13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43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859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35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96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76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94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1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06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8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78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66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3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61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00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21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97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43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12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665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0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5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1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95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53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66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09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20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75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29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87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46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123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45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785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822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5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61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15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416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381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531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25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15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31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28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6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99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8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7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6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44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0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41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676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2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2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66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201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18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5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4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89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6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0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65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69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4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08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73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80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72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5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8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53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569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13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83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29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70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79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2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35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30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841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82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38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57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994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15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14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86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1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17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82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41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1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56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9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57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1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62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74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79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72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1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51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8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75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79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30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89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95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77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63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744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95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8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90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65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7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15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36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29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08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3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00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217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1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34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79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829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45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30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143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65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85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02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63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625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3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6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03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35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84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115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34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70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65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5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03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33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87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978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87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40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8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444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32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733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37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27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17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55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19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96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4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33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55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65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560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63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88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95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2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71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65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42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7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4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7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02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25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91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499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02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7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9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9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05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99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109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9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143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76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0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15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364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253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4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38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15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25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96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66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4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3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5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32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87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5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92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66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28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09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55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1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53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3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22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46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69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89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80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02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51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48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9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57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1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59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93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729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940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364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95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87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21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37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42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89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7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31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36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88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401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420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1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2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05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563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34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48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950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67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22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56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12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0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35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86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96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8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90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1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67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6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89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04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92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8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45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68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92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8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1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3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0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9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12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94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15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694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80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543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48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67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1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4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47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585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03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8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3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644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54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83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3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11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20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63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42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367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0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96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65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28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6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02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9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54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367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63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20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903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946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3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46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90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789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3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92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60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99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75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2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07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67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67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67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30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90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934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848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64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81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61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48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67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89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24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22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897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55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82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502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7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2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91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03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51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56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02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70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44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74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76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71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76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19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82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34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15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0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97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08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28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4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32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28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10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460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31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7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9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59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0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2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1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4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122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741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59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0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54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64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05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1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78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82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91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6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8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24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21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23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05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71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00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86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77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300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282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78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12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19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5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35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52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77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79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1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69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55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77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64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97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52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90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62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4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1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1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69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886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444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10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25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2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5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15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06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441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420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86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96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0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435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1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86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8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347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67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133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41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88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34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96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504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93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21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81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16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20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661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891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47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5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55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2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94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15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29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9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31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61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79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33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92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39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096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188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2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84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67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81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6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40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22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9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9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31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04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08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22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26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075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12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08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80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530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58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541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28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84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3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2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60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35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89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2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41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81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438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18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27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60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4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82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78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19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46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17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1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38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22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94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3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8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79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0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0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75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721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114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175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9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0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09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22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567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51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5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44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49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28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90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99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03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65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66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03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27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3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65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03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79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8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356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64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50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66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498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77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0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4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9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14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30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76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99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83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28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260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77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99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04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708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51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74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96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401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00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8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42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16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20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352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54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3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00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0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604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81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8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4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8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31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57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78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62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18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84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79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09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374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41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60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09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70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41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24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4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36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8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05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3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68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3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18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39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95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64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23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82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96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13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4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13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9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98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47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3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55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96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9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95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63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460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99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863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87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57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57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7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8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3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84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1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24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8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9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72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8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1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34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32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1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37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76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65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095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71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4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28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29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242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338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2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29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69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07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1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25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93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12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5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53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96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75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1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61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37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47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55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99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4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18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43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36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62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14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545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76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02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19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93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18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16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9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26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9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20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546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5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51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6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6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806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88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70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86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77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4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38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40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156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45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968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31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78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97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0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52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66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2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1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5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8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56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902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22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09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71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150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5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63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75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84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654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6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94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5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55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9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92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352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33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01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56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02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39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99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8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69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29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5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13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76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0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781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92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6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51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8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05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9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52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3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9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7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49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75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102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6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65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14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06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96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61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28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86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38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6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65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32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4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1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9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36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6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19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4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58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70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88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279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15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09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005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54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0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00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76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93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30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02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87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63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2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75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58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74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59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94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0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66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82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58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64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0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80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204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63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09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112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492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68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575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766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689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13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744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73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46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24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74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43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86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10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2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4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94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5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93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08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08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2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51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6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8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4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32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62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32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74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28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76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32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88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193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55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70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1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84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89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72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41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06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13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34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37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324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071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62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04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57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25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6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51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11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09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76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09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61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43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161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886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47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50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61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33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241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34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6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0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425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01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76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45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70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927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75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203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4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88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75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3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1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215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621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022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04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99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440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37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13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8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0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98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04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5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8058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44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69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259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26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8983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45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60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57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0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1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76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31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5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40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6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822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55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37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0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74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734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765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72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1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66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97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89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8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85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97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12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357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537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26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13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54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3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97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37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63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511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330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75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68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249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33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7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88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78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17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16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47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31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41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09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39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06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909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47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98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896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20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62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259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07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0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5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16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06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8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04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27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50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08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23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45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93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32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84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51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66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342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2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91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09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55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462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953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54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017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6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27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80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864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853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19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5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33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17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19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669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976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55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15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418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421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61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82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9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59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58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03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96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41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38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258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65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77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4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3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25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76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56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2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05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86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470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51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07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68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75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53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0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86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04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4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09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05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31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5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63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1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17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59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9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0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19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70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01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56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55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821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50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15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9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74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11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563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979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2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7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70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404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00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43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22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93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073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89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06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30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052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7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66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0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38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71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9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36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0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17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2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17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90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93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175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78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14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97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41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0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15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81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494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22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70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82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17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37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24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46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3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5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50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92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684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31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25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63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62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39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65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10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01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59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54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03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77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348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07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4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803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89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139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26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52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67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31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75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3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04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90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45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03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47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087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9332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7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02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020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72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60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61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24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3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5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90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62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5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46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48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26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824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48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32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20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93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9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00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43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7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5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34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85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04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97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64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99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87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41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95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14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579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9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457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01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0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5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97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13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0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2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8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80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96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9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0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7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13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472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40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4300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5342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5425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2298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2424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349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AF5E8F-405E-4D4D-91BF-31176FC6F2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221</Characters>
  <Application>Microsoft Office Word</Application>
  <DocSecurity>0</DocSecurity>
  <Lines>10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Jingxiao</dc:creator>
  <cp:lastModifiedBy>Alexander Scheiter</cp:lastModifiedBy>
  <cp:revision>6</cp:revision>
  <cp:lastPrinted>2022-11-13T20:49:00Z</cp:lastPrinted>
  <dcterms:created xsi:type="dcterms:W3CDTF">2022-12-05T16:58:00Z</dcterms:created>
  <dcterms:modified xsi:type="dcterms:W3CDTF">2022-12-05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bmc-cancer</vt:lpwstr>
  </property>
  <property fmtid="{D5CDD505-2E9C-101B-9397-08002B2CF9AE}" pid="5" name="Mendeley Recent Style Name 1_1">
    <vt:lpwstr>BMC Cancer</vt:lpwstr>
  </property>
  <property fmtid="{D5CDD505-2E9C-101B-9397-08002B2CF9AE}" pid="6" name="Mendeley Recent Style Id 2_1">
    <vt:lpwstr>http://www.zotero.org/styles/british-journal-of-cancer</vt:lpwstr>
  </property>
  <property fmtid="{D5CDD505-2E9C-101B-9397-08002B2CF9AE}" pid="7" name="Mendeley Recent Style Name 2_1">
    <vt:lpwstr>British Journal of Cancer</vt:lpwstr>
  </property>
  <property fmtid="{D5CDD505-2E9C-101B-9397-08002B2CF9AE}" pid="8" name="Mendeley Recent Style Id 3_1">
    <vt:lpwstr>http://www.zotero.org/styles/cancers</vt:lpwstr>
  </property>
  <property fmtid="{D5CDD505-2E9C-101B-9397-08002B2CF9AE}" pid="9" name="Mendeley Recent Style Name 3_1">
    <vt:lpwstr>Cancers</vt:lpwstr>
  </property>
  <property fmtid="{D5CDD505-2E9C-101B-9397-08002B2CF9AE}" pid="10" name="Mendeley Recent Style Id 4_1">
    <vt:lpwstr>http://www.zotero.org/styles/european-journal-of-cancer</vt:lpwstr>
  </property>
  <property fmtid="{D5CDD505-2E9C-101B-9397-08002B2CF9AE}" pid="11" name="Mendeley Recent Style Name 4_1">
    <vt:lpwstr>European Journal of Cancer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the-febs-journal</vt:lpwstr>
  </property>
  <property fmtid="{D5CDD505-2E9C-101B-9397-08002B2CF9AE}" pid="21" name="Mendeley Recent Style Name 9_1">
    <vt:lpwstr>The FEBS Journ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9b17131-845e-355c-bd6f-6d4e16a7a1e5</vt:lpwstr>
  </property>
  <property fmtid="{D5CDD505-2E9C-101B-9397-08002B2CF9AE}" pid="24" name="Mendeley Citation Style_1">
    <vt:lpwstr>http://www.zotero.org/styles/european-journal-of-cancer</vt:lpwstr>
  </property>
  <property fmtid="{D5CDD505-2E9C-101B-9397-08002B2CF9AE}" pid="25" name="ZOTERO_PREF_1">
    <vt:lpwstr>&lt;data data-version="3" zotero-version="6.0.9"&gt;&lt;session id="wbVV1pnx"/&gt;&lt;style id="" hasBibliography="0" bibliographyStyleHasBeenSet="0"/&gt;&lt;prefs/&gt;&lt;/data&gt;</vt:lpwstr>
  </property>
</Properties>
</file>